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F8789" w14:textId="787110B3" w:rsidR="0098077A" w:rsidRPr="00330D7A" w:rsidRDefault="00363F6F" w:rsidP="00087354">
      <w:pPr>
        <w:spacing w:after="0"/>
        <w:jc w:val="center"/>
        <w:rPr>
          <w:rFonts w:ascii="Times New Roman" w:hAnsi="Times New Roman" w:cs="Times New Roman"/>
          <w:sz w:val="32"/>
        </w:rPr>
      </w:pPr>
      <w:r w:rsidRPr="00330D7A">
        <w:rPr>
          <w:rFonts w:ascii="Times New Roman" w:hAnsi="Times New Roman" w:cs="Times New Roman"/>
          <w:sz w:val="32"/>
        </w:rPr>
        <w:t>Supplementary Materials</w:t>
      </w:r>
    </w:p>
    <w:p w14:paraId="249A8A0E" w14:textId="60CC1B8B" w:rsidR="0098077A" w:rsidRPr="00330D7A" w:rsidRDefault="0098077A" w:rsidP="00087354">
      <w:pPr>
        <w:jc w:val="both"/>
        <w:rPr>
          <w:rFonts w:ascii="Times New Roman" w:hAnsi="Times New Roman" w:cs="Times New Roman"/>
        </w:rPr>
      </w:pPr>
    </w:p>
    <w:p w14:paraId="11499F81" w14:textId="530B52F5" w:rsidR="00330D7A" w:rsidRPr="00330D7A" w:rsidRDefault="00330D7A" w:rsidP="00087354">
      <w:pPr>
        <w:jc w:val="both"/>
        <w:rPr>
          <w:rFonts w:ascii="Times New Roman" w:hAnsi="Times New Roman" w:cs="Times New Roman"/>
        </w:rPr>
      </w:pPr>
    </w:p>
    <w:p w14:paraId="0F05E65A" w14:textId="77777777" w:rsidR="00330D7A" w:rsidRPr="00330D7A" w:rsidRDefault="00330D7A" w:rsidP="00330D7A">
      <w:pPr>
        <w:spacing w:line="240" w:lineRule="auto"/>
        <w:jc w:val="center"/>
        <w:rPr>
          <w:rFonts w:ascii="Times New Roman" w:hAnsi="Times New Roman" w:cs="Times New Roman"/>
          <w:b/>
        </w:rPr>
      </w:pPr>
      <w:r w:rsidRPr="00330D7A">
        <w:rPr>
          <w:rFonts w:ascii="Times New Roman" w:hAnsi="Times New Roman" w:cs="Times New Roman"/>
          <w:b/>
        </w:rPr>
        <w:t>Is life-course neighbourhood deprivation associated with frailty and frailty progression from age 70 to 82 in the Lothian Birth Cohort 1936?</w:t>
      </w:r>
    </w:p>
    <w:p w14:paraId="7062B6F7" w14:textId="77777777" w:rsidR="00330D7A" w:rsidRPr="00330D7A" w:rsidRDefault="00330D7A" w:rsidP="00330D7A">
      <w:pPr>
        <w:spacing w:line="240" w:lineRule="auto"/>
        <w:rPr>
          <w:rFonts w:ascii="Times New Roman" w:hAnsi="Times New Roman" w:cs="Times New Roman"/>
        </w:rPr>
      </w:pPr>
    </w:p>
    <w:p w14:paraId="1612201A" w14:textId="77777777" w:rsidR="00330D7A" w:rsidRPr="00330D7A" w:rsidRDefault="00330D7A" w:rsidP="00330D7A">
      <w:pPr>
        <w:spacing w:line="240" w:lineRule="auto"/>
        <w:rPr>
          <w:rFonts w:ascii="Times New Roman" w:hAnsi="Times New Roman" w:cs="Times New Roman"/>
          <w:szCs w:val="24"/>
        </w:rPr>
      </w:pPr>
    </w:p>
    <w:p w14:paraId="506632C7" w14:textId="77777777" w:rsidR="00330D7A" w:rsidRPr="00330D7A" w:rsidRDefault="00330D7A" w:rsidP="00330D7A">
      <w:pPr>
        <w:spacing w:line="240" w:lineRule="auto"/>
        <w:rPr>
          <w:rFonts w:ascii="Times New Roman" w:hAnsi="Times New Roman" w:cs="Times New Roman"/>
          <w:szCs w:val="24"/>
          <w:vertAlign w:val="superscript"/>
        </w:rPr>
      </w:pPr>
      <w:proofErr w:type="spellStart"/>
      <w:r w:rsidRPr="00330D7A">
        <w:rPr>
          <w:rFonts w:ascii="Times New Roman" w:hAnsi="Times New Roman" w:cs="Times New Roman"/>
          <w:szCs w:val="24"/>
        </w:rPr>
        <w:t>Gergő</w:t>
      </w:r>
      <w:proofErr w:type="spellEnd"/>
      <w:r w:rsidRPr="00330D7A">
        <w:rPr>
          <w:rFonts w:ascii="Times New Roman" w:hAnsi="Times New Roman" w:cs="Times New Roman"/>
          <w:szCs w:val="24"/>
        </w:rPr>
        <w:t xml:space="preserve"> Baranyi</w:t>
      </w:r>
      <w:r w:rsidRPr="00330D7A">
        <w:rPr>
          <w:rFonts w:ascii="Times New Roman" w:hAnsi="Times New Roman" w:cs="Times New Roman"/>
          <w:szCs w:val="24"/>
          <w:vertAlign w:val="superscript"/>
        </w:rPr>
        <w:t>1</w:t>
      </w:r>
      <w:r w:rsidRPr="00330D7A">
        <w:rPr>
          <w:rFonts w:ascii="Times New Roman" w:hAnsi="Times New Roman" w:cs="Times New Roman"/>
          <w:szCs w:val="24"/>
        </w:rPr>
        <w:t>*, Miles Welstead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Janie Corley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Ian J. Deary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Graciela Muniz-Terrera</w:t>
      </w:r>
      <w:r w:rsidRPr="00330D7A">
        <w:rPr>
          <w:rFonts w:ascii="Times New Roman" w:hAnsi="Times New Roman" w:cs="Times New Roman"/>
          <w:szCs w:val="24"/>
          <w:vertAlign w:val="superscript"/>
        </w:rPr>
        <w:t>3</w:t>
      </w:r>
      <w:r w:rsidRPr="00330D7A">
        <w:rPr>
          <w:rFonts w:ascii="Times New Roman" w:hAnsi="Times New Roman" w:cs="Times New Roman"/>
          <w:szCs w:val="24"/>
        </w:rPr>
        <w:t>, Paul Redmond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Niamh Shortt</w:t>
      </w:r>
      <w:r w:rsidRPr="00330D7A">
        <w:rPr>
          <w:rFonts w:ascii="Times New Roman" w:hAnsi="Times New Roman" w:cs="Times New Roman"/>
          <w:szCs w:val="24"/>
          <w:vertAlign w:val="superscript"/>
        </w:rPr>
        <w:t>1</w:t>
      </w:r>
      <w:r w:rsidRPr="00330D7A">
        <w:rPr>
          <w:rFonts w:ascii="Times New Roman" w:hAnsi="Times New Roman" w:cs="Times New Roman"/>
          <w:szCs w:val="24"/>
        </w:rPr>
        <w:t>, Adele Taylor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Catharine Ward Thompson</w:t>
      </w:r>
      <w:r w:rsidRPr="00330D7A">
        <w:rPr>
          <w:rFonts w:ascii="Times New Roman" w:hAnsi="Times New Roman" w:cs="Times New Roman"/>
          <w:szCs w:val="24"/>
          <w:vertAlign w:val="superscript"/>
        </w:rPr>
        <w:t>4</w:t>
      </w:r>
      <w:r w:rsidRPr="00330D7A">
        <w:rPr>
          <w:rFonts w:ascii="Times New Roman" w:hAnsi="Times New Roman" w:cs="Times New Roman"/>
          <w:szCs w:val="24"/>
        </w:rPr>
        <w:t>, Simon Cox</w:t>
      </w:r>
      <w:r w:rsidRPr="00330D7A">
        <w:rPr>
          <w:rFonts w:ascii="Times New Roman" w:hAnsi="Times New Roman" w:cs="Times New Roman"/>
          <w:szCs w:val="24"/>
          <w:vertAlign w:val="superscript"/>
        </w:rPr>
        <w:t>2</w:t>
      </w:r>
      <w:r w:rsidRPr="00330D7A">
        <w:rPr>
          <w:rFonts w:ascii="Times New Roman" w:hAnsi="Times New Roman" w:cs="Times New Roman"/>
          <w:szCs w:val="24"/>
        </w:rPr>
        <w:t>, Jamie Pearce</w:t>
      </w:r>
      <w:r w:rsidRPr="00330D7A">
        <w:rPr>
          <w:rFonts w:ascii="Times New Roman" w:hAnsi="Times New Roman" w:cs="Times New Roman"/>
          <w:szCs w:val="24"/>
          <w:vertAlign w:val="superscript"/>
        </w:rPr>
        <w:t>1</w:t>
      </w:r>
    </w:p>
    <w:p w14:paraId="747A6C13" w14:textId="77777777" w:rsidR="00330D7A" w:rsidRPr="00330D7A" w:rsidRDefault="00330D7A" w:rsidP="00087354">
      <w:pPr>
        <w:jc w:val="both"/>
        <w:rPr>
          <w:rFonts w:ascii="Times New Roman" w:hAnsi="Times New Roman" w:cs="Times New Roman"/>
        </w:rPr>
      </w:pPr>
    </w:p>
    <w:p w14:paraId="245BD9F0" w14:textId="0147A678" w:rsidR="00087354" w:rsidRPr="00330D7A" w:rsidRDefault="00087354">
      <w:pPr>
        <w:rPr>
          <w:rFonts w:ascii="Times New Roman" w:hAnsi="Times New Roman" w:cs="Times New Roman"/>
          <w:b/>
        </w:rPr>
      </w:pPr>
    </w:p>
    <w:p w14:paraId="34C9FC2C" w14:textId="43DBEEC4" w:rsidR="00087354" w:rsidRPr="00330D7A" w:rsidRDefault="00087354">
      <w:pPr>
        <w:rPr>
          <w:rFonts w:ascii="Times New Roman" w:hAnsi="Times New Roman" w:cs="Times New Roman"/>
          <w:b/>
        </w:rPr>
      </w:pPr>
    </w:p>
    <w:p w14:paraId="67639ED1" w14:textId="3BC19D49" w:rsidR="00087354" w:rsidRPr="00330D7A" w:rsidRDefault="00087354">
      <w:pPr>
        <w:rPr>
          <w:rFonts w:ascii="Times New Roman" w:hAnsi="Times New Roman" w:cs="Times New Roman"/>
          <w:b/>
        </w:rPr>
      </w:pPr>
      <w:r w:rsidRPr="00330D7A">
        <w:rPr>
          <w:rFonts w:ascii="Times New Roman" w:hAnsi="Times New Roman" w:cs="Times New Roman"/>
          <w:b/>
        </w:rPr>
        <w:t xml:space="preserve">Supplementary Figure 1: </w:t>
      </w:r>
      <w:proofErr w:type="spellStart"/>
      <w:r w:rsidR="001F6BE6" w:rsidRPr="00330D7A">
        <w:rPr>
          <w:rFonts w:ascii="Times New Roman" w:hAnsi="Times New Roman" w:cs="Times New Roman"/>
        </w:rPr>
        <w:t>Heatmap</w:t>
      </w:r>
      <w:proofErr w:type="spellEnd"/>
      <w:r w:rsidR="001F6BE6" w:rsidRPr="00330D7A">
        <w:rPr>
          <w:rFonts w:ascii="Times New Roman" w:hAnsi="Times New Roman" w:cs="Times New Roman"/>
        </w:rPr>
        <w:t xml:space="preserve"> depicting Pearson’s correlation coefficients between neighbourhood social deprivation scores across participants’ life course</w:t>
      </w:r>
    </w:p>
    <w:p w14:paraId="141572FC" w14:textId="2AA5C60B" w:rsidR="007B373F" w:rsidRPr="00330D7A" w:rsidRDefault="007B373F">
      <w:pPr>
        <w:rPr>
          <w:rFonts w:ascii="Times New Roman" w:hAnsi="Times New Roman" w:cs="Times New Roman"/>
          <w:b/>
        </w:rPr>
      </w:pPr>
      <w:r w:rsidRPr="00330D7A">
        <w:rPr>
          <w:rFonts w:ascii="Times New Roman" w:hAnsi="Times New Roman" w:cs="Times New Roman"/>
          <w:b/>
        </w:rPr>
        <w:t xml:space="preserve">Supplementary Table 1: </w:t>
      </w:r>
      <w:r w:rsidRPr="00330D7A">
        <w:rPr>
          <w:rFonts w:ascii="Times New Roman" w:hAnsi="Times New Roman" w:cs="Times New Roman"/>
        </w:rPr>
        <w:t>Health deficits included in the Frailty Index</w:t>
      </w:r>
    </w:p>
    <w:p w14:paraId="756477DA" w14:textId="3BDB3F6D" w:rsidR="00CA4FE4" w:rsidRPr="00330D7A" w:rsidRDefault="00CA4FE4" w:rsidP="001F6BE6">
      <w:pPr>
        <w:rPr>
          <w:rFonts w:ascii="Times New Roman" w:hAnsi="Times New Roman" w:cs="Times New Roman"/>
          <w:noProof/>
          <w:lang w:eastAsia="en-GB"/>
        </w:rPr>
      </w:pPr>
      <w:r w:rsidRPr="00330D7A">
        <w:rPr>
          <w:rFonts w:ascii="Times New Roman" w:hAnsi="Times New Roman" w:cs="Times New Roman"/>
          <w:b/>
          <w:noProof/>
          <w:lang w:eastAsia="en-GB"/>
        </w:rPr>
        <w:t>Supplementary Figure 2:</w:t>
      </w:r>
      <w:r w:rsidRPr="00330D7A">
        <w:rPr>
          <w:rFonts w:ascii="Times New Roman" w:hAnsi="Times New Roman" w:cs="Times New Roman"/>
          <w:noProof/>
          <w:lang w:eastAsia="en-GB"/>
        </w:rPr>
        <w:t xml:space="preserve"> </w:t>
      </w:r>
      <w:r w:rsidR="001F6BE6" w:rsidRPr="00330D7A">
        <w:rPr>
          <w:rFonts w:ascii="Times New Roman" w:hAnsi="Times New Roman" w:cs="Times New Roman"/>
          <w:noProof/>
          <w:lang w:eastAsia="en-GB"/>
        </w:rPr>
        <w:t>Johnson-Neyman plots of neighbourhood social deprivation slopes and their confidence bands depicting regions of significance conditional on age</w:t>
      </w:r>
    </w:p>
    <w:p w14:paraId="2F17AC5D" w14:textId="6AD57E98" w:rsidR="00CA4FE4" w:rsidRPr="00330D7A" w:rsidRDefault="00CA4FE4" w:rsidP="00CA4FE4">
      <w:pPr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2</w:t>
      </w:r>
      <w:r w:rsidRPr="00330D7A">
        <w:rPr>
          <w:rFonts w:ascii="Times New Roman" w:hAnsi="Times New Roman" w:cs="Times New Roman"/>
        </w:rPr>
        <w:t xml:space="preserve">: </w:t>
      </w:r>
      <w:r w:rsidR="001F6BE6" w:rsidRPr="00330D7A">
        <w:rPr>
          <w:rFonts w:ascii="Times New Roman" w:hAnsi="Times New Roman" w:cs="Times New Roman"/>
        </w:rPr>
        <w:t>Main models among Lothian Birth Cohort 1936 participants living in Edinburgh during each decade of their lives</w:t>
      </w:r>
    </w:p>
    <w:p w14:paraId="2A418FC7" w14:textId="30DE3FD3" w:rsidR="00CA4FE4" w:rsidRPr="00330D7A" w:rsidRDefault="00CA4FE4" w:rsidP="00CA4FE4">
      <w:pPr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3</w:t>
      </w:r>
      <w:r w:rsidRPr="00330D7A">
        <w:rPr>
          <w:rFonts w:ascii="Times New Roman" w:hAnsi="Times New Roman" w:cs="Times New Roman"/>
        </w:rPr>
        <w:t xml:space="preserve">: </w:t>
      </w:r>
      <w:r w:rsidR="001F6BE6" w:rsidRPr="00330D7A">
        <w:rPr>
          <w:rFonts w:ascii="Times New Roman" w:hAnsi="Times New Roman" w:cs="Times New Roman"/>
        </w:rPr>
        <w:t>Main models based on non-overlapping exposure and outcome measurements in the Lothian Birth Cohort 1936</w:t>
      </w:r>
    </w:p>
    <w:p w14:paraId="272E3130" w14:textId="2EAA20CC" w:rsidR="00CA4FE4" w:rsidRPr="00330D7A" w:rsidRDefault="00CA4FE4" w:rsidP="00CA4FE4">
      <w:pPr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4</w:t>
      </w:r>
      <w:r w:rsidRPr="00330D7A">
        <w:rPr>
          <w:rFonts w:ascii="Times New Roman" w:hAnsi="Times New Roman" w:cs="Times New Roman"/>
        </w:rPr>
        <w:t xml:space="preserve">: </w:t>
      </w:r>
      <w:r w:rsidR="001F6BE6" w:rsidRPr="00330D7A">
        <w:rPr>
          <w:rFonts w:ascii="Times New Roman" w:hAnsi="Times New Roman" w:cs="Times New Roman"/>
        </w:rPr>
        <w:t>Main models with categorical neighbourhood social deprivation variables in the Lothian Birth Cohort 1936</w:t>
      </w:r>
    </w:p>
    <w:p w14:paraId="4DD95F6A" w14:textId="77777777" w:rsidR="00CA4FE4" w:rsidRPr="00330D7A" w:rsidRDefault="00CA4FE4" w:rsidP="00CA4FE4">
      <w:pPr>
        <w:rPr>
          <w:rFonts w:ascii="Times New Roman" w:hAnsi="Times New Roman" w:cs="Times New Roman"/>
        </w:rPr>
      </w:pPr>
    </w:p>
    <w:p w14:paraId="54D27E3B" w14:textId="77777777" w:rsidR="00CA4FE4" w:rsidRPr="00330D7A" w:rsidRDefault="00CA4FE4" w:rsidP="00CA4FE4">
      <w:pPr>
        <w:rPr>
          <w:rFonts w:ascii="Times New Roman" w:hAnsi="Times New Roman" w:cs="Times New Roman"/>
        </w:rPr>
      </w:pPr>
    </w:p>
    <w:p w14:paraId="1EE0BF4D" w14:textId="77777777" w:rsidR="00CA4FE4" w:rsidRPr="00330D7A" w:rsidRDefault="00CA4FE4" w:rsidP="00CA4FE4">
      <w:pPr>
        <w:spacing w:before="240"/>
        <w:rPr>
          <w:rFonts w:ascii="Times New Roman" w:hAnsi="Times New Roman" w:cs="Times New Roman"/>
          <w:sz w:val="18"/>
        </w:rPr>
      </w:pPr>
    </w:p>
    <w:p w14:paraId="5BE49DDC" w14:textId="77777777" w:rsidR="00CA4FE4" w:rsidRPr="00330D7A" w:rsidRDefault="00CA4FE4" w:rsidP="00CA4FE4">
      <w:pPr>
        <w:spacing w:after="0"/>
        <w:rPr>
          <w:rFonts w:ascii="Times New Roman" w:hAnsi="Times New Roman" w:cs="Times New Roman"/>
          <w:noProof/>
          <w:lang w:eastAsia="en-GB"/>
        </w:rPr>
      </w:pPr>
    </w:p>
    <w:p w14:paraId="19F20988" w14:textId="77777777" w:rsidR="00CA4FE4" w:rsidRPr="00330D7A" w:rsidRDefault="00CA4FE4">
      <w:pPr>
        <w:rPr>
          <w:rFonts w:ascii="Times New Roman" w:hAnsi="Times New Roman" w:cs="Times New Roman"/>
          <w:b/>
        </w:rPr>
      </w:pPr>
    </w:p>
    <w:p w14:paraId="5FCC629F" w14:textId="77777777" w:rsidR="00087354" w:rsidRPr="00330D7A" w:rsidRDefault="00087354">
      <w:pPr>
        <w:rPr>
          <w:rFonts w:ascii="Times New Roman" w:hAnsi="Times New Roman" w:cs="Times New Roman"/>
          <w:b/>
        </w:rPr>
      </w:pPr>
    </w:p>
    <w:p w14:paraId="24703FAD" w14:textId="77777777" w:rsidR="00087354" w:rsidRPr="00330D7A" w:rsidRDefault="00087354">
      <w:pPr>
        <w:rPr>
          <w:rFonts w:ascii="Times New Roman" w:hAnsi="Times New Roman" w:cs="Times New Roman"/>
          <w:b/>
        </w:rPr>
      </w:pPr>
    </w:p>
    <w:p w14:paraId="3FF3F883" w14:textId="3EF0516B" w:rsidR="00087354" w:rsidRPr="00330D7A" w:rsidRDefault="00087354">
      <w:pPr>
        <w:rPr>
          <w:rFonts w:ascii="Times New Roman" w:hAnsi="Times New Roman" w:cs="Times New Roman"/>
          <w:b/>
        </w:rPr>
      </w:pPr>
      <w:r w:rsidRPr="00330D7A">
        <w:rPr>
          <w:rFonts w:ascii="Times New Roman" w:hAnsi="Times New Roman" w:cs="Times New Roman"/>
          <w:b/>
        </w:rPr>
        <w:br w:type="page"/>
      </w:r>
    </w:p>
    <w:p w14:paraId="428D941B" w14:textId="6EBD0C59" w:rsidR="00601BD2" w:rsidRPr="00330D7A" w:rsidRDefault="007B373F" w:rsidP="00601BD2">
      <w:pPr>
        <w:spacing w:after="0"/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lastRenderedPageBreak/>
        <w:t xml:space="preserve">Supplementary </w:t>
      </w:r>
      <w:r w:rsidR="00601BD2" w:rsidRPr="00330D7A">
        <w:rPr>
          <w:rFonts w:ascii="Times New Roman" w:hAnsi="Times New Roman" w:cs="Times New Roman"/>
          <w:b/>
        </w:rPr>
        <w:t>Figure 1:</w:t>
      </w:r>
      <w:r w:rsidR="00601BD2" w:rsidRPr="00330D7A">
        <w:rPr>
          <w:rFonts w:ascii="Times New Roman" w:hAnsi="Times New Roman" w:cs="Times New Roman"/>
        </w:rPr>
        <w:t xml:space="preserve"> </w:t>
      </w:r>
      <w:proofErr w:type="spellStart"/>
      <w:r w:rsidR="00601BD2" w:rsidRPr="00330D7A">
        <w:rPr>
          <w:rFonts w:ascii="Times New Roman" w:hAnsi="Times New Roman" w:cs="Times New Roman"/>
        </w:rPr>
        <w:t>Heatmap</w:t>
      </w:r>
      <w:proofErr w:type="spellEnd"/>
      <w:r w:rsidR="00601BD2" w:rsidRPr="00330D7A">
        <w:rPr>
          <w:rFonts w:ascii="Times New Roman" w:hAnsi="Times New Roman" w:cs="Times New Roman"/>
        </w:rPr>
        <w:t xml:space="preserve"> depicting Pearson’s correlation coefficients between neighbourhood social deprivation scores across participants’ life course. </w:t>
      </w:r>
    </w:p>
    <w:p w14:paraId="4C77A6BA" w14:textId="77777777" w:rsidR="00601BD2" w:rsidRPr="00330D7A" w:rsidRDefault="00601BD2" w:rsidP="00601BD2">
      <w:pPr>
        <w:spacing w:after="0"/>
        <w:rPr>
          <w:rFonts w:ascii="Times New Roman" w:hAnsi="Times New Roman" w:cs="Times New Roman"/>
        </w:rPr>
      </w:pPr>
    </w:p>
    <w:p w14:paraId="2543FC06" w14:textId="77777777" w:rsidR="00601BD2" w:rsidRPr="00330D7A" w:rsidRDefault="00601BD2" w:rsidP="00601BD2">
      <w:pPr>
        <w:spacing w:after="0"/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4886C9D5" wp14:editId="75F9BA55">
            <wp:extent cx="4745961" cy="4397937"/>
            <wp:effectExtent l="0" t="0" r="0" b="3175"/>
            <wp:docPr id="2" name="Picture 2" descr="C:\Users\gbaranyi\Desktop\LBC - biological ageing\Frailty\ND_correlation_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gbaranyi\Desktop\LBC - biological ageing\Frailty\ND_correlation_3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25"/>
                    <a:stretch/>
                  </pic:blipFill>
                  <pic:spPr bwMode="auto">
                    <a:xfrm>
                      <a:off x="0" y="0"/>
                      <a:ext cx="4752348" cy="4403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282C79" w14:textId="20ECE732" w:rsidR="00601BD2" w:rsidRPr="00330D7A" w:rsidRDefault="00E64F0B" w:rsidP="00601BD2">
      <w:pPr>
        <w:spacing w:after="0"/>
        <w:rPr>
          <w:rFonts w:ascii="Times New Roman" w:hAnsi="Times New Roman" w:cs="Times New Roman"/>
          <w:sz w:val="18"/>
        </w:rPr>
      </w:pPr>
      <w:r w:rsidRPr="00330D7A">
        <w:rPr>
          <w:rFonts w:ascii="Times New Roman" w:hAnsi="Times New Roman" w:cs="Times New Roman"/>
          <w:i/>
          <w:sz w:val="18"/>
        </w:rPr>
        <w:t>Note</w:t>
      </w:r>
      <w:r w:rsidRPr="00330D7A">
        <w:rPr>
          <w:rFonts w:ascii="Times New Roman" w:hAnsi="Times New Roman" w:cs="Times New Roman"/>
          <w:sz w:val="18"/>
        </w:rPr>
        <w:t>: correlation coefficients could be calculated only for participants providing Edinburgh-based addresses at least on</w:t>
      </w:r>
      <w:r w:rsidR="00445100" w:rsidRPr="00330D7A">
        <w:rPr>
          <w:rFonts w:ascii="Times New Roman" w:hAnsi="Times New Roman" w:cs="Times New Roman"/>
          <w:sz w:val="18"/>
        </w:rPr>
        <w:t>ce for each decades of their lives</w:t>
      </w:r>
      <w:r w:rsidRPr="00330D7A">
        <w:rPr>
          <w:rFonts w:ascii="Times New Roman" w:hAnsi="Times New Roman" w:cs="Times New Roman"/>
          <w:sz w:val="18"/>
        </w:rPr>
        <w:t xml:space="preserve"> (n=247).  </w:t>
      </w:r>
    </w:p>
    <w:p w14:paraId="6C3F03EF" w14:textId="6C2F849F" w:rsidR="00601BD2" w:rsidRPr="00330D7A" w:rsidRDefault="00601BD2" w:rsidP="00601BD2">
      <w:pPr>
        <w:rPr>
          <w:rFonts w:ascii="Times New Roman" w:hAnsi="Times New Roman" w:cs="Times New Roman"/>
          <w:b/>
        </w:rPr>
      </w:pPr>
    </w:p>
    <w:p w14:paraId="75FFC63D" w14:textId="70650360" w:rsidR="00A65A78" w:rsidRPr="00330D7A" w:rsidRDefault="00A65A78" w:rsidP="00601BD2">
      <w:pPr>
        <w:rPr>
          <w:rFonts w:ascii="Times New Roman" w:hAnsi="Times New Roman" w:cs="Times New Roman"/>
          <w:b/>
        </w:rPr>
      </w:pPr>
    </w:p>
    <w:p w14:paraId="6E3F6565" w14:textId="1121C6B6" w:rsidR="00A65A78" w:rsidRPr="00330D7A" w:rsidRDefault="00A65A78" w:rsidP="00601BD2">
      <w:pPr>
        <w:rPr>
          <w:rFonts w:ascii="Times New Roman" w:hAnsi="Times New Roman" w:cs="Times New Roman"/>
          <w:b/>
        </w:rPr>
      </w:pPr>
    </w:p>
    <w:p w14:paraId="57D0E0B3" w14:textId="03490FCB" w:rsidR="00A65A78" w:rsidRPr="00330D7A" w:rsidRDefault="00A65A78">
      <w:pPr>
        <w:rPr>
          <w:rFonts w:ascii="Times New Roman" w:hAnsi="Times New Roman" w:cs="Times New Roman"/>
          <w:b/>
        </w:rPr>
      </w:pPr>
      <w:r w:rsidRPr="00330D7A">
        <w:rPr>
          <w:rFonts w:ascii="Times New Roman" w:hAnsi="Times New Roman" w:cs="Times New Roman"/>
          <w:b/>
        </w:rPr>
        <w:br w:type="page"/>
      </w:r>
    </w:p>
    <w:p w14:paraId="1C55DEAB" w14:textId="07BBBB85" w:rsidR="00A65A78" w:rsidRPr="00330D7A" w:rsidRDefault="00A65A78" w:rsidP="00601BD2">
      <w:pPr>
        <w:rPr>
          <w:rFonts w:ascii="Times New Roman" w:hAnsi="Times New Roman" w:cs="Times New Roman"/>
          <w:b/>
          <w:vertAlign w:val="superscript"/>
        </w:rPr>
      </w:pPr>
      <w:r w:rsidRPr="00330D7A">
        <w:rPr>
          <w:rFonts w:ascii="Times New Roman" w:hAnsi="Times New Roman" w:cs="Times New Roman"/>
          <w:b/>
          <w:sz w:val="24"/>
        </w:rPr>
        <w:lastRenderedPageBreak/>
        <w:t xml:space="preserve">Supplementary Table 1: </w:t>
      </w:r>
      <w:r w:rsidR="007B373F" w:rsidRPr="00330D7A">
        <w:rPr>
          <w:rFonts w:ascii="Times New Roman" w:hAnsi="Times New Roman" w:cs="Times New Roman"/>
          <w:sz w:val="24"/>
        </w:rPr>
        <w:t>Health d</w:t>
      </w:r>
      <w:r w:rsidR="006178F9" w:rsidRPr="00330D7A">
        <w:rPr>
          <w:rFonts w:ascii="Times New Roman" w:hAnsi="Times New Roman" w:cs="Times New Roman"/>
          <w:sz w:val="24"/>
        </w:rPr>
        <w:t xml:space="preserve">eficits included in the </w:t>
      </w:r>
      <w:r w:rsidRPr="00330D7A">
        <w:rPr>
          <w:rFonts w:ascii="Times New Roman" w:hAnsi="Times New Roman" w:cs="Times New Roman"/>
          <w:sz w:val="24"/>
        </w:rPr>
        <w:t xml:space="preserve">Frailty </w:t>
      </w:r>
      <w:proofErr w:type="spellStart"/>
      <w:r w:rsidRPr="00330D7A">
        <w:rPr>
          <w:rFonts w:ascii="Times New Roman" w:hAnsi="Times New Roman" w:cs="Times New Roman"/>
          <w:sz w:val="24"/>
        </w:rPr>
        <w:t>Index</w:t>
      </w:r>
      <w:r w:rsidR="001F6BE6" w:rsidRPr="00330D7A">
        <w:rPr>
          <w:rFonts w:ascii="Times New Roman" w:hAnsi="Times New Roman" w:cs="Times New Roman"/>
          <w:sz w:val="24"/>
        </w:rPr>
        <w:t>.</w:t>
      </w:r>
      <w:r w:rsidR="006178F9" w:rsidRPr="00330D7A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4"/>
        <w:gridCol w:w="2806"/>
        <w:gridCol w:w="2806"/>
      </w:tblGrid>
      <w:tr w:rsidR="006F35A5" w:rsidRPr="00330D7A" w14:paraId="64CC6941" w14:textId="6635D29D" w:rsidTr="006F35A5">
        <w:tc>
          <w:tcPr>
            <w:tcW w:w="3404" w:type="dxa"/>
          </w:tcPr>
          <w:p w14:paraId="279A4817" w14:textId="5D57FFC3" w:rsidR="006F35A5" w:rsidRPr="00330D7A" w:rsidRDefault="006F35A5" w:rsidP="5062A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33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s</w:t>
            </w:r>
          </w:p>
        </w:tc>
        <w:tc>
          <w:tcPr>
            <w:tcW w:w="2806" w:type="dxa"/>
          </w:tcPr>
          <w:p w14:paraId="7B4F497C" w14:textId="1BEF2E82" w:rsidR="006F35A5" w:rsidRPr="00330D7A" w:rsidRDefault="006F35A5" w:rsidP="5062A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</w:t>
            </w:r>
          </w:p>
        </w:tc>
        <w:tc>
          <w:tcPr>
            <w:tcW w:w="2806" w:type="dxa"/>
          </w:tcPr>
          <w:p w14:paraId="39DDB9B6" w14:textId="260105A4" w:rsidR="006F35A5" w:rsidRPr="00330D7A" w:rsidRDefault="006F35A5" w:rsidP="5062A1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6F35A5" w:rsidRPr="00330D7A" w14:paraId="46272461" w14:textId="0A2A4B72" w:rsidTr="006F35A5">
        <w:tc>
          <w:tcPr>
            <w:tcW w:w="3404" w:type="dxa"/>
          </w:tcPr>
          <w:p w14:paraId="5ADBE9AD" w14:textId="2E5482D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2806" w:type="dxa"/>
          </w:tcPr>
          <w:p w14:paraId="7726372B" w14:textId="29BC277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139CFD1A" w14:textId="2B6AC22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083248F3" w14:textId="08A69A20" w:rsidTr="006F35A5">
        <w:tc>
          <w:tcPr>
            <w:tcW w:w="3404" w:type="dxa"/>
          </w:tcPr>
          <w:p w14:paraId="5C73FB62" w14:textId="046BF02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Diabetes (self-reported)</w:t>
            </w:r>
          </w:p>
        </w:tc>
        <w:tc>
          <w:tcPr>
            <w:tcW w:w="2806" w:type="dxa"/>
          </w:tcPr>
          <w:p w14:paraId="1FE3D4E2" w14:textId="1FA755C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7A7382A1" w14:textId="71927E71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75969433" w14:textId="3C6765DB" w:rsidTr="006F35A5">
        <w:tc>
          <w:tcPr>
            <w:tcW w:w="3404" w:type="dxa"/>
          </w:tcPr>
          <w:p w14:paraId="0C45568C" w14:textId="6B069CD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High Cholesterol (self-reported)</w:t>
            </w:r>
          </w:p>
        </w:tc>
        <w:tc>
          <w:tcPr>
            <w:tcW w:w="2806" w:type="dxa"/>
          </w:tcPr>
          <w:p w14:paraId="4FE4AA52" w14:textId="408C1733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65BB56B3" w14:textId="5962D70B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799F57E4" w14:textId="5EFA108E" w:rsidTr="006F35A5">
        <w:tc>
          <w:tcPr>
            <w:tcW w:w="3404" w:type="dxa"/>
          </w:tcPr>
          <w:p w14:paraId="6D4D965E" w14:textId="4F38F3A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Heart problems (self-reported)</w:t>
            </w:r>
          </w:p>
        </w:tc>
        <w:tc>
          <w:tcPr>
            <w:tcW w:w="2806" w:type="dxa"/>
          </w:tcPr>
          <w:p w14:paraId="1413712B" w14:textId="21EC113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3A59F745" w14:textId="785C5EF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37D93EC2" w14:textId="286FEA2F" w:rsidTr="006F35A5">
        <w:tc>
          <w:tcPr>
            <w:tcW w:w="3404" w:type="dxa"/>
          </w:tcPr>
          <w:p w14:paraId="0270BAB2" w14:textId="0ADB983A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Stroke or mini stroke (self-reported)</w:t>
            </w:r>
          </w:p>
        </w:tc>
        <w:tc>
          <w:tcPr>
            <w:tcW w:w="2806" w:type="dxa"/>
          </w:tcPr>
          <w:p w14:paraId="3938CC75" w14:textId="6FF9159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6877D7ED" w14:textId="41BE8B1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35DC1C4A" w14:textId="58A38A8B" w:rsidTr="006F35A5">
        <w:tc>
          <w:tcPr>
            <w:tcW w:w="3404" w:type="dxa"/>
          </w:tcPr>
          <w:p w14:paraId="2DE1DF8F" w14:textId="137FA39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Crampy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pains in calves (self-reported)</w:t>
            </w:r>
          </w:p>
        </w:tc>
        <w:tc>
          <w:tcPr>
            <w:tcW w:w="2806" w:type="dxa"/>
          </w:tcPr>
          <w:p w14:paraId="0531E6AF" w14:textId="18DB01D3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1506E279" w14:textId="24E1BAAB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075F015B" w14:textId="442AE59E" w:rsidTr="006F35A5">
        <w:tc>
          <w:tcPr>
            <w:tcW w:w="3404" w:type="dxa"/>
          </w:tcPr>
          <w:p w14:paraId="2D18AC7A" w14:textId="33903B5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Blood circulation issues (self-reported)</w:t>
            </w:r>
          </w:p>
        </w:tc>
        <w:tc>
          <w:tcPr>
            <w:tcW w:w="2806" w:type="dxa"/>
          </w:tcPr>
          <w:p w14:paraId="430942A8" w14:textId="4F397ED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3CB7B7F0" w14:textId="6BC3E14F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4F83D16C" w14:textId="6F184E59" w:rsidTr="006F35A5">
        <w:tc>
          <w:tcPr>
            <w:tcW w:w="3404" w:type="dxa"/>
          </w:tcPr>
          <w:p w14:paraId="0894C2E7" w14:textId="197F5FF1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yroid Disorder (self-reported)</w:t>
            </w:r>
          </w:p>
        </w:tc>
        <w:tc>
          <w:tcPr>
            <w:tcW w:w="2806" w:type="dxa"/>
          </w:tcPr>
          <w:p w14:paraId="50F2D2ED" w14:textId="154D8885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12829635" w14:textId="5A7B1D0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7BBB5940" w14:textId="36C93C0E" w:rsidTr="006F35A5">
        <w:tc>
          <w:tcPr>
            <w:tcW w:w="3404" w:type="dxa"/>
          </w:tcPr>
          <w:p w14:paraId="74E8CF9D" w14:textId="695674EF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Cancer (self-reported)</w:t>
            </w:r>
          </w:p>
        </w:tc>
        <w:tc>
          <w:tcPr>
            <w:tcW w:w="2806" w:type="dxa"/>
          </w:tcPr>
          <w:p w14:paraId="2DED9515" w14:textId="4A8A668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6111C5E4" w14:textId="3A8BAE38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017D1AA6" w14:textId="01E1AFBF" w:rsidTr="006F35A5">
        <w:tc>
          <w:tcPr>
            <w:tcW w:w="3404" w:type="dxa"/>
          </w:tcPr>
          <w:p w14:paraId="2C25FD78" w14:textId="09067FE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Parkinson's disease (self-reported)</w:t>
            </w:r>
          </w:p>
        </w:tc>
        <w:tc>
          <w:tcPr>
            <w:tcW w:w="2806" w:type="dxa"/>
          </w:tcPr>
          <w:p w14:paraId="6E00938B" w14:textId="62C160C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4A1FE5CA" w14:textId="2FA99A5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14154386" w14:textId="44BF4117" w:rsidTr="006F35A5">
        <w:tc>
          <w:tcPr>
            <w:tcW w:w="3404" w:type="dxa"/>
          </w:tcPr>
          <w:p w14:paraId="76541AC1" w14:textId="56D2CB0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Dementia (self-reported)</w:t>
            </w:r>
          </w:p>
        </w:tc>
        <w:tc>
          <w:tcPr>
            <w:tcW w:w="2806" w:type="dxa"/>
          </w:tcPr>
          <w:p w14:paraId="72A7E1FF" w14:textId="613494E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7830DD81" w14:textId="39408515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2C1B0E8E" w14:textId="05AE8904" w:rsidTr="006F35A5">
        <w:tc>
          <w:tcPr>
            <w:tcW w:w="3404" w:type="dxa"/>
          </w:tcPr>
          <w:p w14:paraId="4BC505CF" w14:textId="233E331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Arthritis (self-reported) </w:t>
            </w:r>
          </w:p>
        </w:tc>
        <w:tc>
          <w:tcPr>
            <w:tcW w:w="2806" w:type="dxa"/>
          </w:tcPr>
          <w:p w14:paraId="6CA431AE" w14:textId="54E1100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13CB0857" w14:textId="593180C3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74CA2BB2" w14:textId="6F0BB9AF" w:rsidTr="006F35A5">
        <w:tc>
          <w:tcPr>
            <w:tcW w:w="3404" w:type="dxa"/>
          </w:tcPr>
          <w:p w14:paraId="109BE933" w14:textId="54268F21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ny other chronic disease (self-reported)</w:t>
            </w:r>
          </w:p>
        </w:tc>
        <w:tc>
          <w:tcPr>
            <w:tcW w:w="2806" w:type="dxa"/>
          </w:tcPr>
          <w:p w14:paraId="57B9C587" w14:textId="20356BEE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2FDF64BD" w14:textId="3C7A4A2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517FDE46" w14:textId="28286B5F" w:rsidTr="006F35A5">
        <w:tc>
          <w:tcPr>
            <w:tcW w:w="3404" w:type="dxa"/>
          </w:tcPr>
          <w:p w14:paraId="615EA639" w14:textId="0641017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Polypharmacy (self-reported)</w:t>
            </w:r>
          </w:p>
        </w:tc>
        <w:tc>
          <w:tcPr>
            <w:tcW w:w="2806" w:type="dxa"/>
          </w:tcPr>
          <w:p w14:paraId="6526765A" w14:textId="33D7C17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&gt;4 medications (1), ≤4 medications (0)</w:t>
            </w:r>
          </w:p>
        </w:tc>
        <w:tc>
          <w:tcPr>
            <w:tcW w:w="2806" w:type="dxa"/>
          </w:tcPr>
          <w:p w14:paraId="31ABE4A5" w14:textId="67A6859E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3)</w:t>
            </w:r>
          </w:p>
        </w:tc>
      </w:tr>
      <w:tr w:rsidR="006F35A5" w:rsidRPr="00330D7A" w14:paraId="360AC111" w14:textId="2A6F4C35" w:rsidTr="006F35A5">
        <w:tc>
          <w:tcPr>
            <w:tcW w:w="3404" w:type="dxa"/>
          </w:tcPr>
          <w:p w14:paraId="71456089" w14:textId="6F0395D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2806" w:type="dxa"/>
          </w:tcPr>
          <w:p w14:paraId="3B1CCB86" w14:textId="0969F0F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18.5 to &lt;25 (0), 25 to &lt;30 (0.5), &lt;18.5 or &gt;equal to 30 (1)</w:t>
            </w:r>
          </w:p>
        </w:tc>
        <w:tc>
          <w:tcPr>
            <w:tcW w:w="2806" w:type="dxa"/>
          </w:tcPr>
          <w:p w14:paraId="0ACB64EC" w14:textId="1AE329B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Chamberlain et al., 2016)</w:t>
            </w:r>
          </w:p>
        </w:tc>
      </w:tr>
      <w:tr w:rsidR="006F35A5" w:rsidRPr="00330D7A" w14:paraId="5569C493" w14:textId="37EB7924" w:rsidTr="006F35A5">
        <w:tc>
          <w:tcPr>
            <w:tcW w:w="3404" w:type="dxa"/>
          </w:tcPr>
          <w:p w14:paraId="157EB039" w14:textId="79F0B75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6 m walk time (gait speed)</w:t>
            </w:r>
          </w:p>
        </w:tc>
        <w:tc>
          <w:tcPr>
            <w:tcW w:w="2806" w:type="dxa"/>
          </w:tcPr>
          <w:p w14:paraId="7728388A" w14:textId="22A8F0B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&gt;10 seconds or physically unable (1), &lt;10 seconds (0)</w:t>
            </w:r>
          </w:p>
        </w:tc>
        <w:tc>
          <w:tcPr>
            <w:tcW w:w="2806" w:type="dxa"/>
          </w:tcPr>
          <w:p w14:paraId="5F9337E3" w14:textId="2C799505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Hoogendijk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7)</w:t>
            </w:r>
          </w:p>
        </w:tc>
      </w:tr>
      <w:tr w:rsidR="006F35A5" w:rsidRPr="00330D7A" w14:paraId="2B9D881E" w14:textId="2DD3E931" w:rsidTr="006F35A5">
        <w:tc>
          <w:tcPr>
            <w:tcW w:w="3404" w:type="dxa"/>
          </w:tcPr>
          <w:p w14:paraId="0992B2E9" w14:textId="672B0A3F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ble to stand up from a chair</w:t>
            </w:r>
          </w:p>
        </w:tc>
        <w:tc>
          <w:tcPr>
            <w:tcW w:w="2806" w:type="dxa"/>
          </w:tcPr>
          <w:p w14:paraId="7F3B15CB" w14:textId="7F642EAA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Yes (1) or No (0)</w:t>
            </w:r>
          </w:p>
        </w:tc>
        <w:tc>
          <w:tcPr>
            <w:tcW w:w="2806" w:type="dxa"/>
          </w:tcPr>
          <w:p w14:paraId="35A5BB97" w14:textId="415F2386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lready binary variable</w:t>
            </w:r>
          </w:p>
        </w:tc>
      </w:tr>
      <w:tr w:rsidR="006F35A5" w:rsidRPr="00330D7A" w14:paraId="5E38EF58" w14:textId="321A71F0" w:rsidTr="006F35A5">
        <w:tc>
          <w:tcPr>
            <w:tcW w:w="3404" w:type="dxa"/>
          </w:tcPr>
          <w:p w14:paraId="05679DD0" w14:textId="0CCD6C9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Grip strength (strongest hand and stratified by sex and BMI)</w:t>
            </w:r>
          </w:p>
        </w:tc>
        <w:tc>
          <w:tcPr>
            <w:tcW w:w="2806" w:type="dxa"/>
          </w:tcPr>
          <w:p w14:paraId="1BF6E9DB" w14:textId="3F0379DE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3B91D51C" w14:textId="5C3A673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714D8E42" w14:textId="64A9739A" w:rsidTr="006F35A5">
        <w:tc>
          <w:tcPr>
            <w:tcW w:w="3404" w:type="dxa"/>
          </w:tcPr>
          <w:p w14:paraId="293F9348" w14:textId="3D72CA4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ownsend Disability Scale</w:t>
            </w:r>
          </w:p>
        </w:tc>
        <w:tc>
          <w:tcPr>
            <w:tcW w:w="2806" w:type="dxa"/>
          </w:tcPr>
          <w:p w14:paraId="53D27A72" w14:textId="6BDE27D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53C4D261" w14:textId="5FAA3766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61DF28FA" w14:textId="40C7C19C" w:rsidTr="006F35A5">
        <w:tc>
          <w:tcPr>
            <w:tcW w:w="3404" w:type="dxa"/>
          </w:tcPr>
          <w:p w14:paraId="011C924A" w14:textId="7195487A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Peak Expiratory Flow rate (stratified by sex)</w:t>
            </w:r>
          </w:p>
        </w:tc>
        <w:tc>
          <w:tcPr>
            <w:tcW w:w="2806" w:type="dxa"/>
          </w:tcPr>
          <w:p w14:paraId="245EE2C6" w14:textId="5934D9B8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4A5B4680" w14:textId="47A1023E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52DABE33" w14:textId="2AAC8B9F" w:rsidTr="006F35A5">
        <w:tc>
          <w:tcPr>
            <w:tcW w:w="3404" w:type="dxa"/>
          </w:tcPr>
          <w:p w14:paraId="6A52A048" w14:textId="3FBB4A3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Forced expiratory volume (stratified by sex)</w:t>
            </w:r>
          </w:p>
        </w:tc>
        <w:tc>
          <w:tcPr>
            <w:tcW w:w="2806" w:type="dxa"/>
          </w:tcPr>
          <w:p w14:paraId="7FDCDAF4" w14:textId="5A12E12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3875148D" w14:textId="2154003A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Recommended technique (O 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15ED3489" w14:textId="7EA22B21" w:rsidTr="006F35A5">
        <w:tc>
          <w:tcPr>
            <w:tcW w:w="3404" w:type="dxa"/>
          </w:tcPr>
          <w:p w14:paraId="4D1A3B3B" w14:textId="543A1878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Depression (measured in the HADS)</w:t>
            </w:r>
          </w:p>
        </w:tc>
        <w:tc>
          <w:tcPr>
            <w:tcW w:w="2806" w:type="dxa"/>
          </w:tcPr>
          <w:p w14:paraId="6FDBFF25" w14:textId="59B199F7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11 -21 (1), 8 – 10 (0.5), 0 – 7 (0)</w:t>
            </w:r>
          </w:p>
        </w:tc>
        <w:tc>
          <w:tcPr>
            <w:tcW w:w="2806" w:type="dxa"/>
          </w:tcPr>
          <w:p w14:paraId="2E5D7CE3" w14:textId="0D6C91BE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Snaith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, 1983)</w:t>
            </w:r>
          </w:p>
        </w:tc>
      </w:tr>
      <w:tr w:rsidR="006F35A5" w:rsidRPr="00330D7A" w14:paraId="7E5E402B" w14:textId="538CD985" w:rsidTr="006F35A5">
        <w:tc>
          <w:tcPr>
            <w:tcW w:w="3404" w:type="dxa"/>
          </w:tcPr>
          <w:p w14:paraId="0A6C7B75" w14:textId="6AC516B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Anxiety (measured in the HADS)</w:t>
            </w:r>
          </w:p>
        </w:tc>
        <w:tc>
          <w:tcPr>
            <w:tcW w:w="2806" w:type="dxa"/>
          </w:tcPr>
          <w:p w14:paraId="30B06B35" w14:textId="65F59EF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11 -21 (1), 8 – 10 (0.5), 0 – 7 (0)</w:t>
            </w:r>
          </w:p>
        </w:tc>
        <w:tc>
          <w:tcPr>
            <w:tcW w:w="2806" w:type="dxa"/>
          </w:tcPr>
          <w:p w14:paraId="5D81A0FA" w14:textId="1AE126D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Zigmond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Snaith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, 1983)</w:t>
            </w:r>
          </w:p>
        </w:tc>
      </w:tr>
      <w:tr w:rsidR="006F35A5" w:rsidRPr="00330D7A" w14:paraId="28A24FDE" w14:textId="5109729B" w:rsidTr="006F35A5">
        <w:tc>
          <w:tcPr>
            <w:tcW w:w="3404" w:type="dxa"/>
          </w:tcPr>
          <w:p w14:paraId="6206349A" w14:textId="2CD0562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Mini-Mental State Examination</w:t>
            </w:r>
          </w:p>
        </w:tc>
        <w:tc>
          <w:tcPr>
            <w:tcW w:w="2806" w:type="dxa"/>
          </w:tcPr>
          <w:p w14:paraId="51A001CD" w14:textId="5F9BDCB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10 (1), 11-17 (0.75), 18 – 20 (0.5), 20 – 24 (0.25), &gt;24 (0) </w:t>
            </w:r>
          </w:p>
        </w:tc>
        <w:tc>
          <w:tcPr>
            <w:tcW w:w="2806" w:type="dxa"/>
          </w:tcPr>
          <w:p w14:paraId="727E91B3" w14:textId="797022D6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Searle et al., 2008)</w:t>
            </w:r>
          </w:p>
        </w:tc>
      </w:tr>
      <w:tr w:rsidR="006F35A5" w:rsidRPr="00330D7A" w14:paraId="67CE472B" w14:textId="7CA887B8" w:rsidTr="006F35A5">
        <w:tc>
          <w:tcPr>
            <w:tcW w:w="3404" w:type="dxa"/>
          </w:tcPr>
          <w:p w14:paraId="7B716F9F" w14:textId="666028D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Digit Symbol (measured in </w:t>
            </w:r>
            <w:r w:rsidRPr="00330D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WAIS-III)</w:t>
            </w:r>
          </w:p>
        </w:tc>
        <w:tc>
          <w:tcPr>
            <w:tcW w:w="2806" w:type="dxa"/>
          </w:tcPr>
          <w:p w14:paraId="6A01CA32" w14:textId="5DB6B03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686B9C3F" w14:textId="38C8E8B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2EA700BC" w14:textId="03560737" w:rsidTr="006F35A5">
        <w:tc>
          <w:tcPr>
            <w:tcW w:w="3404" w:type="dxa"/>
          </w:tcPr>
          <w:p w14:paraId="1757E85B" w14:textId="22951EBF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Block Design (measured in </w:t>
            </w:r>
            <w:r w:rsidRPr="00330D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WAIS-III)</w:t>
            </w:r>
          </w:p>
        </w:tc>
        <w:tc>
          <w:tcPr>
            <w:tcW w:w="2806" w:type="dxa"/>
          </w:tcPr>
          <w:p w14:paraId="3C8E8412" w14:textId="644C324B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165F72CB" w14:textId="27E99C8C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4E7FB8D9" w14:textId="66C396DB" w:rsidTr="006F35A5">
        <w:tc>
          <w:tcPr>
            <w:tcW w:w="3404" w:type="dxa"/>
          </w:tcPr>
          <w:p w14:paraId="7C583A3F" w14:textId="2CF48E21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Verbal Fluency</w:t>
            </w:r>
          </w:p>
        </w:tc>
        <w:tc>
          <w:tcPr>
            <w:tcW w:w="2806" w:type="dxa"/>
          </w:tcPr>
          <w:p w14:paraId="7C19CF78" w14:textId="58B10052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787F49D7" w14:textId="1966267A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114FF057" w14:textId="4640A7BA" w:rsidTr="006F35A5">
        <w:tc>
          <w:tcPr>
            <w:tcW w:w="3404" w:type="dxa"/>
          </w:tcPr>
          <w:p w14:paraId="6B001E4D" w14:textId="2CF51779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Matrix Reasoning (measured in </w:t>
            </w:r>
            <w:r w:rsidRPr="00330D7A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WAIS-III)</w:t>
            </w:r>
          </w:p>
        </w:tc>
        <w:tc>
          <w:tcPr>
            <w:tcW w:w="2806" w:type="dxa"/>
          </w:tcPr>
          <w:p w14:paraId="7E29B567" w14:textId="392D6F18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396F76B1" w14:textId="1F0BC27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28252E61" w14:textId="04294244" w:rsidTr="006F35A5">
        <w:tc>
          <w:tcPr>
            <w:tcW w:w="3404" w:type="dxa"/>
          </w:tcPr>
          <w:p w14:paraId="70291EC8" w14:textId="6970A1C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action time test</w:t>
            </w:r>
          </w:p>
        </w:tc>
        <w:tc>
          <w:tcPr>
            <w:tcW w:w="2806" w:type="dxa"/>
          </w:tcPr>
          <w:p w14:paraId="0EFA509E" w14:textId="4B4A1664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3DDFD5A3" w14:textId="7449D6F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  <w:tr w:rsidR="006F35A5" w:rsidRPr="00330D7A" w14:paraId="64BD9B50" w14:textId="4F13AB20" w:rsidTr="006F35A5">
        <w:tc>
          <w:tcPr>
            <w:tcW w:w="3404" w:type="dxa"/>
          </w:tcPr>
          <w:p w14:paraId="49ABE1B0" w14:textId="600D20D3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layed recall</w:t>
            </w:r>
          </w:p>
        </w:tc>
        <w:tc>
          <w:tcPr>
            <w:tcW w:w="2806" w:type="dxa"/>
          </w:tcPr>
          <w:p w14:paraId="1C1BC01C" w14:textId="50E1677D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&lt;5th percentile (1), 5th-20th percentile (0.5), &gt;20th percentile (0) </w:t>
            </w:r>
          </w:p>
        </w:tc>
        <w:tc>
          <w:tcPr>
            <w:tcW w:w="2806" w:type="dxa"/>
          </w:tcPr>
          <w:p w14:paraId="4098CD75" w14:textId="724C07D0" w:rsidR="006F35A5" w:rsidRPr="00330D7A" w:rsidRDefault="006F35A5" w:rsidP="006F35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Recommended technique (</w:t>
            </w:r>
            <w:proofErr w:type="spellStart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>Theou</w:t>
            </w:r>
            <w:proofErr w:type="spellEnd"/>
            <w:r w:rsidRPr="00330D7A">
              <w:rPr>
                <w:rFonts w:ascii="Times New Roman" w:hAnsi="Times New Roman" w:cs="Times New Roman"/>
                <w:sz w:val="20"/>
                <w:szCs w:val="20"/>
              </w:rPr>
              <w:t xml:space="preserve"> et al., 2015)</w:t>
            </w:r>
          </w:p>
        </w:tc>
      </w:tr>
    </w:tbl>
    <w:p w14:paraId="50F1AF81" w14:textId="3F973592" w:rsidR="00341645" w:rsidRPr="00330D7A" w:rsidRDefault="00341645">
      <w:pPr>
        <w:rPr>
          <w:rFonts w:ascii="Times New Roman" w:hAnsi="Times New Roman" w:cs="Times New Roman"/>
          <w:sz w:val="18"/>
          <w:szCs w:val="18"/>
        </w:rPr>
      </w:pPr>
      <w:r w:rsidRPr="00330D7A">
        <w:rPr>
          <w:rFonts w:ascii="Times New Roman" w:hAnsi="Times New Roman" w:cs="Times New Roman"/>
          <w:sz w:val="18"/>
          <w:szCs w:val="18"/>
        </w:rPr>
        <w:t>Abbreviations: HADS - Hospital Anxiety and Depression scale; WAIS - Wechsler Adult Intelligence Scale</w:t>
      </w:r>
    </w:p>
    <w:p w14:paraId="6E68779D" w14:textId="5E612C69" w:rsidR="00A65A78" w:rsidRPr="00330D7A" w:rsidRDefault="006178F9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330D7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30D7A">
        <w:rPr>
          <w:rFonts w:ascii="Times New Roman" w:hAnsi="Times New Roman" w:cs="Times New Roman"/>
          <w:sz w:val="18"/>
          <w:szCs w:val="18"/>
        </w:rPr>
        <w:t>Table</w:t>
      </w:r>
      <w:proofErr w:type="spellEnd"/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 is based on Table A1 in </w:t>
      </w:r>
      <w:proofErr w:type="spellStart"/>
      <w:r w:rsidRPr="00330D7A">
        <w:rPr>
          <w:rFonts w:ascii="Times New Roman" w:hAnsi="Times New Roman" w:cs="Times New Roman"/>
          <w:sz w:val="18"/>
          <w:szCs w:val="18"/>
        </w:rPr>
        <w:t>Welstead</w:t>
      </w:r>
      <w:proofErr w:type="spellEnd"/>
      <w:r w:rsidRPr="00330D7A">
        <w:rPr>
          <w:rFonts w:ascii="Times New Roman" w:hAnsi="Times New Roman" w:cs="Times New Roman"/>
          <w:sz w:val="18"/>
          <w:szCs w:val="18"/>
        </w:rPr>
        <w:t xml:space="preserve"> M, Muniz-</w:t>
      </w:r>
      <w:proofErr w:type="spellStart"/>
      <w:r w:rsidRPr="00330D7A">
        <w:rPr>
          <w:rFonts w:ascii="Times New Roman" w:hAnsi="Times New Roman" w:cs="Times New Roman"/>
          <w:sz w:val="18"/>
          <w:szCs w:val="18"/>
        </w:rPr>
        <w:t>Terrera</w:t>
      </w:r>
      <w:proofErr w:type="spellEnd"/>
      <w:r w:rsidRPr="00330D7A">
        <w:rPr>
          <w:rFonts w:ascii="Times New Roman" w:hAnsi="Times New Roman" w:cs="Times New Roman"/>
          <w:sz w:val="18"/>
          <w:szCs w:val="18"/>
        </w:rPr>
        <w:t xml:space="preserve"> G, Russ TC, et al. Inflammation as a risk factor for the development of frailty in the Lothian Birth Cohort 1936. </w:t>
      </w:r>
      <w:proofErr w:type="spellStart"/>
      <w:r w:rsidRPr="00330D7A">
        <w:rPr>
          <w:rFonts w:ascii="Times New Roman" w:hAnsi="Times New Roman" w:cs="Times New Roman"/>
          <w:i/>
          <w:iCs/>
          <w:sz w:val="18"/>
          <w:szCs w:val="18"/>
        </w:rPr>
        <w:t>Exp</w:t>
      </w:r>
      <w:proofErr w:type="spellEnd"/>
      <w:r w:rsidRPr="00330D7A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330D7A">
        <w:rPr>
          <w:rFonts w:ascii="Times New Roman" w:hAnsi="Times New Roman" w:cs="Times New Roman"/>
          <w:i/>
          <w:iCs/>
          <w:sz w:val="18"/>
          <w:szCs w:val="18"/>
        </w:rPr>
        <w:t>Gerontol</w:t>
      </w:r>
      <w:proofErr w:type="spellEnd"/>
      <w:r w:rsidRPr="00330D7A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330D7A">
        <w:rPr>
          <w:rFonts w:ascii="Times New Roman" w:hAnsi="Times New Roman" w:cs="Times New Roman"/>
          <w:sz w:val="18"/>
          <w:szCs w:val="18"/>
        </w:rPr>
        <w:t xml:space="preserve">2020; </w:t>
      </w:r>
      <w:r w:rsidRPr="00330D7A">
        <w:rPr>
          <w:rFonts w:ascii="Times New Roman" w:hAnsi="Times New Roman" w:cs="Times New Roman"/>
          <w:bCs/>
          <w:sz w:val="18"/>
          <w:szCs w:val="18"/>
        </w:rPr>
        <w:t>139</w:t>
      </w:r>
      <w:r w:rsidRPr="00330D7A">
        <w:rPr>
          <w:rFonts w:ascii="Times New Roman" w:hAnsi="Times New Roman" w:cs="Times New Roman"/>
          <w:sz w:val="18"/>
          <w:szCs w:val="18"/>
        </w:rPr>
        <w:t>: 111055.</w:t>
      </w:r>
      <w:r w:rsidR="00A65A78" w:rsidRPr="00330D7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0C30BFC" w14:textId="54FC1BAF" w:rsidR="00664548" w:rsidRPr="00330D7A" w:rsidRDefault="00664548" w:rsidP="00664548">
      <w:pPr>
        <w:spacing w:after="0"/>
        <w:rPr>
          <w:rFonts w:ascii="Times New Roman" w:hAnsi="Times New Roman" w:cs="Times New Roman"/>
          <w:noProof/>
          <w:lang w:eastAsia="en-GB"/>
        </w:rPr>
      </w:pPr>
      <w:r w:rsidRPr="00330D7A">
        <w:rPr>
          <w:rFonts w:ascii="Times New Roman" w:hAnsi="Times New Roman" w:cs="Times New Roman"/>
          <w:b/>
          <w:noProof/>
          <w:lang w:eastAsia="en-GB"/>
        </w:rPr>
        <w:lastRenderedPageBreak/>
        <w:t>Supplementary Figure 2:</w:t>
      </w:r>
      <w:r w:rsidRPr="00330D7A">
        <w:rPr>
          <w:rFonts w:ascii="Times New Roman" w:hAnsi="Times New Roman" w:cs="Times New Roman"/>
          <w:noProof/>
          <w:lang w:eastAsia="en-GB"/>
        </w:rPr>
        <w:t xml:space="preserve"> Johnson-Neyman plots of neighbourhood social deprivation slopes and their confidence bands depicting regions of </w:t>
      </w:r>
      <w:r w:rsidR="001F6BE6" w:rsidRPr="00330D7A">
        <w:rPr>
          <w:rFonts w:ascii="Times New Roman" w:hAnsi="Times New Roman" w:cs="Times New Roman"/>
          <w:noProof/>
          <w:lang w:eastAsia="en-GB"/>
        </w:rPr>
        <w:t>significance conditional on age</w:t>
      </w:r>
    </w:p>
    <w:p w14:paraId="75AF7B44" w14:textId="77777777" w:rsidR="00664548" w:rsidRPr="00330D7A" w:rsidRDefault="00664548" w:rsidP="00664548">
      <w:pPr>
        <w:spacing w:after="0"/>
        <w:rPr>
          <w:rFonts w:ascii="Times New Roman" w:hAnsi="Times New Roman" w:cs="Times New Roman"/>
          <w:noProof/>
          <w:lang w:eastAsia="en-GB"/>
        </w:rPr>
      </w:pPr>
    </w:p>
    <w:p w14:paraId="403ABE85" w14:textId="629B0055" w:rsidR="000B1A66" w:rsidRPr="00330D7A" w:rsidRDefault="000B1A66" w:rsidP="256C737D">
      <w:pPr>
        <w:spacing w:after="0"/>
        <w:jc w:val="both"/>
        <w:rPr>
          <w:rFonts w:ascii="Times New Roman" w:hAnsi="Times New Roman" w:cs="Times New Roman"/>
          <w:noProof/>
          <w:lang w:eastAsia="en-GB"/>
        </w:rPr>
      </w:pPr>
    </w:p>
    <w:p w14:paraId="6F689F2F" w14:textId="2B7B874B" w:rsidR="000B1A66" w:rsidRPr="00330D7A" w:rsidRDefault="00CF27AE" w:rsidP="000B1A66">
      <w:pPr>
        <w:spacing w:after="0"/>
        <w:jc w:val="center"/>
        <w:rPr>
          <w:rFonts w:ascii="Times New Roman" w:hAnsi="Times New Roman" w:cs="Times New Roman"/>
          <w:noProof/>
          <w:lang w:eastAsia="en-GB"/>
        </w:rPr>
      </w:pPr>
      <w:r w:rsidRPr="00330D7A">
        <w:rPr>
          <w:rFonts w:ascii="Times New Roman" w:hAnsi="Times New Roman" w:cs="Times New Roman"/>
          <w:noProof/>
          <w:lang w:eastAsia="en-GB"/>
        </w:rPr>
        <w:pict w14:anchorId="199B31E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8pt;height:251.1pt">
            <v:imagedata r:id="rId11" o:title="JN_both"/>
          </v:shape>
        </w:pict>
      </w:r>
    </w:p>
    <w:p w14:paraId="6818CCCC" w14:textId="787A9F8F" w:rsidR="00664548" w:rsidRPr="00330D7A" w:rsidRDefault="00664548" w:rsidP="256C737D">
      <w:pPr>
        <w:spacing w:after="0"/>
        <w:jc w:val="both"/>
        <w:rPr>
          <w:rFonts w:ascii="Times New Roman" w:hAnsi="Times New Roman" w:cs="Times New Roman"/>
          <w:noProof/>
          <w:sz w:val="18"/>
          <w:szCs w:val="18"/>
          <w:lang w:eastAsia="en-GB"/>
        </w:rPr>
      </w:pPr>
      <w:r w:rsidRPr="00330D7A">
        <w:rPr>
          <w:rFonts w:ascii="Times New Roman" w:hAnsi="Times New Roman" w:cs="Times New Roman"/>
          <w:i/>
          <w:iCs/>
          <w:noProof/>
          <w:sz w:val="18"/>
          <w:szCs w:val="18"/>
          <w:lang w:eastAsia="en-GB"/>
        </w:rPr>
        <w:t>Note</w:t>
      </w:r>
      <w:r w:rsidRPr="00330D7A">
        <w:rPr>
          <w:rFonts w:ascii="Times New Roman" w:hAnsi="Times New Roman" w:cs="Times New Roman"/>
          <w:b/>
          <w:bCs/>
          <w:noProof/>
          <w:sz w:val="18"/>
          <w:szCs w:val="18"/>
          <w:lang w:eastAsia="en-GB"/>
        </w:rPr>
        <w:t>: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 xml:space="preserve"> Darker grey areas indicate age intervals with significant, lighter grey areas with non-significant neighbourh</w:t>
      </w:r>
      <w:r w:rsidR="00463060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ood social deprivation and frai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ly associations; dark horizontal lines represent the range of observed data. Dotted verical lines depi</w:t>
      </w:r>
      <w:r w:rsidR="451708F8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c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t the t</w:t>
      </w:r>
      <w:r w:rsidR="0EFCA5BE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h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resholds where significance changes in the male (8</w:t>
      </w:r>
      <w:r w:rsidR="71D87494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1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.</w:t>
      </w:r>
      <w:r w:rsidR="0550D8C3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23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 xml:space="preserve"> years old) and female (7</w:t>
      </w:r>
      <w:r w:rsidR="51054192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0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.</w:t>
      </w:r>
      <w:r w:rsidR="27695C8D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48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 xml:space="preserve"> years old) subsamples. Calculations are b</w:t>
      </w:r>
      <w:r w:rsidR="00445100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ased on most appropriate life-</w:t>
      </w:r>
      <w:r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course models for male (i.e. accumulation) and female (i.e. mid-to-late adulthood</w:t>
      </w:r>
      <w:r w:rsidR="000B1A66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 xml:space="preserve"> sensitive period) participants</w:t>
      </w:r>
      <w:r w:rsidR="00445100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.</w:t>
      </w:r>
      <w:r w:rsidR="000B1A66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 xml:space="preserve"> </w:t>
      </w:r>
      <w:r w:rsidR="00445100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I</w:t>
      </w:r>
      <w:r w:rsidR="000B1A66" w:rsidRPr="00330D7A">
        <w:rPr>
          <w:rFonts w:ascii="Times New Roman" w:hAnsi="Times New Roman" w:cs="Times New Roman"/>
          <w:noProof/>
          <w:sz w:val="18"/>
          <w:szCs w:val="18"/>
          <w:lang w:eastAsia="en-GB"/>
        </w:rPr>
        <w:t>ntervals were adjusted for false discovery rate.</w:t>
      </w:r>
    </w:p>
    <w:p w14:paraId="29CDD5FE" w14:textId="77777777" w:rsidR="00664548" w:rsidRPr="00330D7A" w:rsidRDefault="00664548" w:rsidP="00664548">
      <w:pPr>
        <w:spacing w:after="0"/>
        <w:jc w:val="both"/>
        <w:rPr>
          <w:rFonts w:ascii="Times New Roman" w:hAnsi="Times New Roman" w:cs="Times New Roman"/>
          <w:noProof/>
          <w:sz w:val="18"/>
          <w:lang w:eastAsia="en-GB"/>
        </w:rPr>
        <w:sectPr w:rsidR="00664548" w:rsidRPr="00330D7A" w:rsidSect="00745471"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3C33333" w14:textId="6BE880C7" w:rsidR="00363F6F" w:rsidRPr="00330D7A" w:rsidRDefault="00664548" w:rsidP="00363F6F">
      <w:pPr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2</w:t>
      </w:r>
      <w:r w:rsidR="00363F6F" w:rsidRPr="00330D7A">
        <w:rPr>
          <w:rFonts w:ascii="Times New Roman" w:hAnsi="Times New Roman" w:cs="Times New Roman"/>
        </w:rPr>
        <w:t xml:space="preserve">: </w:t>
      </w:r>
      <w:r w:rsidR="001F6BE6" w:rsidRPr="00330D7A">
        <w:rPr>
          <w:rFonts w:ascii="Times New Roman" w:hAnsi="Times New Roman" w:cs="Times New Roman"/>
        </w:rPr>
        <w:t>Main models</w:t>
      </w:r>
      <w:r w:rsidR="00363F6F" w:rsidRPr="00330D7A">
        <w:rPr>
          <w:rFonts w:ascii="Times New Roman" w:hAnsi="Times New Roman" w:cs="Times New Roman"/>
        </w:rPr>
        <w:t xml:space="preserve"> </w:t>
      </w:r>
      <w:r w:rsidR="001F6BE6" w:rsidRPr="00330D7A">
        <w:rPr>
          <w:rFonts w:ascii="Times New Roman" w:hAnsi="Times New Roman" w:cs="Times New Roman"/>
        </w:rPr>
        <w:t xml:space="preserve">among Lothian Birth Cohort 1936 participants </w:t>
      </w:r>
      <w:r w:rsidR="00CF27AE" w:rsidRPr="00330D7A">
        <w:rPr>
          <w:rFonts w:ascii="Times New Roman" w:hAnsi="Times New Roman" w:cs="Times New Roman"/>
        </w:rPr>
        <w:t>remaining</w:t>
      </w:r>
      <w:r w:rsidR="001F6BE6" w:rsidRPr="00330D7A">
        <w:rPr>
          <w:rFonts w:ascii="Times New Roman" w:hAnsi="Times New Roman" w:cs="Times New Roman"/>
        </w:rPr>
        <w:t xml:space="preserve"> in Edinburgh </w:t>
      </w:r>
      <w:r w:rsidR="00CF27AE" w:rsidRPr="00330D7A">
        <w:rPr>
          <w:rFonts w:ascii="Times New Roman" w:hAnsi="Times New Roman" w:cs="Times New Roman"/>
        </w:rPr>
        <w:t>throughout their liv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0"/>
        <w:gridCol w:w="850"/>
        <w:gridCol w:w="1702"/>
        <w:gridCol w:w="992"/>
        <w:gridCol w:w="850"/>
        <w:gridCol w:w="852"/>
        <w:gridCol w:w="1557"/>
        <w:gridCol w:w="992"/>
        <w:gridCol w:w="903"/>
      </w:tblGrid>
      <w:tr w:rsidR="00445100" w:rsidRPr="00330D7A" w14:paraId="69C28737" w14:textId="77777777" w:rsidTr="00445100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95FC257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9AF6130" w14:textId="624D2F0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Male (n=127)</w:t>
            </w:r>
          </w:p>
          <w:p w14:paraId="5830699E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Accumulation</w:t>
            </w: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450C3EA" w14:textId="09E412EE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Female (n=120)</w:t>
            </w:r>
          </w:p>
          <w:p w14:paraId="3978C8F7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30D7A">
              <w:rPr>
                <w:rFonts w:ascii="Times New Roman" w:hAnsi="Times New Roman" w:cs="Times New Roman"/>
                <w:b/>
              </w:rPr>
              <w:t xml:space="preserve">Mid-to-late adulthood sensitive </w:t>
            </w:r>
            <w:proofErr w:type="spellStart"/>
            <w:r w:rsidRPr="00330D7A">
              <w:rPr>
                <w:rFonts w:ascii="Times New Roman" w:hAnsi="Times New Roman" w:cs="Times New Roman"/>
                <w:b/>
              </w:rPr>
              <w:t>period</w:t>
            </w:r>
            <w:r w:rsidRPr="00330D7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445100" w:rsidRPr="00330D7A" w14:paraId="70BA7EE6" w14:textId="77777777" w:rsidTr="00445100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66CA40DD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8275019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12" w:space="0" w:color="auto"/>
            </w:tcBorders>
          </w:tcPr>
          <w:p w14:paraId="1738CBEA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12" w:space="0" w:color="auto"/>
            </w:tcBorders>
          </w:tcPr>
          <w:p w14:paraId="78F39B28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49454DA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39880AD5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12" w:space="0" w:color="auto"/>
            </w:tcBorders>
          </w:tcPr>
          <w:p w14:paraId="33146CD7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1A03751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12" w:space="0" w:color="auto"/>
            </w:tcBorders>
          </w:tcPr>
          <w:p w14:paraId="6A76F5A4" w14:textId="77777777" w:rsidR="00445100" w:rsidRPr="00330D7A" w:rsidRDefault="00445100" w:rsidP="00445100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</w:tr>
      <w:tr w:rsidR="00445100" w:rsidRPr="00330D7A" w14:paraId="39123DFB" w14:textId="77777777" w:rsidTr="00445100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DA33417" w14:textId="77777777" w:rsidR="00445100" w:rsidRPr="00330D7A" w:rsidRDefault="00445100" w:rsidP="00445100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at age 70 (wave 1)</w:t>
            </w:r>
          </w:p>
        </w:tc>
      </w:tr>
      <w:tr w:rsidR="00445100" w:rsidRPr="00330D7A" w14:paraId="11707EA1" w14:textId="77777777" w:rsidTr="00445100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BE0A80B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Neighbourhood social deprivation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</w:tcBorders>
          </w:tcPr>
          <w:p w14:paraId="449B6A04" w14:textId="081B0666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sz w:val="20"/>
              </w:rPr>
              <w:t>0.015</w:t>
            </w: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193EE1E3" w14:textId="67ED48BC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, 0.030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1C6C916A" w14:textId="45CA4378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305" w:type="pct"/>
            <w:tcBorders>
              <w:top w:val="single" w:sz="12" w:space="0" w:color="auto"/>
              <w:right w:val="single" w:sz="4" w:space="0" w:color="auto"/>
            </w:tcBorders>
          </w:tcPr>
          <w:p w14:paraId="0C136215" w14:textId="6BC1B23D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4" w:space="0" w:color="auto"/>
            </w:tcBorders>
          </w:tcPr>
          <w:p w14:paraId="5EA6798C" w14:textId="5A018404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559" w:type="pct"/>
            <w:tcBorders>
              <w:top w:val="single" w:sz="12" w:space="0" w:color="auto"/>
            </w:tcBorders>
          </w:tcPr>
          <w:p w14:paraId="3391D95C" w14:textId="1F2C1F45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2, 0.027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7D4C6EAB" w14:textId="7680C9F4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324" w:type="pct"/>
            <w:tcBorders>
              <w:top w:val="single" w:sz="12" w:space="0" w:color="auto"/>
              <w:right w:val="single" w:sz="12" w:space="0" w:color="auto"/>
            </w:tcBorders>
          </w:tcPr>
          <w:p w14:paraId="783E8490" w14:textId="5287B4A0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89</w:t>
            </w:r>
          </w:p>
        </w:tc>
      </w:tr>
      <w:tr w:rsidR="00445100" w:rsidRPr="00330D7A" w14:paraId="33C35403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3B692C6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E2976D2" w14:textId="46515732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11" w:type="pct"/>
          </w:tcPr>
          <w:p w14:paraId="07C0154F" w14:textId="0CA468A3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7, 0.018</w:t>
            </w:r>
          </w:p>
        </w:tc>
        <w:tc>
          <w:tcPr>
            <w:tcW w:w="356" w:type="pct"/>
          </w:tcPr>
          <w:p w14:paraId="6EFE21F5" w14:textId="59E6C0DB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6699EEE" w14:textId="6A1D8DEC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D02CBBB" w14:textId="62E29D37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559" w:type="pct"/>
          </w:tcPr>
          <w:p w14:paraId="2F4E9269" w14:textId="3C795686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3, 0.027</w:t>
            </w:r>
          </w:p>
        </w:tc>
        <w:tc>
          <w:tcPr>
            <w:tcW w:w="356" w:type="pct"/>
          </w:tcPr>
          <w:p w14:paraId="745398F0" w14:textId="13B973B5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61F2460" w14:textId="5053A924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21</w:t>
            </w:r>
          </w:p>
        </w:tc>
      </w:tr>
      <w:tr w:rsidR="00445100" w:rsidRPr="00330D7A" w14:paraId="7B24B75D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77AC876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6C693ABF" w14:textId="1C7713EE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2</w:t>
            </w:r>
          </w:p>
        </w:tc>
        <w:tc>
          <w:tcPr>
            <w:tcW w:w="611" w:type="pct"/>
          </w:tcPr>
          <w:p w14:paraId="1BFF9019" w14:textId="79597170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4, 0.019</w:t>
            </w:r>
          </w:p>
        </w:tc>
        <w:tc>
          <w:tcPr>
            <w:tcW w:w="356" w:type="pct"/>
          </w:tcPr>
          <w:p w14:paraId="3647D956" w14:textId="596FEDB0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37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D69924D" w14:textId="3F0EFC74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561EA0E9" w14:textId="7B94AED7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559" w:type="pct"/>
          </w:tcPr>
          <w:p w14:paraId="700FFE1B" w14:textId="0E1074FD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6, 0.021</w:t>
            </w:r>
          </w:p>
        </w:tc>
        <w:tc>
          <w:tcPr>
            <w:tcW w:w="356" w:type="pct"/>
          </w:tcPr>
          <w:p w14:paraId="30944E7E" w14:textId="34BDD2D7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493F4D7" w14:textId="741C8273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14</w:t>
            </w:r>
          </w:p>
        </w:tc>
      </w:tr>
      <w:tr w:rsidR="00445100" w:rsidRPr="00330D7A" w14:paraId="06A964EB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4A9B7421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8C2EDE1" w14:textId="433FAF5D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</w:tcPr>
          <w:p w14:paraId="792CAD0C" w14:textId="45F0C456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, 0.004</w:t>
            </w:r>
          </w:p>
        </w:tc>
        <w:tc>
          <w:tcPr>
            <w:tcW w:w="356" w:type="pct"/>
          </w:tcPr>
          <w:p w14:paraId="41F79D2C" w14:textId="6392319D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355658B" w14:textId="58FB9315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1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E25670E" w14:textId="5856E6A6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559" w:type="pct"/>
          </w:tcPr>
          <w:p w14:paraId="4BEF4A98" w14:textId="1A39DE99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-0.007</w:t>
            </w:r>
          </w:p>
        </w:tc>
        <w:tc>
          <w:tcPr>
            <w:tcW w:w="356" w:type="pct"/>
          </w:tcPr>
          <w:p w14:paraId="360D8023" w14:textId="24194723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EF98D2A" w14:textId="4F106D7E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98</w:t>
            </w:r>
          </w:p>
        </w:tc>
      </w:tr>
      <w:tr w:rsidR="00445100" w:rsidRPr="00330D7A" w14:paraId="762CBBE5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B914AFD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FF6878D" w14:textId="54B1CB94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611" w:type="pct"/>
          </w:tcPr>
          <w:p w14:paraId="2FBB1C8B" w14:textId="47B1CC92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9, -0.006</w:t>
            </w:r>
          </w:p>
        </w:tc>
        <w:tc>
          <w:tcPr>
            <w:tcW w:w="356" w:type="pct"/>
          </w:tcPr>
          <w:p w14:paraId="3842BEC3" w14:textId="5CD1328C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39D1681" w14:textId="26B91A07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9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C7540A1" w14:textId="13AF7769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693D64BC" w14:textId="2429216F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, 0.017</w:t>
            </w:r>
          </w:p>
        </w:tc>
        <w:tc>
          <w:tcPr>
            <w:tcW w:w="356" w:type="pct"/>
          </w:tcPr>
          <w:p w14:paraId="734E7110" w14:textId="2BC451EE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3545AD1" w14:textId="1C051D32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9</w:t>
            </w:r>
          </w:p>
        </w:tc>
      </w:tr>
      <w:tr w:rsidR="00445100" w:rsidRPr="00330D7A" w14:paraId="2DFBF10C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D313455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3B16955" w14:textId="3B3EE9D9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5822D485" w14:textId="717422D7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3, 0.031</w:t>
            </w:r>
          </w:p>
        </w:tc>
        <w:tc>
          <w:tcPr>
            <w:tcW w:w="356" w:type="pct"/>
          </w:tcPr>
          <w:p w14:paraId="4B3FC8B5" w14:textId="204D2023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903B226" w14:textId="490F40D3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DD6594F" w14:textId="31BF3E3A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9" w:type="pct"/>
          </w:tcPr>
          <w:p w14:paraId="332D0F0E" w14:textId="6D372BCB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0, 0.040</w:t>
            </w:r>
          </w:p>
        </w:tc>
        <w:tc>
          <w:tcPr>
            <w:tcW w:w="356" w:type="pct"/>
          </w:tcPr>
          <w:p w14:paraId="62A76061" w14:textId="520D7C26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A295057" w14:textId="5628E991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77</w:t>
            </w:r>
          </w:p>
        </w:tc>
      </w:tr>
      <w:tr w:rsidR="00445100" w:rsidRPr="00330D7A" w14:paraId="04571A46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55B323A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6A29EE2" w14:textId="68E2FFE8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27B60657" w14:textId="2A3ED649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3, 0.032</w:t>
            </w:r>
          </w:p>
        </w:tc>
        <w:tc>
          <w:tcPr>
            <w:tcW w:w="356" w:type="pct"/>
          </w:tcPr>
          <w:p w14:paraId="0D1E00F7" w14:textId="40EF8AB6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61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317B089" w14:textId="75A04ECD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EDC696F" w14:textId="36DC1FED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5</w:t>
            </w:r>
          </w:p>
        </w:tc>
        <w:tc>
          <w:tcPr>
            <w:tcW w:w="559" w:type="pct"/>
          </w:tcPr>
          <w:p w14:paraId="78C5B637" w14:textId="151AD0ED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9, 0.009</w:t>
            </w:r>
          </w:p>
        </w:tc>
        <w:tc>
          <w:tcPr>
            <w:tcW w:w="356" w:type="pct"/>
          </w:tcPr>
          <w:p w14:paraId="53EC5597" w14:textId="3209C042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C9C5434" w14:textId="30B84613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28</w:t>
            </w:r>
          </w:p>
        </w:tc>
      </w:tr>
      <w:tr w:rsidR="00445100" w:rsidRPr="00330D7A" w14:paraId="2CBF76B6" w14:textId="77777777" w:rsidTr="00445100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C979891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urrent smoking (ref: no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7EC4C1CC" w14:textId="39D6954A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5D4BA81E" w14:textId="33BACCDB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5, 0.055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3A7D6E3A" w14:textId="51A78FC1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78FA6D0D" w14:textId="05CA46AE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3A367E97" w14:textId="6DFF3E97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57A32BDD" w14:textId="58398998" w:rsidR="00445100" w:rsidRPr="00330D7A" w:rsidRDefault="00A17038" w:rsidP="00A17038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6, 0.048</w:t>
            </w:r>
          </w:p>
        </w:tc>
        <w:tc>
          <w:tcPr>
            <w:tcW w:w="356" w:type="pct"/>
          </w:tcPr>
          <w:p w14:paraId="29D6A24A" w14:textId="340D6D68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A1CC507" w14:textId="2B8C9DF8" w:rsidR="00445100" w:rsidRPr="00330D7A" w:rsidRDefault="00A17038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92</w:t>
            </w:r>
          </w:p>
        </w:tc>
      </w:tr>
      <w:tr w:rsidR="00445100" w:rsidRPr="00330D7A" w14:paraId="6EF0E9CD" w14:textId="77777777" w:rsidTr="00445100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839DD70" w14:textId="77777777" w:rsidR="00445100" w:rsidRPr="00330D7A" w:rsidRDefault="00445100" w:rsidP="00445100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progression between age 70 and 82 (wave 1-5)</w:t>
            </w:r>
          </w:p>
        </w:tc>
      </w:tr>
      <w:tr w:rsidR="00445100" w:rsidRPr="00330D7A" w14:paraId="4345A176" w14:textId="77777777" w:rsidTr="00445100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63C16F28" w14:textId="77777777" w:rsidR="00445100" w:rsidRPr="00330D7A" w:rsidRDefault="00445100" w:rsidP="00445100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Fixed effects</w:t>
            </w: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ED243CD" w14:textId="77777777" w:rsidR="00445100" w:rsidRPr="00330D7A" w:rsidRDefault="00445100" w:rsidP="0044510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B464EB1" w14:textId="392F3999" w:rsidR="00445100" w:rsidRPr="00330D7A" w:rsidRDefault="00445100" w:rsidP="0044510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445100" w:rsidRPr="00330D7A" w14:paraId="3E23360F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14FF871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3FAF951" w14:textId="2019A12D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11" w:type="pct"/>
          </w:tcPr>
          <w:p w14:paraId="5E3B7257" w14:textId="2276AE0E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, 0.030</w:t>
            </w:r>
          </w:p>
        </w:tc>
        <w:tc>
          <w:tcPr>
            <w:tcW w:w="356" w:type="pct"/>
          </w:tcPr>
          <w:p w14:paraId="299E4C3F" w14:textId="5991C6E7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8DFE228" w14:textId="6B7EF1E7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FF3E721" w14:textId="11A1F951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59" w:type="pct"/>
          </w:tcPr>
          <w:p w14:paraId="4AF6CB95" w14:textId="7B45D8C8" w:rsidR="00445100" w:rsidRPr="00330D7A" w:rsidRDefault="00962239" w:rsidP="0096223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, 0.030</w:t>
            </w:r>
          </w:p>
        </w:tc>
        <w:tc>
          <w:tcPr>
            <w:tcW w:w="356" w:type="pct"/>
          </w:tcPr>
          <w:p w14:paraId="78ECF0DC" w14:textId="2F2AB157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4E1310B" w14:textId="26D22C76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15</w:t>
            </w:r>
          </w:p>
        </w:tc>
      </w:tr>
      <w:tr w:rsidR="00445100" w:rsidRPr="00330D7A" w14:paraId="67233EE4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7DDA6BA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D522023" w14:textId="113222D0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11" w:type="pct"/>
          </w:tcPr>
          <w:p w14:paraId="12A7AE24" w14:textId="2A2155C6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4, 0.035</w:t>
            </w:r>
          </w:p>
        </w:tc>
        <w:tc>
          <w:tcPr>
            <w:tcW w:w="356" w:type="pct"/>
          </w:tcPr>
          <w:p w14:paraId="45D0633C" w14:textId="17D24D9A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67BCB90" w14:textId="1548EAA4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63D3A31" w14:textId="1774EEDD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559" w:type="pct"/>
          </w:tcPr>
          <w:p w14:paraId="65EE2C56" w14:textId="5A95617B" w:rsidR="00445100" w:rsidRPr="00330D7A" w:rsidRDefault="00962239" w:rsidP="0096223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4, 0.034</w:t>
            </w:r>
          </w:p>
        </w:tc>
        <w:tc>
          <w:tcPr>
            <w:tcW w:w="356" w:type="pct"/>
          </w:tcPr>
          <w:p w14:paraId="7D27C478" w14:textId="2C08DEF9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9A918A4" w14:textId="42FD03F2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53</w:t>
            </w:r>
          </w:p>
        </w:tc>
      </w:tr>
      <w:tr w:rsidR="00445100" w:rsidRPr="00330D7A" w14:paraId="75C0D7B0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4E309FA6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A696F95" w14:textId="034125C2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5</w:t>
            </w:r>
          </w:p>
        </w:tc>
        <w:tc>
          <w:tcPr>
            <w:tcW w:w="611" w:type="pct"/>
          </w:tcPr>
          <w:p w14:paraId="79EA7D85" w14:textId="0E043578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3, 0.023</w:t>
            </w:r>
          </w:p>
        </w:tc>
        <w:tc>
          <w:tcPr>
            <w:tcW w:w="356" w:type="pct"/>
          </w:tcPr>
          <w:p w14:paraId="33DE41B7" w14:textId="2C3F78D1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08BE09F" w14:textId="69C146AB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135171E" w14:textId="6CEC5796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559" w:type="pct"/>
          </w:tcPr>
          <w:p w14:paraId="2CC4AE58" w14:textId="13986AC7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9, 0.020</w:t>
            </w:r>
          </w:p>
        </w:tc>
        <w:tc>
          <w:tcPr>
            <w:tcW w:w="356" w:type="pct"/>
          </w:tcPr>
          <w:p w14:paraId="106134A6" w14:textId="74DCA695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C2D6D23" w14:textId="05247AD7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52</w:t>
            </w:r>
          </w:p>
        </w:tc>
      </w:tr>
      <w:tr w:rsidR="00445100" w:rsidRPr="00330D7A" w14:paraId="22DD356C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21F846F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E2855CB" w14:textId="17A43F53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611" w:type="pct"/>
          </w:tcPr>
          <w:p w14:paraId="3C6FFA75" w14:textId="261CF7C7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, 0.003</w:t>
            </w:r>
          </w:p>
        </w:tc>
        <w:tc>
          <w:tcPr>
            <w:tcW w:w="356" w:type="pct"/>
          </w:tcPr>
          <w:p w14:paraId="2EE81D57" w14:textId="0622B709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9BA6D59" w14:textId="0FD96804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91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001A189" w14:textId="6C64A678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559" w:type="pct"/>
          </w:tcPr>
          <w:p w14:paraId="799ED311" w14:textId="3604F932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7, -0.015</w:t>
            </w:r>
          </w:p>
        </w:tc>
        <w:tc>
          <w:tcPr>
            <w:tcW w:w="356" w:type="pct"/>
          </w:tcPr>
          <w:p w14:paraId="5D142C42" w14:textId="6B1187C1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9F2CE32" w14:textId="15F5654B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316</w:t>
            </w:r>
          </w:p>
        </w:tc>
      </w:tr>
      <w:tr w:rsidR="00445100" w:rsidRPr="00330D7A" w14:paraId="58426F0B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B57413C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D6E5BD5" w14:textId="67A2912C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611" w:type="pct"/>
          </w:tcPr>
          <w:p w14:paraId="0DC5EDB2" w14:textId="03E51AA4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5, -0.005</w:t>
            </w:r>
          </w:p>
        </w:tc>
        <w:tc>
          <w:tcPr>
            <w:tcW w:w="356" w:type="pct"/>
          </w:tcPr>
          <w:p w14:paraId="7D3C8E1E" w14:textId="29C586F9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725078B" w14:textId="0FA565DD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3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29F0FAE" w14:textId="72FDCBF7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9" w:type="pct"/>
          </w:tcPr>
          <w:p w14:paraId="2B2931D2" w14:textId="4E373836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7, 0.014</w:t>
            </w:r>
          </w:p>
        </w:tc>
        <w:tc>
          <w:tcPr>
            <w:tcW w:w="356" w:type="pct"/>
          </w:tcPr>
          <w:p w14:paraId="66691430" w14:textId="3AAFF4E7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838708B" w14:textId="0EB116A3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7</w:t>
            </w:r>
          </w:p>
        </w:tc>
      </w:tr>
      <w:tr w:rsidR="00445100" w:rsidRPr="00330D7A" w14:paraId="2078905F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7AADE14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1165A04" w14:textId="51B789F2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11" w:type="pct"/>
          </w:tcPr>
          <w:p w14:paraId="11882080" w14:textId="03173BAD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7, 0.031</w:t>
            </w:r>
          </w:p>
        </w:tc>
        <w:tc>
          <w:tcPr>
            <w:tcW w:w="356" w:type="pct"/>
          </w:tcPr>
          <w:p w14:paraId="2E538832" w14:textId="260E14CC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59CBAC2" w14:textId="20401484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8B58116" w14:textId="057E041C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59" w:type="pct"/>
          </w:tcPr>
          <w:p w14:paraId="66261650" w14:textId="40DCFF33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, 0.040</w:t>
            </w:r>
          </w:p>
        </w:tc>
        <w:tc>
          <w:tcPr>
            <w:tcW w:w="356" w:type="pct"/>
          </w:tcPr>
          <w:p w14:paraId="5E32D580" w14:textId="710F5A66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F35728E" w14:textId="6EE361DF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26</w:t>
            </w:r>
          </w:p>
        </w:tc>
      </w:tr>
      <w:tr w:rsidR="00445100" w:rsidRPr="00330D7A" w14:paraId="6961E3F2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4C475DBC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68E3CB3D" w14:textId="0982F500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</w:tcPr>
          <w:p w14:paraId="05F8CA1E" w14:textId="3684545C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4, 0.026</w:t>
            </w:r>
          </w:p>
        </w:tc>
        <w:tc>
          <w:tcPr>
            <w:tcW w:w="356" w:type="pct"/>
          </w:tcPr>
          <w:p w14:paraId="346E840A" w14:textId="2AFDAC1E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ECC54BE" w14:textId="24DEADC2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FDBC015" w14:textId="2A1EA992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559" w:type="pct"/>
          </w:tcPr>
          <w:p w14:paraId="3C64D546" w14:textId="19262E88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5, -0.004</w:t>
            </w:r>
          </w:p>
        </w:tc>
        <w:tc>
          <w:tcPr>
            <w:tcW w:w="356" w:type="pct"/>
          </w:tcPr>
          <w:p w14:paraId="0356AAA3" w14:textId="254C2342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EDCD847" w14:textId="6A44A9BC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302</w:t>
            </w:r>
          </w:p>
        </w:tc>
      </w:tr>
      <w:tr w:rsidR="00445100" w:rsidRPr="00330D7A" w14:paraId="5FE36FC1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B72B80B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urrent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B0B64E0" w14:textId="70965362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11" w:type="pct"/>
          </w:tcPr>
          <w:p w14:paraId="6F29A7FC" w14:textId="29DADCAE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0.057</w:t>
            </w:r>
          </w:p>
        </w:tc>
        <w:tc>
          <w:tcPr>
            <w:tcW w:w="356" w:type="pct"/>
          </w:tcPr>
          <w:p w14:paraId="2C1E5ABF" w14:textId="3E1C97DA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38C0FF4" w14:textId="2DB5653B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F4CD0D1" w14:textId="678A54F9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9" w:type="pct"/>
          </w:tcPr>
          <w:p w14:paraId="50F3BF36" w14:textId="3A467525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0, 0.041</w:t>
            </w:r>
          </w:p>
        </w:tc>
        <w:tc>
          <w:tcPr>
            <w:tcW w:w="356" w:type="pct"/>
          </w:tcPr>
          <w:p w14:paraId="31FB59ED" w14:textId="3C844554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7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2B5B4BD" w14:textId="252EC64C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64</w:t>
            </w:r>
          </w:p>
        </w:tc>
      </w:tr>
      <w:tr w:rsidR="00445100" w:rsidRPr="00330D7A" w14:paraId="2BEC5CB5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34328B0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*Age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27CBF28" w14:textId="05F7FB51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</w:tcPr>
          <w:p w14:paraId="76BE257D" w14:textId="78983788" w:rsidR="00445100" w:rsidRPr="00330D7A" w:rsidRDefault="00A86DB9" w:rsidP="00A86DB9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4, 0.007</w:t>
            </w:r>
          </w:p>
        </w:tc>
        <w:tc>
          <w:tcPr>
            <w:tcW w:w="356" w:type="pct"/>
          </w:tcPr>
          <w:p w14:paraId="77B122F2" w14:textId="1FD4BA31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196858A" w14:textId="475DC74C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68DE110" w14:textId="5650C48E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6C000C29" w14:textId="4AA4E694" w:rsidR="00445100" w:rsidRPr="00330D7A" w:rsidRDefault="007F77A5" w:rsidP="007F77A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1, 0.009</w:t>
            </w:r>
          </w:p>
        </w:tc>
        <w:tc>
          <w:tcPr>
            <w:tcW w:w="356" w:type="pct"/>
          </w:tcPr>
          <w:p w14:paraId="58DF6991" w14:textId="332940C4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0DE1D671" w14:textId="46B6B75D" w:rsidR="00445100" w:rsidRPr="00330D7A" w:rsidRDefault="007F77A5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0</w:t>
            </w:r>
          </w:p>
        </w:tc>
      </w:tr>
      <w:tr w:rsidR="00445100" w:rsidRPr="00330D7A" w14:paraId="42244BE5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5AD5350" w14:textId="77777777" w:rsidR="00445100" w:rsidRPr="00330D7A" w:rsidRDefault="00445100" w:rsidP="00445100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Random effect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561E973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18459BE6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417A8618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47721C2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956DD8D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</w:tcPr>
          <w:p w14:paraId="547E4E67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C9299A4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F1CE258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</w:tr>
      <w:tr w:rsidR="00445100" w:rsidRPr="00330D7A" w14:paraId="3B6212FA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58068D6" w14:textId="6D5EA03A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ntercept</w:t>
            </w:r>
            <w:r w:rsidR="00A17038" w:rsidRPr="00330D7A">
              <w:rPr>
                <w:rFonts w:ascii="Times New Roman" w:hAnsi="Times New Roman" w:cs="Times New Roman"/>
              </w:rPr>
              <w:t>, variance</w:t>
            </w:r>
            <w:r w:rsidRPr="00330D7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A4288A6" w14:textId="4B671949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558116E7" w14:textId="1264D086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61)</w:t>
            </w:r>
          </w:p>
        </w:tc>
        <w:tc>
          <w:tcPr>
            <w:tcW w:w="356" w:type="pct"/>
          </w:tcPr>
          <w:p w14:paraId="54588A83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3C6A153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5627CFE8" w14:textId="564023AC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559" w:type="pct"/>
          </w:tcPr>
          <w:p w14:paraId="505FE08E" w14:textId="6267B3EF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55)</w:t>
            </w:r>
          </w:p>
        </w:tc>
        <w:tc>
          <w:tcPr>
            <w:tcW w:w="356" w:type="pct"/>
          </w:tcPr>
          <w:p w14:paraId="0936894C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0C3DD6B2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</w:tr>
      <w:tr w:rsidR="00445100" w:rsidRPr="00330D7A" w14:paraId="319BDD0F" w14:textId="77777777" w:rsidTr="00445100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C7ED005" w14:textId="4D81DBA2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Slope</w:t>
            </w:r>
            <w:r w:rsidR="00A17038" w:rsidRPr="00330D7A">
              <w:rPr>
                <w:rFonts w:ascii="Times New Roman" w:hAnsi="Times New Roman" w:cs="Times New Roman"/>
              </w:rPr>
              <w:t>, variance</w:t>
            </w:r>
            <w:r w:rsidRPr="00330D7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67FF296E" w14:textId="20E5199C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</w:tcPr>
          <w:p w14:paraId="42E54417" w14:textId="3E8BC9D7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4)</w:t>
            </w:r>
          </w:p>
        </w:tc>
        <w:tc>
          <w:tcPr>
            <w:tcW w:w="356" w:type="pct"/>
          </w:tcPr>
          <w:p w14:paraId="70720C1B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2475B45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68562D2" w14:textId="537D87B0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59" w:type="pct"/>
          </w:tcPr>
          <w:p w14:paraId="262CFCB0" w14:textId="63BCA166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356" w:type="pct"/>
          </w:tcPr>
          <w:p w14:paraId="26E6C315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DD6B99E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</w:tr>
      <w:tr w:rsidR="00445100" w:rsidRPr="00330D7A" w14:paraId="15EFFA7A" w14:textId="77777777" w:rsidTr="00445100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37C4943" w14:textId="388D3780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Residuals</w:t>
            </w:r>
            <w:r w:rsidR="00A17038" w:rsidRPr="00330D7A">
              <w:rPr>
                <w:rFonts w:ascii="Times New Roman" w:hAnsi="Times New Roman" w:cs="Times New Roman"/>
              </w:rPr>
              <w:t>, variance</w:t>
            </w:r>
            <w:r w:rsidRPr="00330D7A"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12136DC1" w14:textId="3061FC3C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0E66337F" w14:textId="78CB89BA" w:rsidR="00445100" w:rsidRPr="00330D7A" w:rsidRDefault="00A86DB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01D25353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7CD355DD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529200C3" w14:textId="15AAF110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463424F6" w14:textId="460D56EB" w:rsidR="00445100" w:rsidRPr="00330D7A" w:rsidRDefault="00962239" w:rsidP="0044510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8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597ACF53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bottom w:val="single" w:sz="12" w:space="0" w:color="auto"/>
              <w:right w:val="single" w:sz="12" w:space="0" w:color="auto"/>
            </w:tcBorders>
          </w:tcPr>
          <w:p w14:paraId="57709AD0" w14:textId="77777777" w:rsidR="00445100" w:rsidRPr="00330D7A" w:rsidRDefault="00445100" w:rsidP="00445100">
            <w:pPr>
              <w:rPr>
                <w:rFonts w:ascii="Times New Roman" w:hAnsi="Times New Roman" w:cs="Times New Roman"/>
              </w:rPr>
            </w:pPr>
          </w:p>
        </w:tc>
      </w:tr>
    </w:tbl>
    <w:p w14:paraId="3268D6CA" w14:textId="77777777" w:rsidR="00445100" w:rsidRPr="00330D7A" w:rsidRDefault="00445100" w:rsidP="004451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30D7A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30D7A">
        <w:rPr>
          <w:rFonts w:ascii="Times New Roman" w:hAnsi="Times New Roman" w:cs="Times New Roman"/>
          <w:sz w:val="18"/>
          <w:szCs w:val="18"/>
        </w:rPr>
        <w:t xml:space="preserve">: Regression coefficients (b) and 95% confidence intervals (CI)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display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; we also provide fully standardized coefficients (β) to aid interpretation. Multivariate models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bas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 on linear regression for frailty at age 70 and on linear mixed-effects regression with random intercepts and slopes for frailty progression; continuous predictors are mean centred and scaled. Abbreviations: OSC – occupational social class, SD – standard deviation</w:t>
      </w:r>
    </w:p>
    <w:p w14:paraId="7B04CD42" w14:textId="77777777" w:rsidR="00445100" w:rsidRPr="00330D7A" w:rsidRDefault="00445100" w:rsidP="00445100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330D7A"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Pr="00330D7A">
        <w:rPr>
          <w:rFonts w:ascii="Times New Roman" w:hAnsi="Times New Roman" w:cs="Times New Roman"/>
          <w:sz w:val="18"/>
        </w:rPr>
        <w:t xml:space="preserve"> Models are adjusted for neighbourhood social deprivation in the previous developmental period (i.e. young adulthood</w:t>
      </w:r>
      <w:r w:rsidRPr="00330D7A">
        <w:rPr>
          <w:rFonts w:ascii="Times New Roman" w:hAnsi="Times New Roman" w:cs="Times New Roman"/>
        </w:rPr>
        <w:t>).</w:t>
      </w:r>
    </w:p>
    <w:p w14:paraId="74EA4080" w14:textId="77777777" w:rsidR="00330D7A" w:rsidRDefault="00330D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D4AC391" w14:textId="070C10B9" w:rsidR="00043F99" w:rsidRPr="00330D7A" w:rsidRDefault="00664548" w:rsidP="00043F99">
      <w:pPr>
        <w:rPr>
          <w:rFonts w:ascii="Times New Roman" w:hAnsi="Times New Roman" w:cs="Times New Roman"/>
        </w:rPr>
      </w:pPr>
      <w:r w:rsidRPr="00330D7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3</w:t>
      </w:r>
      <w:r w:rsidR="00043F99" w:rsidRPr="00330D7A">
        <w:rPr>
          <w:rFonts w:ascii="Times New Roman" w:hAnsi="Times New Roman" w:cs="Times New Roman"/>
        </w:rPr>
        <w:t xml:space="preserve">: </w:t>
      </w:r>
      <w:r w:rsidR="00CA4FE4" w:rsidRPr="00330D7A">
        <w:rPr>
          <w:rFonts w:ascii="Times New Roman" w:hAnsi="Times New Roman" w:cs="Times New Roman"/>
        </w:rPr>
        <w:t>Main m</w:t>
      </w:r>
      <w:r w:rsidR="00043F99" w:rsidRPr="00330D7A">
        <w:rPr>
          <w:rFonts w:ascii="Times New Roman" w:hAnsi="Times New Roman" w:cs="Times New Roman"/>
        </w:rPr>
        <w:t>odels based on</w:t>
      </w:r>
      <w:r w:rsidR="001E0A3B" w:rsidRPr="00330D7A">
        <w:rPr>
          <w:rFonts w:ascii="Times New Roman" w:hAnsi="Times New Roman" w:cs="Times New Roman"/>
        </w:rPr>
        <w:t xml:space="preserve"> non-overlapping exposure and outcome</w:t>
      </w:r>
      <w:r w:rsidR="0050655D" w:rsidRPr="00330D7A">
        <w:rPr>
          <w:rFonts w:ascii="Times New Roman" w:hAnsi="Times New Roman" w:cs="Times New Roman"/>
        </w:rPr>
        <w:t xml:space="preserve"> measurements in the </w:t>
      </w:r>
      <w:r w:rsidR="001F6BE6" w:rsidRPr="00330D7A">
        <w:rPr>
          <w:rFonts w:ascii="Times New Roman" w:hAnsi="Times New Roman" w:cs="Times New Roman"/>
        </w:rPr>
        <w:t>Lothian Birth Cohort 193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0"/>
        <w:gridCol w:w="850"/>
        <w:gridCol w:w="1702"/>
        <w:gridCol w:w="992"/>
        <w:gridCol w:w="850"/>
        <w:gridCol w:w="852"/>
        <w:gridCol w:w="1557"/>
        <w:gridCol w:w="992"/>
        <w:gridCol w:w="903"/>
      </w:tblGrid>
      <w:tr w:rsidR="0050655D" w:rsidRPr="00330D7A" w14:paraId="5973DBC7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3D243A1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4792BDE" w14:textId="6E78BC20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Male (n=161)</w:t>
            </w:r>
          </w:p>
          <w:p w14:paraId="379495DA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Accumulation</w:t>
            </w: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5A459A7E" w14:textId="6F3ECBF4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Female (n=161)</w:t>
            </w:r>
          </w:p>
          <w:p w14:paraId="3B44CCDC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30D7A">
              <w:rPr>
                <w:rFonts w:ascii="Times New Roman" w:hAnsi="Times New Roman" w:cs="Times New Roman"/>
                <w:b/>
              </w:rPr>
              <w:t xml:space="preserve">Mid-to-late adulthood sensitive </w:t>
            </w:r>
            <w:proofErr w:type="spellStart"/>
            <w:r w:rsidRPr="00330D7A">
              <w:rPr>
                <w:rFonts w:ascii="Times New Roman" w:hAnsi="Times New Roman" w:cs="Times New Roman"/>
                <w:b/>
              </w:rPr>
              <w:t>period</w:t>
            </w:r>
            <w:r w:rsidRPr="00330D7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50655D" w:rsidRPr="00330D7A" w14:paraId="75C62614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4CC3428D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79DCEC38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12" w:space="0" w:color="auto"/>
            </w:tcBorders>
          </w:tcPr>
          <w:p w14:paraId="2B5F07BF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12" w:space="0" w:color="auto"/>
            </w:tcBorders>
          </w:tcPr>
          <w:p w14:paraId="77B8F756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DF58CFD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202E8B5F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12" w:space="0" w:color="auto"/>
            </w:tcBorders>
          </w:tcPr>
          <w:p w14:paraId="34A57D99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BD0385D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12" w:space="0" w:color="auto"/>
            </w:tcBorders>
          </w:tcPr>
          <w:p w14:paraId="0E0F2333" w14:textId="77777777" w:rsidR="0050655D" w:rsidRPr="00330D7A" w:rsidRDefault="0050655D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</w:tr>
      <w:tr w:rsidR="0050655D" w:rsidRPr="00330D7A" w14:paraId="6AE07821" w14:textId="77777777" w:rsidTr="00393074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AFC334" w14:textId="77777777" w:rsidR="0050655D" w:rsidRPr="00330D7A" w:rsidRDefault="0050655D" w:rsidP="00393074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at age 70 (wave 1)</w:t>
            </w:r>
          </w:p>
        </w:tc>
      </w:tr>
      <w:tr w:rsidR="0050655D" w:rsidRPr="00330D7A" w14:paraId="0BAFE9BF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406D8CD0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Neighbourhood social deprivation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</w:tcBorders>
          </w:tcPr>
          <w:p w14:paraId="45BFE719" w14:textId="26A2C91C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6E117442" w14:textId="7686FC90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, 0.029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2EA60170" w14:textId="624FA445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05" w:type="pct"/>
            <w:tcBorders>
              <w:top w:val="single" w:sz="12" w:space="0" w:color="auto"/>
              <w:right w:val="single" w:sz="4" w:space="0" w:color="auto"/>
            </w:tcBorders>
          </w:tcPr>
          <w:p w14:paraId="3191EA19" w14:textId="4EE6C4D8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306" w:type="pct"/>
            <w:tcBorders>
              <w:top w:val="single" w:sz="12" w:space="0" w:color="auto"/>
              <w:left w:val="single" w:sz="4" w:space="0" w:color="auto"/>
            </w:tcBorders>
          </w:tcPr>
          <w:p w14:paraId="45CE94B4" w14:textId="57598A4D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59" w:type="pct"/>
            <w:tcBorders>
              <w:top w:val="single" w:sz="12" w:space="0" w:color="auto"/>
            </w:tcBorders>
          </w:tcPr>
          <w:p w14:paraId="212B8C24" w14:textId="5136B774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2, 0.022</w:t>
            </w: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1EAC173F" w14:textId="2FC3EC8F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324" w:type="pct"/>
            <w:tcBorders>
              <w:top w:val="single" w:sz="12" w:space="0" w:color="auto"/>
              <w:right w:val="single" w:sz="12" w:space="0" w:color="auto"/>
            </w:tcBorders>
          </w:tcPr>
          <w:p w14:paraId="4B04A161" w14:textId="63F0C61E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50</w:t>
            </w:r>
          </w:p>
        </w:tc>
      </w:tr>
      <w:tr w:rsidR="0050655D" w:rsidRPr="00330D7A" w14:paraId="436D22D5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6A70040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FC19C78" w14:textId="1C77C2D4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11" w:type="pct"/>
          </w:tcPr>
          <w:p w14:paraId="419CA64C" w14:textId="40228CE1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2, 0.019</w:t>
            </w:r>
          </w:p>
        </w:tc>
        <w:tc>
          <w:tcPr>
            <w:tcW w:w="356" w:type="pct"/>
          </w:tcPr>
          <w:p w14:paraId="31A49172" w14:textId="2BDB2373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16C821B" w14:textId="2F396D01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AC8086C" w14:textId="7945A3F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9" w:type="pct"/>
          </w:tcPr>
          <w:p w14:paraId="36F7DD12" w14:textId="7DA8B52B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, 0.022</w:t>
            </w:r>
          </w:p>
        </w:tc>
        <w:tc>
          <w:tcPr>
            <w:tcW w:w="356" w:type="pct"/>
          </w:tcPr>
          <w:p w14:paraId="5DE8BA1A" w14:textId="6D83B6B3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4386AFC" w14:textId="36A6F79C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77</w:t>
            </w:r>
          </w:p>
        </w:tc>
      </w:tr>
      <w:tr w:rsidR="0050655D" w:rsidRPr="00330D7A" w14:paraId="40FAD17B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4CDE24B0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1324F94" w14:textId="16E94409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611" w:type="pct"/>
          </w:tcPr>
          <w:p w14:paraId="022399DD" w14:textId="01322FBF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4, 0.007</w:t>
            </w:r>
          </w:p>
        </w:tc>
        <w:tc>
          <w:tcPr>
            <w:tcW w:w="356" w:type="pct"/>
          </w:tcPr>
          <w:p w14:paraId="2AD27680" w14:textId="53340779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718C8DA" w14:textId="5FDD3774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4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CDE352A" w14:textId="3AE8B85E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559" w:type="pct"/>
          </w:tcPr>
          <w:p w14:paraId="33AA65E0" w14:textId="00189E6B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5, 0.023</w:t>
            </w:r>
          </w:p>
        </w:tc>
        <w:tc>
          <w:tcPr>
            <w:tcW w:w="356" w:type="pct"/>
          </w:tcPr>
          <w:p w14:paraId="2B12FF25" w14:textId="4BA647E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2D2EDD5" w14:textId="19121A32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5</w:t>
            </w:r>
          </w:p>
        </w:tc>
      </w:tr>
      <w:tr w:rsidR="0050655D" w:rsidRPr="00330D7A" w14:paraId="60AE29AF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1433200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9E20D6E" w14:textId="79C846ED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</w:tcPr>
          <w:p w14:paraId="302A104D" w14:textId="2B58BB52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1, 0.002</w:t>
            </w:r>
          </w:p>
        </w:tc>
        <w:tc>
          <w:tcPr>
            <w:tcW w:w="356" w:type="pct"/>
          </w:tcPr>
          <w:p w14:paraId="58C01D8F" w14:textId="05837D7D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D3ACAA5" w14:textId="3DA340F3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2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37CF1A9" w14:textId="5E18BEBC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559" w:type="pct"/>
          </w:tcPr>
          <w:p w14:paraId="5B4FB271" w14:textId="0910B94B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9, -0.007</w:t>
            </w:r>
          </w:p>
        </w:tc>
        <w:tc>
          <w:tcPr>
            <w:tcW w:w="356" w:type="pct"/>
          </w:tcPr>
          <w:p w14:paraId="1B7D6EEC" w14:textId="1A8AD981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6150D5B" w14:textId="0F972639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63</w:t>
            </w:r>
          </w:p>
        </w:tc>
      </w:tr>
      <w:tr w:rsidR="0050655D" w:rsidRPr="00330D7A" w14:paraId="561F0C2C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481FF4F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A2C4048" w14:textId="46B6EC3F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611" w:type="pct"/>
          </w:tcPr>
          <w:p w14:paraId="6EAAE80A" w14:textId="521B6303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4, -0.006</w:t>
            </w:r>
          </w:p>
        </w:tc>
        <w:tc>
          <w:tcPr>
            <w:tcW w:w="356" w:type="pct"/>
          </w:tcPr>
          <w:p w14:paraId="2D94B854" w14:textId="0482C5FF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D70292F" w14:textId="4E58B02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70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12E8D288" w14:textId="6A49924D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</w:tcPr>
          <w:p w14:paraId="08E178D0" w14:textId="322E3202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1, 0.013</w:t>
            </w:r>
          </w:p>
        </w:tc>
        <w:tc>
          <w:tcPr>
            <w:tcW w:w="356" w:type="pct"/>
          </w:tcPr>
          <w:p w14:paraId="4CE46907" w14:textId="00D99E56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19E047C" w14:textId="1DA39CBA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1</w:t>
            </w:r>
          </w:p>
        </w:tc>
      </w:tr>
      <w:tr w:rsidR="0050655D" w:rsidRPr="00330D7A" w14:paraId="73401BEE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022C908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186F19A" w14:textId="5B6026BF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611" w:type="pct"/>
          </w:tcPr>
          <w:p w14:paraId="40EF758B" w14:textId="2210E6E4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3, 0.035</w:t>
            </w:r>
          </w:p>
        </w:tc>
        <w:tc>
          <w:tcPr>
            <w:tcW w:w="356" w:type="pct"/>
          </w:tcPr>
          <w:p w14:paraId="3D7D1A22" w14:textId="43092DEE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3604C84" w14:textId="6FDA727E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0642658" w14:textId="684B34FF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9" w:type="pct"/>
          </w:tcPr>
          <w:p w14:paraId="3D1FAEE6" w14:textId="25A73296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0.036</w:t>
            </w:r>
          </w:p>
        </w:tc>
        <w:tc>
          <w:tcPr>
            <w:tcW w:w="356" w:type="pct"/>
          </w:tcPr>
          <w:p w14:paraId="0385787D" w14:textId="1D8A15B8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26BF91A" w14:textId="07C7AD59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2</w:t>
            </w:r>
          </w:p>
        </w:tc>
      </w:tr>
      <w:tr w:rsidR="0050655D" w:rsidRPr="00330D7A" w14:paraId="6D2E9B93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D7C7038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9EA10CD" w14:textId="3C3E3EA3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611" w:type="pct"/>
          </w:tcPr>
          <w:p w14:paraId="13935713" w14:textId="16873AEA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7, 0.031</w:t>
            </w:r>
          </w:p>
        </w:tc>
        <w:tc>
          <w:tcPr>
            <w:tcW w:w="356" w:type="pct"/>
          </w:tcPr>
          <w:p w14:paraId="16803C23" w14:textId="46212976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08FC216" w14:textId="3BBB1A2D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615A8C0" w14:textId="22CF0801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559" w:type="pct"/>
          </w:tcPr>
          <w:p w14:paraId="77F790A8" w14:textId="366A1132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1, 0.004</w:t>
            </w:r>
          </w:p>
        </w:tc>
        <w:tc>
          <w:tcPr>
            <w:tcW w:w="356" w:type="pct"/>
          </w:tcPr>
          <w:p w14:paraId="6F758519" w14:textId="18B9D934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0A800AE5" w14:textId="021E2FFC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68</w:t>
            </w:r>
          </w:p>
        </w:tc>
      </w:tr>
      <w:tr w:rsidR="0050655D" w:rsidRPr="00330D7A" w14:paraId="1CB5CEF9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301352EF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urrent smoking (ref: no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70617077" w14:textId="089F6E8C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652476AC" w14:textId="3BC3717B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52, 0.034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42E97EA0" w14:textId="685B9E30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88</w:t>
            </w: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12AB874F" w14:textId="3232A4E1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5972AA9A" w14:textId="0B5EC131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1F07CC09" w14:textId="5F402B5E" w:rsidR="0050655D" w:rsidRPr="00330D7A" w:rsidRDefault="0050655D" w:rsidP="0050655D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0.040</w:t>
            </w:r>
          </w:p>
        </w:tc>
        <w:tc>
          <w:tcPr>
            <w:tcW w:w="356" w:type="pct"/>
          </w:tcPr>
          <w:p w14:paraId="092B32F0" w14:textId="2B48D295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94DE778" w14:textId="238E13F5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6</w:t>
            </w:r>
          </w:p>
        </w:tc>
      </w:tr>
      <w:tr w:rsidR="0050655D" w:rsidRPr="00330D7A" w14:paraId="5EC7D5D0" w14:textId="77777777" w:rsidTr="00393074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5D1DAE9" w14:textId="77777777" w:rsidR="0050655D" w:rsidRPr="00330D7A" w:rsidRDefault="0050655D" w:rsidP="00393074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progression between age 70 and 82 (wave 1-5)</w:t>
            </w:r>
          </w:p>
        </w:tc>
      </w:tr>
      <w:tr w:rsidR="0050655D" w:rsidRPr="00330D7A" w14:paraId="5951A10D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33627D1B" w14:textId="77777777" w:rsidR="0050655D" w:rsidRPr="00330D7A" w:rsidRDefault="0050655D" w:rsidP="00393074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Fixed effects</w:t>
            </w: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646647E7" w14:textId="77777777" w:rsidR="0050655D" w:rsidRPr="00330D7A" w:rsidRDefault="0050655D" w:rsidP="0039307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42E1539E" w14:textId="77777777" w:rsidR="0050655D" w:rsidRPr="00330D7A" w:rsidRDefault="0050655D" w:rsidP="0039307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50655D" w:rsidRPr="00330D7A" w14:paraId="30B42684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B9C4298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4B39703" w14:textId="1C6A6D80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611" w:type="pct"/>
          </w:tcPr>
          <w:p w14:paraId="18B5271B" w14:textId="7353D5F7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6, 0.029</w:t>
            </w:r>
          </w:p>
        </w:tc>
        <w:tc>
          <w:tcPr>
            <w:tcW w:w="356" w:type="pct"/>
          </w:tcPr>
          <w:p w14:paraId="78AA088D" w14:textId="7D419D8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E170FF2" w14:textId="34918C85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5CB812B" w14:textId="774AD6FA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59" w:type="pct"/>
          </w:tcPr>
          <w:p w14:paraId="2B2728B0" w14:textId="2AF3F07F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, 0.027</w:t>
            </w:r>
          </w:p>
        </w:tc>
        <w:tc>
          <w:tcPr>
            <w:tcW w:w="356" w:type="pct"/>
          </w:tcPr>
          <w:p w14:paraId="1850A827" w14:textId="7EC85A42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94FAD31" w14:textId="0B41D5F6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93</w:t>
            </w:r>
          </w:p>
        </w:tc>
      </w:tr>
      <w:tr w:rsidR="0050655D" w:rsidRPr="00330D7A" w14:paraId="4DD45920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A365725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61B9DAF7" w14:textId="53E2413F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11" w:type="pct"/>
          </w:tcPr>
          <w:p w14:paraId="32121C3C" w14:textId="48675988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4, 0.034</w:t>
            </w:r>
          </w:p>
        </w:tc>
        <w:tc>
          <w:tcPr>
            <w:tcW w:w="356" w:type="pct"/>
          </w:tcPr>
          <w:p w14:paraId="7BD1EFDA" w14:textId="08579EF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FEB7807" w14:textId="50DC666F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7688BDE" w14:textId="575A0C78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559" w:type="pct"/>
          </w:tcPr>
          <w:p w14:paraId="10CAAFFF" w14:textId="36EEEE1D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3, 0.032</w:t>
            </w:r>
          </w:p>
        </w:tc>
        <w:tc>
          <w:tcPr>
            <w:tcW w:w="356" w:type="pct"/>
          </w:tcPr>
          <w:p w14:paraId="4ACE9623" w14:textId="271E45BA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262A802" w14:textId="76B7C168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28</w:t>
            </w:r>
          </w:p>
        </w:tc>
      </w:tr>
      <w:tr w:rsidR="0050655D" w:rsidRPr="00330D7A" w14:paraId="226026A5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66BF8F7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73AFB7D" w14:textId="25CD02C4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611" w:type="pct"/>
          </w:tcPr>
          <w:p w14:paraId="0CCEC97F" w14:textId="00EC27C1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8, 0.010</w:t>
            </w:r>
          </w:p>
        </w:tc>
        <w:tc>
          <w:tcPr>
            <w:tcW w:w="356" w:type="pct"/>
          </w:tcPr>
          <w:p w14:paraId="7414D3DE" w14:textId="78A8EE7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E10D778" w14:textId="5340CE7D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726FF1E" w14:textId="5BE7951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9" w:type="pct"/>
          </w:tcPr>
          <w:p w14:paraId="3E160AA6" w14:textId="3328113E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5, 0.028</w:t>
            </w:r>
          </w:p>
        </w:tc>
        <w:tc>
          <w:tcPr>
            <w:tcW w:w="356" w:type="pct"/>
          </w:tcPr>
          <w:p w14:paraId="6EA35998" w14:textId="7BAE015E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0BB10D84" w14:textId="281B6C3C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2</w:t>
            </w:r>
          </w:p>
        </w:tc>
      </w:tr>
      <w:tr w:rsidR="0050655D" w:rsidRPr="00330D7A" w14:paraId="5E453CD2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5DB7496D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B88D15C" w14:textId="2F65FA3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</w:tcPr>
          <w:p w14:paraId="2AD48C71" w14:textId="1E8E6360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, 0.001</w:t>
            </w:r>
          </w:p>
        </w:tc>
        <w:tc>
          <w:tcPr>
            <w:tcW w:w="356" w:type="pct"/>
          </w:tcPr>
          <w:p w14:paraId="371C929C" w14:textId="6CF14FD0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E31300E" w14:textId="1CD6855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0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00D6A92" w14:textId="0E928EA1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559" w:type="pct"/>
          </w:tcPr>
          <w:p w14:paraId="3DBE2294" w14:textId="2A4BBB43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-0.012</w:t>
            </w:r>
          </w:p>
        </w:tc>
        <w:tc>
          <w:tcPr>
            <w:tcW w:w="356" w:type="pct"/>
          </w:tcPr>
          <w:p w14:paraId="424162CE" w14:textId="6616382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17846E9" w14:textId="7FE1FF92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65</w:t>
            </w:r>
          </w:p>
        </w:tc>
      </w:tr>
      <w:tr w:rsidR="0050655D" w:rsidRPr="00330D7A" w14:paraId="33CE71C3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13B3EE0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8E7D124" w14:textId="7AC77336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611" w:type="pct"/>
          </w:tcPr>
          <w:p w14:paraId="704F5400" w14:textId="732EE8D0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2, -0.005</w:t>
            </w:r>
          </w:p>
        </w:tc>
        <w:tc>
          <w:tcPr>
            <w:tcW w:w="356" w:type="pct"/>
          </w:tcPr>
          <w:p w14:paraId="2E568301" w14:textId="14904A30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7EC92B5" w14:textId="22552BBE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0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59C4FF52" w14:textId="515B419B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</w:tcPr>
          <w:p w14:paraId="7583D742" w14:textId="7FDAD701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, 0.012</w:t>
            </w:r>
          </w:p>
        </w:tc>
        <w:tc>
          <w:tcPr>
            <w:tcW w:w="356" w:type="pct"/>
          </w:tcPr>
          <w:p w14:paraId="5DE60373" w14:textId="2AE93C1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C1F3203" w14:textId="4D58F7E1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5</w:t>
            </w:r>
          </w:p>
        </w:tc>
      </w:tr>
      <w:tr w:rsidR="0050655D" w:rsidRPr="00330D7A" w14:paraId="567B84D7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1EF030F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955194A" w14:textId="7E9B5DE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11" w:type="pct"/>
          </w:tcPr>
          <w:p w14:paraId="70B7E041" w14:textId="56B004FD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8, 0.036</w:t>
            </w:r>
          </w:p>
        </w:tc>
        <w:tc>
          <w:tcPr>
            <w:tcW w:w="356" w:type="pct"/>
          </w:tcPr>
          <w:p w14:paraId="59231C8A" w14:textId="5F4EB092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30ACEF2" w14:textId="7B57AC66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0B1FA92" w14:textId="5C89207C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9" w:type="pct"/>
          </w:tcPr>
          <w:p w14:paraId="06E69905" w14:textId="18F5FCCC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5, 0.036</w:t>
            </w:r>
          </w:p>
        </w:tc>
        <w:tc>
          <w:tcPr>
            <w:tcW w:w="356" w:type="pct"/>
          </w:tcPr>
          <w:p w14:paraId="57891075" w14:textId="56217204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04948D2" w14:textId="22A4780A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65</w:t>
            </w:r>
          </w:p>
        </w:tc>
      </w:tr>
      <w:tr w:rsidR="0050655D" w:rsidRPr="00330D7A" w14:paraId="78C2D723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5BA4232A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2E5F426" w14:textId="405DC36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0AD4333E" w14:textId="0E6D47C6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, 0.026</w:t>
            </w:r>
          </w:p>
        </w:tc>
        <w:tc>
          <w:tcPr>
            <w:tcW w:w="356" w:type="pct"/>
          </w:tcPr>
          <w:p w14:paraId="09BE9869" w14:textId="5432A2AA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FE9A12D" w14:textId="0057111A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0D91B8E" w14:textId="21D43ED8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559" w:type="pct"/>
          </w:tcPr>
          <w:p w14:paraId="5402F91E" w14:textId="431357AF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4, -0.004</w:t>
            </w:r>
          </w:p>
        </w:tc>
        <w:tc>
          <w:tcPr>
            <w:tcW w:w="356" w:type="pct"/>
          </w:tcPr>
          <w:p w14:paraId="111BC859" w14:textId="35770B87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1E1A6A4" w14:textId="4FEF07B2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85</w:t>
            </w:r>
          </w:p>
        </w:tc>
      </w:tr>
      <w:tr w:rsidR="0050655D" w:rsidRPr="00330D7A" w14:paraId="6562F123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5C459C4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urrent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8B49E61" w14:textId="2F0A81C0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11" w:type="pct"/>
          </w:tcPr>
          <w:p w14:paraId="042CB17B" w14:textId="433C075D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3, 0.038</w:t>
            </w:r>
          </w:p>
        </w:tc>
        <w:tc>
          <w:tcPr>
            <w:tcW w:w="356" w:type="pct"/>
          </w:tcPr>
          <w:p w14:paraId="41A15EAD" w14:textId="39B8609D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6B9E604" w14:textId="5FC07DD8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4BA1920" w14:textId="5C0CED18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9" w:type="pct"/>
          </w:tcPr>
          <w:p w14:paraId="726282CA" w14:textId="110FE566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5, 0.040</w:t>
            </w:r>
          </w:p>
        </w:tc>
        <w:tc>
          <w:tcPr>
            <w:tcW w:w="356" w:type="pct"/>
          </w:tcPr>
          <w:p w14:paraId="484078FE" w14:textId="042101F1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C6E7A9E" w14:textId="7782AA18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8</w:t>
            </w:r>
          </w:p>
        </w:tc>
      </w:tr>
      <w:tr w:rsidR="0050655D" w:rsidRPr="00330D7A" w14:paraId="04EFA524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FC9C1BB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*Age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A19D9A2" w14:textId="43ACCBCC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11" w:type="pct"/>
          </w:tcPr>
          <w:p w14:paraId="6CBEE641" w14:textId="11E24BCF" w:rsidR="0050655D" w:rsidRPr="00330D7A" w:rsidRDefault="008C7D51" w:rsidP="008C7D51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6, 0.004</w:t>
            </w:r>
          </w:p>
        </w:tc>
        <w:tc>
          <w:tcPr>
            <w:tcW w:w="356" w:type="pct"/>
          </w:tcPr>
          <w:p w14:paraId="7294339C" w14:textId="6B2E78A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37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A8CEC5F" w14:textId="080FA14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B54C65D" w14:textId="60594D88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0E4AAD10" w14:textId="5B883837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0, 0.009</w:t>
            </w:r>
          </w:p>
        </w:tc>
        <w:tc>
          <w:tcPr>
            <w:tcW w:w="356" w:type="pct"/>
          </w:tcPr>
          <w:p w14:paraId="61DDF908" w14:textId="1C0054F0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BA786EB" w14:textId="1E8DCB57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3</w:t>
            </w:r>
          </w:p>
        </w:tc>
      </w:tr>
      <w:tr w:rsidR="0050655D" w:rsidRPr="00330D7A" w14:paraId="18CBA8C6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89EF94B" w14:textId="77777777" w:rsidR="0050655D" w:rsidRPr="00330D7A" w:rsidRDefault="0050655D" w:rsidP="00393074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Random effect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5CE9A53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6203212A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2D1C3F3F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FB31873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4BDAEFA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</w:tcPr>
          <w:p w14:paraId="7BEE4CF6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000B76A7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2D38CC1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</w:tr>
      <w:tr w:rsidR="0050655D" w:rsidRPr="00330D7A" w14:paraId="505EF606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5816812E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ntercept, variance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266A5F6" w14:textId="05E7DFBA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66F9CFEB" w14:textId="181A8985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62)</w:t>
            </w:r>
          </w:p>
        </w:tc>
        <w:tc>
          <w:tcPr>
            <w:tcW w:w="356" w:type="pct"/>
          </w:tcPr>
          <w:p w14:paraId="18AA4676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75DD968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66A61FE" w14:textId="4573B59C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7A3E26BC" w14:textId="4B1D74F1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356" w:type="pct"/>
          </w:tcPr>
          <w:p w14:paraId="3D60F5DB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BC49A44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</w:tr>
      <w:tr w:rsidR="0050655D" w:rsidRPr="00330D7A" w14:paraId="7A659163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6111D6B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Slope, variance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9A27886" w14:textId="4C019143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</w:tcPr>
          <w:p w14:paraId="28F680AD" w14:textId="4DA75FC4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356" w:type="pct"/>
          </w:tcPr>
          <w:p w14:paraId="13B33814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5D7B18D4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56745462" w14:textId="67663262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59" w:type="pct"/>
          </w:tcPr>
          <w:p w14:paraId="47D6057F" w14:textId="22AC6F9C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1)</w:t>
            </w:r>
          </w:p>
        </w:tc>
        <w:tc>
          <w:tcPr>
            <w:tcW w:w="356" w:type="pct"/>
          </w:tcPr>
          <w:p w14:paraId="789DC76E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7F8AF2F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</w:tr>
      <w:tr w:rsidR="0050655D" w:rsidRPr="00330D7A" w14:paraId="1AF09980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58771B6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Residuals, variance (SD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58221893" w14:textId="1CCD78BE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2F15A7DB" w14:textId="7DF141A4" w:rsidR="0050655D" w:rsidRPr="00330D7A" w:rsidRDefault="008C7D51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6CD537F9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4AD14D3C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5A8CC159" w14:textId="639B73A4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64E26944" w14:textId="14F1DEDE" w:rsidR="0050655D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5CED5228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bottom w:val="single" w:sz="12" w:space="0" w:color="auto"/>
              <w:right w:val="single" w:sz="12" w:space="0" w:color="auto"/>
            </w:tcBorders>
          </w:tcPr>
          <w:p w14:paraId="1775BD6C" w14:textId="77777777" w:rsidR="0050655D" w:rsidRPr="00330D7A" w:rsidRDefault="0050655D" w:rsidP="00393074">
            <w:pPr>
              <w:rPr>
                <w:rFonts w:ascii="Times New Roman" w:hAnsi="Times New Roman" w:cs="Times New Roman"/>
              </w:rPr>
            </w:pPr>
          </w:p>
        </w:tc>
      </w:tr>
    </w:tbl>
    <w:p w14:paraId="7A75147C" w14:textId="77777777" w:rsidR="00393074" w:rsidRPr="00330D7A" w:rsidRDefault="00393074" w:rsidP="0039307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30D7A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30D7A">
        <w:rPr>
          <w:rFonts w:ascii="Times New Roman" w:hAnsi="Times New Roman" w:cs="Times New Roman"/>
          <w:sz w:val="18"/>
          <w:szCs w:val="18"/>
        </w:rPr>
        <w:t xml:space="preserve">: Regression coefficients (b) and 95% confidence intervals (CI)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display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; we also provide fully standardized coefficients (β) to aid interpretation. Multivariate models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bas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 on linear regression for frailty at age 70 and on linear mixed-effects regression with random intercepts and slopes for frailty progression; continuous predictors are mean centred and scaled. Abbreviations: OSC – occupational social class, SD – standard deviation</w:t>
      </w:r>
    </w:p>
    <w:p w14:paraId="789FD8F2" w14:textId="77777777" w:rsidR="00393074" w:rsidRPr="00330D7A" w:rsidRDefault="00393074" w:rsidP="00393074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330D7A"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Pr="00330D7A">
        <w:rPr>
          <w:rFonts w:ascii="Times New Roman" w:hAnsi="Times New Roman" w:cs="Times New Roman"/>
          <w:sz w:val="18"/>
        </w:rPr>
        <w:t xml:space="preserve"> Models are adjusted for neighbourhood social deprivation in the previous developmental period (i.e. young adulthood</w:t>
      </w:r>
      <w:r w:rsidRPr="00330D7A">
        <w:rPr>
          <w:rFonts w:ascii="Times New Roman" w:hAnsi="Times New Roman" w:cs="Times New Roman"/>
        </w:rPr>
        <w:t>).</w:t>
      </w:r>
    </w:p>
    <w:p w14:paraId="158A6655" w14:textId="77777777" w:rsidR="00330D7A" w:rsidRDefault="00330D7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73916B0" w14:textId="25B46B70" w:rsidR="001F6BE6" w:rsidRPr="00330D7A" w:rsidRDefault="00664548" w:rsidP="001F6BE6">
      <w:pPr>
        <w:rPr>
          <w:rFonts w:ascii="Times New Roman" w:hAnsi="Times New Roman" w:cs="Times New Roman"/>
        </w:rPr>
      </w:pPr>
      <w:bookmarkStart w:id="0" w:name="_GoBack"/>
      <w:bookmarkEnd w:id="0"/>
      <w:r w:rsidRPr="00330D7A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6E25CD" w:rsidRPr="00330D7A">
        <w:rPr>
          <w:rFonts w:ascii="Times New Roman" w:hAnsi="Times New Roman" w:cs="Times New Roman"/>
          <w:b/>
        </w:rPr>
        <w:t>4</w:t>
      </w:r>
      <w:r w:rsidR="00183539" w:rsidRPr="00330D7A">
        <w:rPr>
          <w:rFonts w:ascii="Times New Roman" w:hAnsi="Times New Roman" w:cs="Times New Roman"/>
        </w:rPr>
        <w:t xml:space="preserve">: </w:t>
      </w:r>
      <w:r w:rsidR="00CA4FE4" w:rsidRPr="00330D7A">
        <w:rPr>
          <w:rFonts w:ascii="Times New Roman" w:hAnsi="Times New Roman" w:cs="Times New Roman"/>
        </w:rPr>
        <w:t xml:space="preserve">Main </w:t>
      </w:r>
      <w:r w:rsidR="00E64F0B" w:rsidRPr="00330D7A">
        <w:rPr>
          <w:rFonts w:ascii="Times New Roman" w:hAnsi="Times New Roman" w:cs="Times New Roman"/>
        </w:rPr>
        <w:t>m</w:t>
      </w:r>
      <w:r w:rsidR="00183539" w:rsidRPr="00330D7A">
        <w:rPr>
          <w:rFonts w:ascii="Times New Roman" w:hAnsi="Times New Roman" w:cs="Times New Roman"/>
        </w:rPr>
        <w:t xml:space="preserve">odels with categorical </w:t>
      </w:r>
      <w:r w:rsidR="001F6BE6" w:rsidRPr="00330D7A">
        <w:rPr>
          <w:rFonts w:ascii="Times New Roman" w:hAnsi="Times New Roman" w:cs="Times New Roman"/>
        </w:rPr>
        <w:t>neighbourhood social deprivation</w:t>
      </w:r>
      <w:r w:rsidR="00183539" w:rsidRPr="00330D7A">
        <w:rPr>
          <w:rFonts w:ascii="Times New Roman" w:hAnsi="Times New Roman" w:cs="Times New Roman"/>
        </w:rPr>
        <w:t xml:space="preserve"> variables</w:t>
      </w:r>
      <w:r w:rsidR="00900E66" w:rsidRPr="00330D7A">
        <w:rPr>
          <w:rFonts w:ascii="Times New Roman" w:hAnsi="Times New Roman" w:cs="Times New Roman"/>
        </w:rPr>
        <w:t xml:space="preserve"> </w:t>
      </w:r>
      <w:r w:rsidR="001F6BE6" w:rsidRPr="00330D7A">
        <w:rPr>
          <w:rFonts w:ascii="Times New Roman" w:hAnsi="Times New Roman" w:cs="Times New Roman"/>
        </w:rPr>
        <w:t>in the Lothian Birth Cohort 1936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30"/>
        <w:gridCol w:w="850"/>
        <w:gridCol w:w="1702"/>
        <w:gridCol w:w="992"/>
        <w:gridCol w:w="850"/>
        <w:gridCol w:w="852"/>
        <w:gridCol w:w="1557"/>
        <w:gridCol w:w="992"/>
        <w:gridCol w:w="903"/>
      </w:tblGrid>
      <w:tr w:rsidR="00393074" w:rsidRPr="00330D7A" w14:paraId="3D6D4857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0C6D26EC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27AE73A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Male (n=161)</w:t>
            </w:r>
          </w:p>
          <w:p w14:paraId="50057E73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Accumulation</w:t>
            </w: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DD0EE92" w14:textId="52A8F855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b/>
              </w:rPr>
              <w:t>Female (n=</w:t>
            </w:r>
            <w:r w:rsidR="00027CF5" w:rsidRPr="00330D7A">
              <w:rPr>
                <w:rFonts w:ascii="Times New Roman" w:hAnsi="Times New Roman" w:cs="Times New Roman"/>
                <w:b/>
              </w:rPr>
              <w:t>162</w:t>
            </w:r>
            <w:r w:rsidRPr="00330D7A">
              <w:rPr>
                <w:rFonts w:ascii="Times New Roman" w:hAnsi="Times New Roman" w:cs="Times New Roman"/>
                <w:b/>
              </w:rPr>
              <w:t>)</w:t>
            </w:r>
          </w:p>
          <w:p w14:paraId="535D4D5A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330D7A">
              <w:rPr>
                <w:rFonts w:ascii="Times New Roman" w:hAnsi="Times New Roman" w:cs="Times New Roman"/>
                <w:b/>
              </w:rPr>
              <w:t xml:space="preserve">Mid-to-late adulthood sensitive </w:t>
            </w:r>
            <w:proofErr w:type="spellStart"/>
            <w:r w:rsidRPr="00330D7A">
              <w:rPr>
                <w:rFonts w:ascii="Times New Roman" w:hAnsi="Times New Roman" w:cs="Times New Roman"/>
                <w:b/>
              </w:rPr>
              <w:t>period</w:t>
            </w:r>
            <w:r w:rsidRPr="00330D7A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393074" w:rsidRPr="00330D7A" w14:paraId="460E9470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247D18DC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6E2F6EEF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12" w:space="0" w:color="auto"/>
            </w:tcBorders>
          </w:tcPr>
          <w:p w14:paraId="2CBFBDD0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12" w:space="0" w:color="auto"/>
            </w:tcBorders>
          </w:tcPr>
          <w:p w14:paraId="52E1991F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33BC1BD2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06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52840DCC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12" w:space="0" w:color="auto"/>
            </w:tcBorders>
          </w:tcPr>
          <w:p w14:paraId="2F122207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65B034FE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  <w:i/>
              </w:rPr>
              <w:t>P</w:t>
            </w:r>
            <w:r w:rsidRPr="00330D7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324" w:type="pct"/>
            <w:tcBorders>
              <w:top w:val="single" w:sz="4" w:space="0" w:color="auto"/>
              <w:right w:val="single" w:sz="12" w:space="0" w:color="auto"/>
            </w:tcBorders>
          </w:tcPr>
          <w:p w14:paraId="33EDD4EF" w14:textId="77777777" w:rsidR="00393074" w:rsidRPr="00330D7A" w:rsidRDefault="00393074" w:rsidP="00393074">
            <w:pPr>
              <w:jc w:val="center"/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β</w:t>
            </w:r>
          </w:p>
        </w:tc>
      </w:tr>
      <w:tr w:rsidR="00393074" w:rsidRPr="00330D7A" w14:paraId="0CE06C9F" w14:textId="77777777" w:rsidTr="00393074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8616EB2" w14:textId="77777777" w:rsidR="00393074" w:rsidRPr="00330D7A" w:rsidRDefault="00393074" w:rsidP="00393074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at age 70 (wave 1)</w:t>
            </w:r>
          </w:p>
        </w:tc>
      </w:tr>
      <w:tr w:rsidR="00393074" w:rsidRPr="00330D7A" w14:paraId="67F9F950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18B3CDF4" w14:textId="5EC25AC1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Neighbourhood social deprivation</w:t>
            </w:r>
            <w:r w:rsidR="00900E66" w:rsidRPr="00330D7A">
              <w:rPr>
                <w:rFonts w:ascii="Times New Roman" w:hAnsi="Times New Roman" w:cs="Times New Roman"/>
              </w:rPr>
              <w:t xml:space="preserve"> (ref: Low)</w:t>
            </w:r>
          </w:p>
        </w:tc>
        <w:tc>
          <w:tcPr>
            <w:tcW w:w="305" w:type="pct"/>
            <w:tcBorders>
              <w:top w:val="single" w:sz="12" w:space="0" w:color="auto"/>
              <w:left w:val="single" w:sz="4" w:space="0" w:color="auto"/>
            </w:tcBorders>
          </w:tcPr>
          <w:p w14:paraId="44F0DA57" w14:textId="5190EC94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  <w:tcBorders>
              <w:top w:val="single" w:sz="12" w:space="0" w:color="auto"/>
            </w:tcBorders>
          </w:tcPr>
          <w:p w14:paraId="66F50722" w14:textId="68A308AE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611F80C9" w14:textId="616E89A2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top w:val="single" w:sz="12" w:space="0" w:color="auto"/>
              <w:right w:val="single" w:sz="4" w:space="0" w:color="auto"/>
            </w:tcBorders>
          </w:tcPr>
          <w:p w14:paraId="109C8C45" w14:textId="210895FB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top w:val="single" w:sz="12" w:space="0" w:color="auto"/>
              <w:left w:val="single" w:sz="4" w:space="0" w:color="auto"/>
            </w:tcBorders>
          </w:tcPr>
          <w:p w14:paraId="60BDE019" w14:textId="2C6104F9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tcBorders>
              <w:top w:val="single" w:sz="12" w:space="0" w:color="auto"/>
            </w:tcBorders>
          </w:tcPr>
          <w:p w14:paraId="6F4AFF4A" w14:textId="6757BFAC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  <w:tcBorders>
              <w:top w:val="single" w:sz="12" w:space="0" w:color="auto"/>
            </w:tcBorders>
          </w:tcPr>
          <w:p w14:paraId="2B309C6A" w14:textId="39C22023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top w:val="single" w:sz="12" w:space="0" w:color="auto"/>
              <w:right w:val="single" w:sz="12" w:space="0" w:color="auto"/>
            </w:tcBorders>
          </w:tcPr>
          <w:p w14:paraId="02ED62F5" w14:textId="5363E12B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</w:tr>
      <w:tr w:rsidR="00900E66" w:rsidRPr="00330D7A" w14:paraId="43A60AD0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8BFEFDF" w14:textId="65D7DDD4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Medium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66240E9" w14:textId="72A51092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611" w:type="pct"/>
          </w:tcPr>
          <w:p w14:paraId="32611113" w14:textId="06D41642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4, 0.042</w:t>
            </w:r>
          </w:p>
        </w:tc>
        <w:tc>
          <w:tcPr>
            <w:tcW w:w="356" w:type="pct"/>
          </w:tcPr>
          <w:p w14:paraId="50D8C511" w14:textId="4DDF4C7E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70CFBBD" w14:textId="560722E8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8223DFA" w14:textId="0EEAA2C1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559" w:type="pct"/>
          </w:tcPr>
          <w:p w14:paraId="14B08221" w14:textId="07FF4205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8, 0.044</w:t>
            </w:r>
          </w:p>
        </w:tc>
        <w:tc>
          <w:tcPr>
            <w:tcW w:w="356" w:type="pct"/>
          </w:tcPr>
          <w:p w14:paraId="527CEB74" w14:textId="5074F255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D619536" w14:textId="7D43771C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68</w:t>
            </w:r>
          </w:p>
        </w:tc>
      </w:tr>
      <w:tr w:rsidR="00900E66" w:rsidRPr="00330D7A" w14:paraId="3AF81BAE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D076B7B" w14:textId="6DC37DC6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0B355D5" w14:textId="204DD005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611" w:type="pct"/>
          </w:tcPr>
          <w:p w14:paraId="1AF08181" w14:textId="1F7B54BD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1, 0.069</w:t>
            </w:r>
          </w:p>
        </w:tc>
        <w:tc>
          <w:tcPr>
            <w:tcW w:w="356" w:type="pct"/>
          </w:tcPr>
          <w:p w14:paraId="17A50363" w14:textId="133E6C52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07FB86B" w14:textId="214E211E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ED2B757" w14:textId="45D77D9D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9" w:type="pct"/>
          </w:tcPr>
          <w:p w14:paraId="64D04F9B" w14:textId="6F70FC02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1, 0.036</w:t>
            </w:r>
          </w:p>
        </w:tc>
        <w:tc>
          <w:tcPr>
            <w:tcW w:w="356" w:type="pct"/>
          </w:tcPr>
          <w:p w14:paraId="268AE6B2" w14:textId="72CA401B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9C0F808" w14:textId="75A965B1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0</w:t>
            </w:r>
          </w:p>
        </w:tc>
      </w:tr>
      <w:tr w:rsidR="00900E66" w:rsidRPr="00330D7A" w14:paraId="66201079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76CF2C74" w14:textId="59689B9E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4E964B7" w14:textId="458515FE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11" w:type="pct"/>
          </w:tcPr>
          <w:p w14:paraId="08C97CA7" w14:textId="1B2A06F3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2, 0.020</w:t>
            </w:r>
          </w:p>
        </w:tc>
        <w:tc>
          <w:tcPr>
            <w:tcW w:w="356" w:type="pct"/>
          </w:tcPr>
          <w:p w14:paraId="34BFC0AD" w14:textId="7A235FA8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B4F748E" w14:textId="15D3783C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2373EE7" w14:textId="4C3FB100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559" w:type="pct"/>
          </w:tcPr>
          <w:p w14:paraId="4C752385" w14:textId="020DD2AE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, 0.023</w:t>
            </w:r>
          </w:p>
        </w:tc>
        <w:tc>
          <w:tcPr>
            <w:tcW w:w="356" w:type="pct"/>
          </w:tcPr>
          <w:p w14:paraId="44E08C0B" w14:textId="24B6D3FD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5695CF5" w14:textId="7D362D9D" w:rsidR="00900E66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78</w:t>
            </w:r>
          </w:p>
        </w:tc>
      </w:tr>
      <w:tr w:rsidR="00393074" w:rsidRPr="00330D7A" w14:paraId="5B60AF5B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031518D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F125B40" w14:textId="39C85502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611" w:type="pct"/>
          </w:tcPr>
          <w:p w14:paraId="1E43759A" w14:textId="5ECE592D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4, 0.007</w:t>
            </w:r>
          </w:p>
        </w:tc>
        <w:tc>
          <w:tcPr>
            <w:tcW w:w="356" w:type="pct"/>
          </w:tcPr>
          <w:p w14:paraId="1D035623" w14:textId="1F3BB102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240C313E" w14:textId="29C85DB2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2C9D7AB" w14:textId="21FA90C4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559" w:type="pct"/>
          </w:tcPr>
          <w:p w14:paraId="14635AD2" w14:textId="55E8C5F3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, 0.026</w:t>
            </w:r>
          </w:p>
        </w:tc>
        <w:tc>
          <w:tcPr>
            <w:tcW w:w="356" w:type="pct"/>
          </w:tcPr>
          <w:p w14:paraId="429FD766" w14:textId="16A407C7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7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09173BE0" w14:textId="5FD71E6C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9</w:t>
            </w:r>
          </w:p>
        </w:tc>
      </w:tr>
      <w:tr w:rsidR="00393074" w:rsidRPr="00330D7A" w14:paraId="7B3D8345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7340BA1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2AEE39A" w14:textId="63792A3D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</w:tcPr>
          <w:p w14:paraId="5A5E42B1" w14:textId="2F9BB3BA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1, 0.003</w:t>
            </w:r>
          </w:p>
        </w:tc>
        <w:tc>
          <w:tcPr>
            <w:tcW w:w="356" w:type="pct"/>
          </w:tcPr>
          <w:p w14:paraId="6D315F88" w14:textId="10656696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A2ADF71" w14:textId="170F1DDA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9CAAF6A" w14:textId="2EF9988A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559" w:type="pct"/>
          </w:tcPr>
          <w:p w14:paraId="6FB86CA4" w14:textId="0AAA20A5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0, -0.008</w:t>
            </w:r>
          </w:p>
        </w:tc>
        <w:tc>
          <w:tcPr>
            <w:tcW w:w="356" w:type="pct"/>
          </w:tcPr>
          <w:p w14:paraId="112CC897" w14:textId="103C40E7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E1809D1" w14:textId="6B79BFA6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76</w:t>
            </w:r>
          </w:p>
        </w:tc>
      </w:tr>
      <w:tr w:rsidR="00393074" w:rsidRPr="00330D7A" w14:paraId="0CA17036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1E1E116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184B593" w14:textId="27AB79EC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611" w:type="pct"/>
          </w:tcPr>
          <w:p w14:paraId="6B36A52A" w14:textId="4E698424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6, -0.008</w:t>
            </w:r>
          </w:p>
        </w:tc>
        <w:tc>
          <w:tcPr>
            <w:tcW w:w="356" w:type="pct"/>
          </w:tcPr>
          <w:p w14:paraId="2A6B2828" w14:textId="459F251F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BF04F95" w14:textId="68D039AC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91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D2A0B26" w14:textId="4078C218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0</w:t>
            </w:r>
          </w:p>
        </w:tc>
        <w:tc>
          <w:tcPr>
            <w:tcW w:w="559" w:type="pct"/>
          </w:tcPr>
          <w:p w14:paraId="50FAB31B" w14:textId="1EBDD82F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2, 0.011</w:t>
            </w:r>
          </w:p>
        </w:tc>
        <w:tc>
          <w:tcPr>
            <w:tcW w:w="356" w:type="pct"/>
          </w:tcPr>
          <w:p w14:paraId="3CB5E7DA" w14:textId="401791CB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98C7641" w14:textId="3E74A6D7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6</w:t>
            </w:r>
          </w:p>
        </w:tc>
      </w:tr>
      <w:tr w:rsidR="00393074" w:rsidRPr="00330D7A" w14:paraId="3E321CDB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85A7DDE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29B749B" w14:textId="6B991F83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611" w:type="pct"/>
          </w:tcPr>
          <w:p w14:paraId="10D538AD" w14:textId="070CA2CF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5, 0.033</w:t>
            </w:r>
          </w:p>
        </w:tc>
        <w:tc>
          <w:tcPr>
            <w:tcW w:w="356" w:type="pct"/>
          </w:tcPr>
          <w:p w14:paraId="5EEBFA92" w14:textId="2AFEEED9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DF895F2" w14:textId="4FFD40C1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49D35C3" w14:textId="350976E5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559" w:type="pct"/>
          </w:tcPr>
          <w:p w14:paraId="7E24534D" w14:textId="37699DE0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9, 0.040</w:t>
            </w:r>
          </w:p>
        </w:tc>
        <w:tc>
          <w:tcPr>
            <w:tcW w:w="356" w:type="pct"/>
          </w:tcPr>
          <w:p w14:paraId="529CAC87" w14:textId="2D1CA9E8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F93A51C" w14:textId="22CC6F39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0</w:t>
            </w:r>
          </w:p>
        </w:tc>
      </w:tr>
      <w:tr w:rsidR="00393074" w:rsidRPr="00330D7A" w14:paraId="1CF9217C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389D6CD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7A0236C2" w14:textId="27AE4363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11" w:type="pct"/>
          </w:tcPr>
          <w:p w14:paraId="41FBAAD6" w14:textId="1497EE26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, 0.029</w:t>
            </w:r>
          </w:p>
        </w:tc>
        <w:tc>
          <w:tcPr>
            <w:tcW w:w="356" w:type="pct"/>
          </w:tcPr>
          <w:p w14:paraId="6ED59F0B" w14:textId="5DD969EF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44357E5" w14:textId="16F6BFD5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68F9912" w14:textId="58154FBB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559" w:type="pct"/>
          </w:tcPr>
          <w:p w14:paraId="7DF0402C" w14:textId="2EDCBD1E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9, 0.007</w:t>
            </w:r>
          </w:p>
        </w:tc>
        <w:tc>
          <w:tcPr>
            <w:tcW w:w="356" w:type="pct"/>
          </w:tcPr>
          <w:p w14:paraId="04DAC2E9" w14:textId="4D4FCB39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7741FE9" w14:textId="385B3C71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37</w:t>
            </w:r>
          </w:p>
        </w:tc>
      </w:tr>
      <w:tr w:rsidR="00393074" w:rsidRPr="00330D7A" w14:paraId="543355ED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C8664D8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Current smoking (ref: no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6AD7814B" w14:textId="20BE8457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6887F761" w14:textId="2BDAF434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52, 0.034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432A3C0C" w14:textId="050657C6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464E8335" w14:textId="6EACABA8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4D0C62D7" w14:textId="5AB5AD3F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6F38C318" w14:textId="44C18FE4" w:rsidR="00393074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5, 0.038</w:t>
            </w:r>
          </w:p>
        </w:tc>
        <w:tc>
          <w:tcPr>
            <w:tcW w:w="356" w:type="pct"/>
          </w:tcPr>
          <w:p w14:paraId="6FA16C9F" w14:textId="7DB54C9A" w:rsidR="00393074" w:rsidRPr="00330D7A" w:rsidRDefault="00900E66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ED1082D" w14:textId="5A9AECAD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6</w:t>
            </w:r>
          </w:p>
        </w:tc>
      </w:tr>
      <w:tr w:rsidR="00393074" w:rsidRPr="00330D7A" w14:paraId="1896583B" w14:textId="77777777" w:rsidTr="00393074">
        <w:tc>
          <w:tcPr>
            <w:tcW w:w="5000" w:type="pct"/>
            <w:gridSpan w:val="9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0744C0C" w14:textId="77777777" w:rsidR="00393074" w:rsidRPr="00330D7A" w:rsidRDefault="00393074" w:rsidP="00393074">
            <w:pPr>
              <w:rPr>
                <w:rFonts w:ascii="Times New Roman" w:hAnsi="Times New Roman" w:cs="Times New Roman"/>
                <w:b/>
              </w:rPr>
            </w:pPr>
            <w:r w:rsidRPr="00330D7A">
              <w:rPr>
                <w:rFonts w:ascii="Times New Roman" w:hAnsi="Times New Roman" w:cs="Times New Roman"/>
                <w:b/>
              </w:rPr>
              <w:t>Frailty progression between age 70 and 82 (wave 1-5)</w:t>
            </w:r>
          </w:p>
        </w:tc>
      </w:tr>
      <w:tr w:rsidR="00393074" w:rsidRPr="00330D7A" w14:paraId="6C3A35D1" w14:textId="77777777" w:rsidTr="00393074">
        <w:tc>
          <w:tcPr>
            <w:tcW w:w="1878" w:type="pc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</w:tcPr>
          <w:p w14:paraId="5AC38A2D" w14:textId="77777777" w:rsidR="00393074" w:rsidRPr="00330D7A" w:rsidRDefault="00393074" w:rsidP="00393074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Fixed effects</w:t>
            </w:r>
          </w:p>
        </w:tc>
        <w:tc>
          <w:tcPr>
            <w:tcW w:w="1577" w:type="pct"/>
            <w:gridSpan w:val="4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1A98C9C6" w14:textId="77777777" w:rsidR="00393074" w:rsidRPr="00330D7A" w:rsidRDefault="00393074" w:rsidP="00393074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45" w:type="pct"/>
            <w:gridSpan w:val="4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72817A35" w14:textId="77777777" w:rsidR="00393074" w:rsidRPr="00330D7A" w:rsidRDefault="00393074" w:rsidP="00393074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393074" w:rsidRPr="00330D7A" w14:paraId="200CC02F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02F88CB" w14:textId="22DC90B0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</w:t>
            </w:r>
            <w:r w:rsidR="00900E66" w:rsidRPr="00330D7A">
              <w:rPr>
                <w:rFonts w:ascii="Times New Roman" w:hAnsi="Times New Roman" w:cs="Times New Roman"/>
              </w:rPr>
              <w:t xml:space="preserve"> (ref: Low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A9F7C96" w14:textId="21B0C89D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237B39BF" w14:textId="19F9DD70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49631127" w14:textId="4FEB892A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895EAEB" w14:textId="1996F96D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A622CD6" w14:textId="6F2FD8A4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</w:tcPr>
          <w:p w14:paraId="135EE423" w14:textId="4A3BB231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3A62D6C0" w14:textId="6802B08B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CD55AE3" w14:textId="5119DB66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</w:p>
        </w:tc>
      </w:tr>
      <w:tr w:rsidR="00900E66" w:rsidRPr="00330D7A" w14:paraId="24BFE556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523FCBD" w14:textId="5BD9B3CE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Medium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0A3BF05" w14:textId="1A60274C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11" w:type="pct"/>
          </w:tcPr>
          <w:p w14:paraId="64E3ECEB" w14:textId="47505567" w:rsidR="00900E66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6, 0.048</w:t>
            </w:r>
          </w:p>
        </w:tc>
        <w:tc>
          <w:tcPr>
            <w:tcW w:w="356" w:type="pct"/>
          </w:tcPr>
          <w:p w14:paraId="1704E5DD" w14:textId="26D13B0E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1F317BE" w14:textId="5A5B850F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55E2A04D" w14:textId="678E5A56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559" w:type="pct"/>
          </w:tcPr>
          <w:p w14:paraId="722C805D" w14:textId="0AD45FDC" w:rsidR="00900E66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6, 0.055</w:t>
            </w:r>
          </w:p>
        </w:tc>
        <w:tc>
          <w:tcPr>
            <w:tcW w:w="356" w:type="pct"/>
          </w:tcPr>
          <w:p w14:paraId="30455A2F" w14:textId="27BD1001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FA19437" w14:textId="5255BAC0" w:rsidR="00900E66" w:rsidRPr="00330D7A" w:rsidRDefault="00A40280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69</w:t>
            </w:r>
          </w:p>
        </w:tc>
      </w:tr>
      <w:tr w:rsidR="00900E66" w:rsidRPr="00330D7A" w14:paraId="27517157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4AAF15D" w14:textId="49D3C059" w:rsidR="00900E66" w:rsidRPr="00330D7A" w:rsidRDefault="00900E66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High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CFA538D" w14:textId="7F0E738D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611" w:type="pct"/>
          </w:tcPr>
          <w:p w14:paraId="3A642F1A" w14:textId="258558DF" w:rsidR="00900E66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, 0.062</w:t>
            </w:r>
          </w:p>
        </w:tc>
        <w:tc>
          <w:tcPr>
            <w:tcW w:w="356" w:type="pct"/>
          </w:tcPr>
          <w:p w14:paraId="306FBAFC" w14:textId="0461DE3A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9651469" w14:textId="7D8FFB45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5CCE932" w14:textId="139336FE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559" w:type="pct"/>
          </w:tcPr>
          <w:p w14:paraId="611AEFF7" w14:textId="3ACBCFEB" w:rsidR="00900E66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, 0.058</w:t>
            </w:r>
          </w:p>
        </w:tc>
        <w:tc>
          <w:tcPr>
            <w:tcW w:w="356" w:type="pct"/>
          </w:tcPr>
          <w:p w14:paraId="6174B789" w14:textId="647C9EB3" w:rsidR="00900E66" w:rsidRPr="00330D7A" w:rsidRDefault="00027CF5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5B1F6AF" w14:textId="116B5F5C" w:rsidR="00900E66" w:rsidRPr="00330D7A" w:rsidRDefault="00A40280" w:rsidP="00900E66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84</w:t>
            </w:r>
          </w:p>
        </w:tc>
      </w:tr>
      <w:tr w:rsidR="00393074" w:rsidRPr="00330D7A" w14:paraId="6324F3DA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4359F85" w14:textId="77777777" w:rsidR="00393074" w:rsidRPr="00330D7A" w:rsidRDefault="00393074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ge in year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8357FFE" w14:textId="77DCE50B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611" w:type="pct"/>
          </w:tcPr>
          <w:p w14:paraId="777C0278" w14:textId="0A0A08FF" w:rsidR="00393074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21, 0.037</w:t>
            </w:r>
          </w:p>
        </w:tc>
        <w:tc>
          <w:tcPr>
            <w:tcW w:w="356" w:type="pct"/>
          </w:tcPr>
          <w:p w14:paraId="6B77B592" w14:textId="3C8911F5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A7D852B" w14:textId="55DA64B3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C6AA872" w14:textId="0B618FC7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559" w:type="pct"/>
          </w:tcPr>
          <w:p w14:paraId="52CD17D9" w14:textId="5BA35AFC" w:rsidR="00393074" w:rsidRPr="00330D7A" w:rsidRDefault="00027CF5" w:rsidP="00027CF5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1, 0.027</w:t>
            </w:r>
          </w:p>
        </w:tc>
        <w:tc>
          <w:tcPr>
            <w:tcW w:w="356" w:type="pct"/>
          </w:tcPr>
          <w:p w14:paraId="2118B22E" w14:textId="67769217" w:rsidR="00393074" w:rsidRPr="00330D7A" w:rsidRDefault="00027CF5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4B785A17" w14:textId="17361D86" w:rsidR="00393074" w:rsidRPr="00330D7A" w:rsidRDefault="00A40280" w:rsidP="00393074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32</w:t>
            </w:r>
          </w:p>
        </w:tc>
      </w:tr>
      <w:tr w:rsidR="00A40280" w:rsidRPr="00330D7A" w14:paraId="0AA7DC48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BABE7AF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Parental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2CE3F739" w14:textId="490B656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611" w:type="pct"/>
          </w:tcPr>
          <w:p w14:paraId="40900698" w14:textId="43F9C17F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9, 0.010</w:t>
            </w:r>
          </w:p>
        </w:tc>
        <w:tc>
          <w:tcPr>
            <w:tcW w:w="356" w:type="pct"/>
          </w:tcPr>
          <w:p w14:paraId="7059DA98" w14:textId="5B2BFC3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223F034" w14:textId="1499933A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163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7C2E5CF" w14:textId="0CAEFC1E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559" w:type="pct"/>
          </w:tcPr>
          <w:p w14:paraId="0AF73E1F" w14:textId="300ABB7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2, 0.031</w:t>
            </w:r>
          </w:p>
        </w:tc>
        <w:tc>
          <w:tcPr>
            <w:tcW w:w="356" w:type="pct"/>
          </w:tcPr>
          <w:p w14:paraId="4A16F1EB" w14:textId="26C61F98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D4BA939" w14:textId="22C3852F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17</w:t>
            </w:r>
          </w:p>
        </w:tc>
      </w:tr>
      <w:tr w:rsidR="00A40280" w:rsidRPr="00330D7A" w14:paraId="3BB21715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4BA7146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Q at age 11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F987055" w14:textId="04321398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611" w:type="pct"/>
          </w:tcPr>
          <w:p w14:paraId="761A47EA" w14:textId="564C285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9, 0.002</w:t>
            </w:r>
          </w:p>
        </w:tc>
        <w:tc>
          <w:tcPr>
            <w:tcW w:w="356" w:type="pct"/>
          </w:tcPr>
          <w:p w14:paraId="6945D072" w14:textId="459D9A2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65A89BE" w14:textId="3537862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9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A63202E" w14:textId="4D9BFC6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559" w:type="pct"/>
          </w:tcPr>
          <w:p w14:paraId="57D65C9A" w14:textId="0DA59DB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3, -0.013</w:t>
            </w:r>
          </w:p>
        </w:tc>
        <w:tc>
          <w:tcPr>
            <w:tcW w:w="356" w:type="pct"/>
          </w:tcPr>
          <w:p w14:paraId="55AB5C42" w14:textId="1598D52E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9FF216D" w14:textId="23A47C8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75</w:t>
            </w:r>
          </w:p>
        </w:tc>
      </w:tr>
      <w:tr w:rsidR="00A40280" w:rsidRPr="00330D7A" w14:paraId="4DDC9564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A2C5B38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Years spent in education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2B43DF9" w14:textId="1864AF6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611" w:type="pct"/>
          </w:tcPr>
          <w:p w14:paraId="67BA4FFF" w14:textId="622B03D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34, -0.008</w:t>
            </w:r>
          </w:p>
        </w:tc>
        <w:tc>
          <w:tcPr>
            <w:tcW w:w="356" w:type="pct"/>
          </w:tcPr>
          <w:p w14:paraId="719BE1F8" w14:textId="095D9C9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438DC5C" w14:textId="7BBCA6FD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3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146A733E" w14:textId="270A0FB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559" w:type="pct"/>
          </w:tcPr>
          <w:p w14:paraId="52D3BF61" w14:textId="480954C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1, 0.010</w:t>
            </w:r>
          </w:p>
        </w:tc>
        <w:tc>
          <w:tcPr>
            <w:tcW w:w="356" w:type="pct"/>
          </w:tcPr>
          <w:p w14:paraId="2061CC60" w14:textId="2905BE0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18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2EA3413" w14:textId="4EC57DB2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7</w:t>
            </w:r>
          </w:p>
        </w:tc>
      </w:tr>
      <w:tr w:rsidR="00A40280" w:rsidRPr="00330D7A" w14:paraId="7AAABDB6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25C0B06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hildhood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01FBC06" w14:textId="07B24B6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611" w:type="pct"/>
          </w:tcPr>
          <w:p w14:paraId="1C7CF9AA" w14:textId="76AB16B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0, 0.035</w:t>
            </w:r>
          </w:p>
        </w:tc>
        <w:tc>
          <w:tcPr>
            <w:tcW w:w="356" w:type="pct"/>
          </w:tcPr>
          <w:p w14:paraId="0182AD2D" w14:textId="0E4F47B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D3A5697" w14:textId="42B7167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12189E06" w14:textId="69F8D9F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559" w:type="pct"/>
          </w:tcPr>
          <w:p w14:paraId="55730FE0" w14:textId="0CB5A4C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3, 0.039</w:t>
            </w:r>
          </w:p>
        </w:tc>
        <w:tc>
          <w:tcPr>
            <w:tcW w:w="356" w:type="pct"/>
          </w:tcPr>
          <w:p w14:paraId="3A34F5B4" w14:textId="2664494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1CC2DD26" w14:textId="43EBA08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97</w:t>
            </w:r>
          </w:p>
        </w:tc>
      </w:tr>
      <w:tr w:rsidR="00A40280" w:rsidRPr="00330D7A" w14:paraId="4EA8046B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33CF731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Adult OSC (ref: I &amp; II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54E3C0E1" w14:textId="3ABF5B9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611" w:type="pct"/>
          </w:tcPr>
          <w:p w14:paraId="406B6CC7" w14:textId="63442A7F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0, 0.026</w:t>
            </w:r>
          </w:p>
        </w:tc>
        <w:tc>
          <w:tcPr>
            <w:tcW w:w="356" w:type="pct"/>
          </w:tcPr>
          <w:p w14:paraId="7438F47E" w14:textId="12301A8E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8087CAF" w14:textId="069F214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08A4299B" w14:textId="3EBF53BB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559" w:type="pct"/>
          </w:tcPr>
          <w:p w14:paraId="1CDCE598" w14:textId="0C5BA29A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2, -0.002</w:t>
            </w:r>
          </w:p>
        </w:tc>
        <w:tc>
          <w:tcPr>
            <w:tcW w:w="356" w:type="pct"/>
          </w:tcPr>
          <w:p w14:paraId="6160BA3B" w14:textId="41DF86E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56D5443F" w14:textId="3C3F0D6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266</w:t>
            </w:r>
          </w:p>
        </w:tc>
      </w:tr>
      <w:tr w:rsidR="00A40280" w:rsidRPr="00330D7A" w14:paraId="6E03BFBD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1EBE6D6A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Current smoking (ref: no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A784E9B" w14:textId="53CAAFDA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11" w:type="pct"/>
          </w:tcPr>
          <w:p w14:paraId="446C54A5" w14:textId="35F9ADB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2, 0.039</w:t>
            </w:r>
          </w:p>
        </w:tc>
        <w:tc>
          <w:tcPr>
            <w:tcW w:w="356" w:type="pct"/>
          </w:tcPr>
          <w:p w14:paraId="0AF80A99" w14:textId="5A0B034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946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68BB3C16" w14:textId="5EE5075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1FD1425" w14:textId="7F67A3C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14FACED3" w14:textId="27BC0122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29, 0.037</w:t>
            </w:r>
          </w:p>
        </w:tc>
        <w:tc>
          <w:tcPr>
            <w:tcW w:w="356" w:type="pct"/>
          </w:tcPr>
          <w:p w14:paraId="74DD2008" w14:textId="421ECBCB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804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222D9A0" w14:textId="301124C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0</w:t>
            </w:r>
          </w:p>
        </w:tc>
      </w:tr>
      <w:tr w:rsidR="00A40280" w:rsidRPr="00330D7A" w14:paraId="1A2DDAD0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20DFB617" w14:textId="45E5CD1B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Neighbourhood social deprivation*Age (ref: Low*Age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415950B8" w14:textId="47590D6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1A7A7DCF" w14:textId="5269FE99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839354E" w14:textId="123D3D6B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75BED9A2" w14:textId="4789F30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35B01610" w14:textId="239288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</w:tcPr>
          <w:p w14:paraId="3F4B212E" w14:textId="515E23D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4044B27C" w14:textId="424AF9CE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680118B" w14:textId="57891DD9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</w:tr>
      <w:tr w:rsidR="00A40280" w:rsidRPr="00330D7A" w14:paraId="098A7029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06A523BC" w14:textId="6EC19F46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Medium*Age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858955A" w14:textId="57CEAF6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611" w:type="pct"/>
          </w:tcPr>
          <w:p w14:paraId="49665E0F" w14:textId="09948176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7, 0.017</w:t>
            </w:r>
          </w:p>
        </w:tc>
        <w:tc>
          <w:tcPr>
            <w:tcW w:w="356" w:type="pct"/>
          </w:tcPr>
          <w:p w14:paraId="77334069" w14:textId="088FDA7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00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043AE99E" w14:textId="196AB5E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63211469" w14:textId="012AF08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559" w:type="pct"/>
          </w:tcPr>
          <w:p w14:paraId="0718DAF6" w14:textId="76DBAA9C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4, 0.017</w:t>
            </w:r>
          </w:p>
        </w:tc>
        <w:tc>
          <w:tcPr>
            <w:tcW w:w="356" w:type="pct"/>
          </w:tcPr>
          <w:p w14:paraId="5F94C889" w14:textId="123E217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69DE204F" w14:textId="2C2379FF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80</w:t>
            </w:r>
          </w:p>
        </w:tc>
      </w:tr>
      <w:tr w:rsidR="00A40280" w:rsidRPr="00330D7A" w14:paraId="3FD693C7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6023A5A" w14:textId="647246C1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ab/>
              <w:t>High*Age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E855056" w14:textId="55E7E16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611" w:type="pct"/>
          </w:tcPr>
          <w:p w14:paraId="2B67AB37" w14:textId="6F8B5B39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15, 0.007</w:t>
            </w:r>
          </w:p>
        </w:tc>
        <w:tc>
          <w:tcPr>
            <w:tcW w:w="356" w:type="pct"/>
          </w:tcPr>
          <w:p w14:paraId="43202AC2" w14:textId="45FCF90B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44151CC8" w14:textId="28C18D4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78FE095B" w14:textId="74BF134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559" w:type="pct"/>
          </w:tcPr>
          <w:p w14:paraId="44B9ED0E" w14:textId="66EE60CD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, 0.027</w:t>
            </w:r>
          </w:p>
        </w:tc>
        <w:tc>
          <w:tcPr>
            <w:tcW w:w="356" w:type="pct"/>
          </w:tcPr>
          <w:p w14:paraId="2BC81BD0" w14:textId="72F803F3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6DFB95A" w14:textId="5985DB92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190</w:t>
            </w:r>
          </w:p>
        </w:tc>
      </w:tr>
      <w:tr w:rsidR="00A40280" w:rsidRPr="00330D7A" w14:paraId="596CCDE9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6C3024D1" w14:textId="77777777" w:rsidR="00A40280" w:rsidRPr="00330D7A" w:rsidRDefault="00A40280" w:rsidP="00A40280">
            <w:pPr>
              <w:rPr>
                <w:rFonts w:ascii="Times New Roman" w:hAnsi="Times New Roman" w:cs="Times New Roman"/>
                <w:i/>
              </w:rPr>
            </w:pPr>
            <w:r w:rsidRPr="00330D7A">
              <w:rPr>
                <w:rFonts w:ascii="Times New Roman" w:hAnsi="Times New Roman" w:cs="Times New Roman"/>
                <w:i/>
              </w:rPr>
              <w:t>Random effects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0E015C2A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11" w:type="pct"/>
          </w:tcPr>
          <w:p w14:paraId="65398302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6A63D611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13182B10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138B2F8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</w:tcPr>
          <w:p w14:paraId="1736A9BD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6" w:type="pct"/>
          </w:tcPr>
          <w:p w14:paraId="271A82BD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3F1666A6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</w:tr>
      <w:tr w:rsidR="00A40280" w:rsidRPr="00330D7A" w14:paraId="66471DDA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3E245B28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Intercept, variance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13C9DC82" w14:textId="522B0716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611" w:type="pct"/>
          </w:tcPr>
          <w:p w14:paraId="421D2BF0" w14:textId="242D96D0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63)</w:t>
            </w:r>
          </w:p>
        </w:tc>
        <w:tc>
          <w:tcPr>
            <w:tcW w:w="356" w:type="pct"/>
          </w:tcPr>
          <w:p w14:paraId="742B5F51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EF48B0E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46876FD4" w14:textId="198EBD3D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559" w:type="pct"/>
          </w:tcPr>
          <w:p w14:paraId="54D9E664" w14:textId="7D1F2265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59)</w:t>
            </w:r>
          </w:p>
        </w:tc>
        <w:tc>
          <w:tcPr>
            <w:tcW w:w="356" w:type="pct"/>
          </w:tcPr>
          <w:p w14:paraId="46686404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2DD1D78E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</w:tr>
      <w:tr w:rsidR="00A40280" w:rsidRPr="00330D7A" w14:paraId="4018B00A" w14:textId="77777777" w:rsidTr="00393074">
        <w:tc>
          <w:tcPr>
            <w:tcW w:w="1878" w:type="pct"/>
            <w:tcBorders>
              <w:left w:val="single" w:sz="12" w:space="0" w:color="auto"/>
              <w:right w:val="single" w:sz="4" w:space="0" w:color="auto"/>
            </w:tcBorders>
          </w:tcPr>
          <w:p w14:paraId="51512809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 xml:space="preserve">   Slope, variance (SD)</w:t>
            </w:r>
          </w:p>
        </w:tc>
        <w:tc>
          <w:tcPr>
            <w:tcW w:w="305" w:type="pct"/>
            <w:tcBorders>
              <w:left w:val="single" w:sz="4" w:space="0" w:color="auto"/>
            </w:tcBorders>
          </w:tcPr>
          <w:p w14:paraId="3179B411" w14:textId="4F3F41AA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</w:tcPr>
          <w:p w14:paraId="24FDBF01" w14:textId="1C0543C9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3)</w:t>
            </w:r>
          </w:p>
        </w:tc>
        <w:tc>
          <w:tcPr>
            <w:tcW w:w="356" w:type="pct"/>
          </w:tcPr>
          <w:p w14:paraId="35954023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right w:val="single" w:sz="4" w:space="0" w:color="auto"/>
            </w:tcBorders>
          </w:tcPr>
          <w:p w14:paraId="39CA5016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</w:tcBorders>
          </w:tcPr>
          <w:p w14:paraId="216F3FE0" w14:textId="6A210D22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559" w:type="pct"/>
          </w:tcPr>
          <w:p w14:paraId="43F22CB9" w14:textId="4E1264FA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20)</w:t>
            </w:r>
          </w:p>
        </w:tc>
        <w:tc>
          <w:tcPr>
            <w:tcW w:w="356" w:type="pct"/>
          </w:tcPr>
          <w:p w14:paraId="3CAA7F76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right w:val="single" w:sz="12" w:space="0" w:color="auto"/>
            </w:tcBorders>
          </w:tcPr>
          <w:p w14:paraId="73E8ABEE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</w:tr>
      <w:tr w:rsidR="00A40280" w:rsidRPr="00330D7A" w14:paraId="34CE544C" w14:textId="77777777" w:rsidTr="00393074">
        <w:tc>
          <w:tcPr>
            <w:tcW w:w="1878" w:type="pct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E263CBD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lastRenderedPageBreak/>
              <w:t xml:space="preserve">   Residuals, variance (SD)</w:t>
            </w:r>
          </w:p>
        </w:tc>
        <w:tc>
          <w:tcPr>
            <w:tcW w:w="305" w:type="pct"/>
            <w:tcBorders>
              <w:left w:val="single" w:sz="4" w:space="0" w:color="auto"/>
              <w:bottom w:val="single" w:sz="12" w:space="0" w:color="auto"/>
            </w:tcBorders>
          </w:tcPr>
          <w:p w14:paraId="6BF4CE9D" w14:textId="3BC08F24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611" w:type="pct"/>
            <w:tcBorders>
              <w:bottom w:val="single" w:sz="12" w:space="0" w:color="auto"/>
            </w:tcBorders>
          </w:tcPr>
          <w:p w14:paraId="29A74077" w14:textId="1BCAF2E8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7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1060F092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" w:type="pct"/>
            <w:tcBorders>
              <w:bottom w:val="single" w:sz="12" w:space="0" w:color="auto"/>
              <w:right w:val="single" w:sz="4" w:space="0" w:color="auto"/>
            </w:tcBorders>
          </w:tcPr>
          <w:p w14:paraId="71F9D49F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" w:type="pct"/>
            <w:tcBorders>
              <w:left w:val="single" w:sz="4" w:space="0" w:color="auto"/>
              <w:bottom w:val="single" w:sz="12" w:space="0" w:color="auto"/>
            </w:tcBorders>
          </w:tcPr>
          <w:p w14:paraId="185ED1D3" w14:textId="127F8B82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</w:tcPr>
          <w:p w14:paraId="08A43B16" w14:textId="68B05906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  <w:r w:rsidRPr="00330D7A">
              <w:rPr>
                <w:rFonts w:ascii="Times New Roman" w:hAnsi="Times New Roman" w:cs="Times New Roman"/>
              </w:rPr>
              <w:t>(0.039)</w:t>
            </w:r>
          </w:p>
        </w:tc>
        <w:tc>
          <w:tcPr>
            <w:tcW w:w="356" w:type="pct"/>
            <w:tcBorders>
              <w:bottom w:val="single" w:sz="12" w:space="0" w:color="auto"/>
            </w:tcBorders>
          </w:tcPr>
          <w:p w14:paraId="1F7B6DA5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tcBorders>
              <w:bottom w:val="single" w:sz="12" w:space="0" w:color="auto"/>
              <w:right w:val="single" w:sz="12" w:space="0" w:color="auto"/>
            </w:tcBorders>
          </w:tcPr>
          <w:p w14:paraId="5D2A24B0" w14:textId="77777777" w:rsidR="00A40280" w:rsidRPr="00330D7A" w:rsidRDefault="00A40280" w:rsidP="00A40280">
            <w:pPr>
              <w:rPr>
                <w:rFonts w:ascii="Times New Roman" w:hAnsi="Times New Roman" w:cs="Times New Roman"/>
              </w:rPr>
            </w:pPr>
          </w:p>
        </w:tc>
      </w:tr>
    </w:tbl>
    <w:p w14:paraId="4CC2E610" w14:textId="77777777" w:rsidR="006E25CD" w:rsidRPr="00330D7A" w:rsidRDefault="006E25CD" w:rsidP="006E25CD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330D7A">
        <w:rPr>
          <w:rFonts w:ascii="Times New Roman" w:hAnsi="Times New Roman" w:cs="Times New Roman"/>
          <w:i/>
          <w:iCs/>
          <w:sz w:val="18"/>
          <w:szCs w:val="18"/>
        </w:rPr>
        <w:t>Note</w:t>
      </w:r>
      <w:r w:rsidRPr="00330D7A">
        <w:rPr>
          <w:rFonts w:ascii="Times New Roman" w:hAnsi="Times New Roman" w:cs="Times New Roman"/>
          <w:sz w:val="18"/>
          <w:szCs w:val="18"/>
        </w:rPr>
        <w:t xml:space="preserve">: Regression coefficients (b) and 95% confidence intervals (CI)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display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; we also provide fully standardized coefficients (β) to aid interpretation. Multivariate models </w:t>
      </w:r>
      <w:proofErr w:type="gramStart"/>
      <w:r w:rsidRPr="00330D7A">
        <w:rPr>
          <w:rFonts w:ascii="Times New Roman" w:hAnsi="Times New Roman" w:cs="Times New Roman"/>
          <w:sz w:val="18"/>
          <w:szCs w:val="18"/>
        </w:rPr>
        <w:t>are based</w:t>
      </w:r>
      <w:proofErr w:type="gramEnd"/>
      <w:r w:rsidRPr="00330D7A">
        <w:rPr>
          <w:rFonts w:ascii="Times New Roman" w:hAnsi="Times New Roman" w:cs="Times New Roman"/>
          <w:sz w:val="18"/>
          <w:szCs w:val="18"/>
        </w:rPr>
        <w:t xml:space="preserve"> on linear regression for frailty at age 70 and on linear mixed-effects regression with random intercepts and slopes for frailty progression; continuous predictors are mean centred and scaled. Abbreviations: OSC – occupational social class, SD – standard deviation</w:t>
      </w:r>
    </w:p>
    <w:p w14:paraId="6C00C9FA" w14:textId="77777777" w:rsidR="006E25CD" w:rsidRPr="00330D7A" w:rsidRDefault="006E25CD" w:rsidP="006E25CD">
      <w:pPr>
        <w:spacing w:after="0" w:line="240" w:lineRule="auto"/>
        <w:rPr>
          <w:rFonts w:ascii="Times New Roman" w:hAnsi="Times New Roman" w:cs="Times New Roman"/>
        </w:rPr>
      </w:pPr>
      <w:proofErr w:type="gramStart"/>
      <w:r w:rsidRPr="00330D7A"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Pr="00330D7A">
        <w:rPr>
          <w:rFonts w:ascii="Times New Roman" w:hAnsi="Times New Roman" w:cs="Times New Roman"/>
          <w:sz w:val="18"/>
        </w:rPr>
        <w:t xml:space="preserve"> Models are adjusted for neighbourhood social deprivation in the previous developmental period (i.e. young adulthood</w:t>
      </w:r>
      <w:r w:rsidRPr="00330D7A">
        <w:rPr>
          <w:rFonts w:ascii="Times New Roman" w:hAnsi="Times New Roman" w:cs="Times New Roman"/>
        </w:rPr>
        <w:t>).</w:t>
      </w:r>
    </w:p>
    <w:p w14:paraId="123A6E96" w14:textId="36ED3E4E" w:rsidR="00DE2436" w:rsidRPr="00330D7A" w:rsidRDefault="00DE2436" w:rsidP="00DE2436">
      <w:pPr>
        <w:rPr>
          <w:rFonts w:ascii="Times New Roman" w:hAnsi="Times New Roman" w:cs="Times New Roman"/>
        </w:rPr>
        <w:sectPr w:rsidR="00DE2436" w:rsidRPr="00330D7A" w:rsidSect="00363F6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A1E8064" w14:textId="18A7D2A3" w:rsidR="00363F6F" w:rsidRPr="00330D7A" w:rsidRDefault="00363F6F" w:rsidP="00511C88">
      <w:pPr>
        <w:rPr>
          <w:rFonts w:ascii="Times New Roman" w:hAnsi="Times New Roman" w:cs="Times New Roman"/>
          <w:sz w:val="18"/>
        </w:rPr>
      </w:pPr>
    </w:p>
    <w:sectPr w:rsidR="00363F6F" w:rsidRPr="00330D7A" w:rsidSect="00DE2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3F645148" w16cex:dateUtc="2021-08-04T15:21:05.391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290541D9" w16cid:durableId="3F64514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5821CB" w14:textId="77777777" w:rsidR="00764CF9" w:rsidRDefault="00764CF9" w:rsidP="003C03D7">
      <w:pPr>
        <w:spacing w:after="0" w:line="240" w:lineRule="auto"/>
      </w:pPr>
      <w:r>
        <w:separator/>
      </w:r>
    </w:p>
  </w:endnote>
  <w:endnote w:type="continuationSeparator" w:id="0">
    <w:p w14:paraId="054E50B4" w14:textId="77777777" w:rsidR="00764CF9" w:rsidRDefault="00764CF9" w:rsidP="003C03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24803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E6B9C9" w14:textId="14C989CE" w:rsidR="00CF27AE" w:rsidRDefault="00CF27A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0D7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A95B530" w14:textId="77777777" w:rsidR="00CF27AE" w:rsidRDefault="00CF27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E4B748" w14:textId="77777777" w:rsidR="00764CF9" w:rsidRDefault="00764CF9" w:rsidP="003C03D7">
      <w:pPr>
        <w:spacing w:after="0" w:line="240" w:lineRule="auto"/>
      </w:pPr>
      <w:r>
        <w:separator/>
      </w:r>
    </w:p>
  </w:footnote>
  <w:footnote w:type="continuationSeparator" w:id="0">
    <w:p w14:paraId="4E28BFA3" w14:textId="77777777" w:rsidR="00764CF9" w:rsidRDefault="00764CF9" w:rsidP="003C03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E4E73"/>
    <w:multiLevelType w:val="hybridMultilevel"/>
    <w:tmpl w:val="2580E7E0"/>
    <w:lvl w:ilvl="0" w:tplc="479E03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vss9xqwtftjearsupvpfa9zz0vvzr5zww&quot;&gt;LBC&lt;record-ids&gt;&lt;item&gt;171&lt;/item&gt;&lt;item&gt;184&lt;/item&gt;&lt;item&gt;185&lt;/item&gt;&lt;item&gt;203&lt;/item&gt;&lt;item&gt;213&lt;/item&gt;&lt;item&gt;215&lt;/item&gt;&lt;/record-ids&gt;&lt;/item&gt;&lt;/Libraries&gt;"/>
  </w:docVars>
  <w:rsids>
    <w:rsidRoot w:val="00BA1024"/>
    <w:rsid w:val="000123A6"/>
    <w:rsid w:val="00012578"/>
    <w:rsid w:val="00014D46"/>
    <w:rsid w:val="000170DE"/>
    <w:rsid w:val="00027CF5"/>
    <w:rsid w:val="00042F22"/>
    <w:rsid w:val="00043F99"/>
    <w:rsid w:val="00062C37"/>
    <w:rsid w:val="00073594"/>
    <w:rsid w:val="00087354"/>
    <w:rsid w:val="000A43E6"/>
    <w:rsid w:val="000B1516"/>
    <w:rsid w:val="000B1A66"/>
    <w:rsid w:val="000C32D2"/>
    <w:rsid w:val="000C40C7"/>
    <w:rsid w:val="000E4BD9"/>
    <w:rsid w:val="000E5A2A"/>
    <w:rsid w:val="00141348"/>
    <w:rsid w:val="00151B6A"/>
    <w:rsid w:val="00154A90"/>
    <w:rsid w:val="0016248E"/>
    <w:rsid w:val="001632E6"/>
    <w:rsid w:val="00174F59"/>
    <w:rsid w:val="00183539"/>
    <w:rsid w:val="001B5C4F"/>
    <w:rsid w:val="001D74A1"/>
    <w:rsid w:val="001E0A3B"/>
    <w:rsid w:val="001F2970"/>
    <w:rsid w:val="001F6BE6"/>
    <w:rsid w:val="00212F91"/>
    <w:rsid w:val="00241E17"/>
    <w:rsid w:val="0026154B"/>
    <w:rsid w:val="00263FB6"/>
    <w:rsid w:val="0026563D"/>
    <w:rsid w:val="00267B99"/>
    <w:rsid w:val="002761A2"/>
    <w:rsid w:val="002B149A"/>
    <w:rsid w:val="002C0790"/>
    <w:rsid w:val="002C26A8"/>
    <w:rsid w:val="002C29FF"/>
    <w:rsid w:val="002D6CD3"/>
    <w:rsid w:val="00301CEC"/>
    <w:rsid w:val="003174B0"/>
    <w:rsid w:val="003269A3"/>
    <w:rsid w:val="00330D7A"/>
    <w:rsid w:val="00341645"/>
    <w:rsid w:val="003517A1"/>
    <w:rsid w:val="00363F6F"/>
    <w:rsid w:val="00393074"/>
    <w:rsid w:val="00393ADB"/>
    <w:rsid w:val="003A263C"/>
    <w:rsid w:val="003B2480"/>
    <w:rsid w:val="003B2CB5"/>
    <w:rsid w:val="003C03D7"/>
    <w:rsid w:val="003E21F7"/>
    <w:rsid w:val="003E3D90"/>
    <w:rsid w:val="00404E08"/>
    <w:rsid w:val="00445100"/>
    <w:rsid w:val="004511D9"/>
    <w:rsid w:val="00463060"/>
    <w:rsid w:val="004870CB"/>
    <w:rsid w:val="004B54FD"/>
    <w:rsid w:val="004C2710"/>
    <w:rsid w:val="0050655D"/>
    <w:rsid w:val="00511C88"/>
    <w:rsid w:val="005219D3"/>
    <w:rsid w:val="00529FE9"/>
    <w:rsid w:val="00534F9A"/>
    <w:rsid w:val="00542486"/>
    <w:rsid w:val="00545D8C"/>
    <w:rsid w:val="00550717"/>
    <w:rsid w:val="0055307E"/>
    <w:rsid w:val="005B26C8"/>
    <w:rsid w:val="005C53F4"/>
    <w:rsid w:val="005D20EB"/>
    <w:rsid w:val="00601BD2"/>
    <w:rsid w:val="00614AAB"/>
    <w:rsid w:val="00615A55"/>
    <w:rsid w:val="006178F9"/>
    <w:rsid w:val="00643EF9"/>
    <w:rsid w:val="00660283"/>
    <w:rsid w:val="00664548"/>
    <w:rsid w:val="006803BD"/>
    <w:rsid w:val="006836EC"/>
    <w:rsid w:val="00694E10"/>
    <w:rsid w:val="006A2BCD"/>
    <w:rsid w:val="006B1A2B"/>
    <w:rsid w:val="006E25CD"/>
    <w:rsid w:val="006E3625"/>
    <w:rsid w:val="006E4177"/>
    <w:rsid w:val="006F35A5"/>
    <w:rsid w:val="00727A27"/>
    <w:rsid w:val="00745471"/>
    <w:rsid w:val="00745935"/>
    <w:rsid w:val="00764CF9"/>
    <w:rsid w:val="00775F28"/>
    <w:rsid w:val="007A0A78"/>
    <w:rsid w:val="007B373F"/>
    <w:rsid w:val="007D5ABD"/>
    <w:rsid w:val="007E422F"/>
    <w:rsid w:val="007F77A5"/>
    <w:rsid w:val="008628BF"/>
    <w:rsid w:val="00874540"/>
    <w:rsid w:val="00880981"/>
    <w:rsid w:val="0088156E"/>
    <w:rsid w:val="00897CDD"/>
    <w:rsid w:val="008A4A34"/>
    <w:rsid w:val="008A4AF7"/>
    <w:rsid w:val="008B0D4D"/>
    <w:rsid w:val="008C6D08"/>
    <w:rsid w:val="008C7D51"/>
    <w:rsid w:val="008F0248"/>
    <w:rsid w:val="008F5F64"/>
    <w:rsid w:val="00900E66"/>
    <w:rsid w:val="00907DED"/>
    <w:rsid w:val="009210D0"/>
    <w:rsid w:val="009261E0"/>
    <w:rsid w:val="00926CC7"/>
    <w:rsid w:val="00953C3E"/>
    <w:rsid w:val="00962239"/>
    <w:rsid w:val="0098077A"/>
    <w:rsid w:val="00980DF4"/>
    <w:rsid w:val="009A037C"/>
    <w:rsid w:val="009A63BD"/>
    <w:rsid w:val="009C402A"/>
    <w:rsid w:val="009D2383"/>
    <w:rsid w:val="009D7F16"/>
    <w:rsid w:val="009F02A0"/>
    <w:rsid w:val="009F3E99"/>
    <w:rsid w:val="009F5667"/>
    <w:rsid w:val="00A06047"/>
    <w:rsid w:val="00A062FD"/>
    <w:rsid w:val="00A17038"/>
    <w:rsid w:val="00A40280"/>
    <w:rsid w:val="00A626E1"/>
    <w:rsid w:val="00A65A78"/>
    <w:rsid w:val="00A77645"/>
    <w:rsid w:val="00A862B7"/>
    <w:rsid w:val="00A86DB9"/>
    <w:rsid w:val="00A87C1D"/>
    <w:rsid w:val="00A91C31"/>
    <w:rsid w:val="00A92023"/>
    <w:rsid w:val="00AA2B55"/>
    <w:rsid w:val="00AB37D7"/>
    <w:rsid w:val="00AD0021"/>
    <w:rsid w:val="00AE369C"/>
    <w:rsid w:val="00AF7EAA"/>
    <w:rsid w:val="00B0421E"/>
    <w:rsid w:val="00B13249"/>
    <w:rsid w:val="00B4157F"/>
    <w:rsid w:val="00B43738"/>
    <w:rsid w:val="00B579CC"/>
    <w:rsid w:val="00B57DC2"/>
    <w:rsid w:val="00B83F45"/>
    <w:rsid w:val="00BA1024"/>
    <w:rsid w:val="00BA755E"/>
    <w:rsid w:val="00BC046D"/>
    <w:rsid w:val="00BE2CB1"/>
    <w:rsid w:val="00C05FBE"/>
    <w:rsid w:val="00C269B9"/>
    <w:rsid w:val="00C54232"/>
    <w:rsid w:val="00C645F5"/>
    <w:rsid w:val="00C73674"/>
    <w:rsid w:val="00C96281"/>
    <w:rsid w:val="00CA4FE4"/>
    <w:rsid w:val="00CF27AE"/>
    <w:rsid w:val="00D15A84"/>
    <w:rsid w:val="00D33628"/>
    <w:rsid w:val="00D50B1B"/>
    <w:rsid w:val="00D519A9"/>
    <w:rsid w:val="00DA4C97"/>
    <w:rsid w:val="00DB5E4C"/>
    <w:rsid w:val="00DC48CF"/>
    <w:rsid w:val="00DD2847"/>
    <w:rsid w:val="00DE1B88"/>
    <w:rsid w:val="00DE2436"/>
    <w:rsid w:val="00DE70F2"/>
    <w:rsid w:val="00DF07ED"/>
    <w:rsid w:val="00DF12CF"/>
    <w:rsid w:val="00E26AD1"/>
    <w:rsid w:val="00E42B9F"/>
    <w:rsid w:val="00E62EF2"/>
    <w:rsid w:val="00E64F0B"/>
    <w:rsid w:val="00E66352"/>
    <w:rsid w:val="00E66770"/>
    <w:rsid w:val="00E8760C"/>
    <w:rsid w:val="00E97A7E"/>
    <w:rsid w:val="00EA1BF7"/>
    <w:rsid w:val="00EB2C9F"/>
    <w:rsid w:val="00EC6856"/>
    <w:rsid w:val="00F572A2"/>
    <w:rsid w:val="00F71ADE"/>
    <w:rsid w:val="00F8731E"/>
    <w:rsid w:val="00FA11DB"/>
    <w:rsid w:val="00FB0FEB"/>
    <w:rsid w:val="00FC52B6"/>
    <w:rsid w:val="00FD5215"/>
    <w:rsid w:val="01C7A6AE"/>
    <w:rsid w:val="02B234B6"/>
    <w:rsid w:val="02E18727"/>
    <w:rsid w:val="03BE2A26"/>
    <w:rsid w:val="03ED5675"/>
    <w:rsid w:val="0477EA4B"/>
    <w:rsid w:val="04ED3C3D"/>
    <w:rsid w:val="04EFBABA"/>
    <w:rsid w:val="04FB69EA"/>
    <w:rsid w:val="051C551B"/>
    <w:rsid w:val="0550D8C3"/>
    <w:rsid w:val="058A8397"/>
    <w:rsid w:val="0649EDF3"/>
    <w:rsid w:val="06D6A3F3"/>
    <w:rsid w:val="06F69EEE"/>
    <w:rsid w:val="086E3804"/>
    <w:rsid w:val="08BF9308"/>
    <w:rsid w:val="09C491D2"/>
    <w:rsid w:val="0B1E2864"/>
    <w:rsid w:val="0B423649"/>
    <w:rsid w:val="0BB96797"/>
    <w:rsid w:val="0BBC0659"/>
    <w:rsid w:val="0C5A73EC"/>
    <w:rsid w:val="0C666886"/>
    <w:rsid w:val="0C6ED58E"/>
    <w:rsid w:val="0CAAFC99"/>
    <w:rsid w:val="0D0832B3"/>
    <w:rsid w:val="0E8AAE67"/>
    <w:rsid w:val="0EA40314"/>
    <w:rsid w:val="0EFCA5BE"/>
    <w:rsid w:val="0F2BAD06"/>
    <w:rsid w:val="0F3C66B4"/>
    <w:rsid w:val="0F8A055A"/>
    <w:rsid w:val="10BE65B0"/>
    <w:rsid w:val="10EDA2F9"/>
    <w:rsid w:val="11339668"/>
    <w:rsid w:val="11C70C8F"/>
    <w:rsid w:val="1280638D"/>
    <w:rsid w:val="13631D6D"/>
    <w:rsid w:val="13777437"/>
    <w:rsid w:val="1419D19E"/>
    <w:rsid w:val="153376C2"/>
    <w:rsid w:val="1562C933"/>
    <w:rsid w:val="1569CB9A"/>
    <w:rsid w:val="162AD1E2"/>
    <w:rsid w:val="16B7027F"/>
    <w:rsid w:val="16E93625"/>
    <w:rsid w:val="17460043"/>
    <w:rsid w:val="1747F52A"/>
    <w:rsid w:val="17D4DE33"/>
    <w:rsid w:val="17D639AF"/>
    <w:rsid w:val="1A919B95"/>
    <w:rsid w:val="1A946033"/>
    <w:rsid w:val="1A9996EC"/>
    <w:rsid w:val="1BBC4266"/>
    <w:rsid w:val="1CA1278A"/>
    <w:rsid w:val="1D780BB2"/>
    <w:rsid w:val="1DD3FEAB"/>
    <w:rsid w:val="1E59E8CB"/>
    <w:rsid w:val="1EC21464"/>
    <w:rsid w:val="1F4260ED"/>
    <w:rsid w:val="1FECD33C"/>
    <w:rsid w:val="1FF26EB2"/>
    <w:rsid w:val="2045CE6C"/>
    <w:rsid w:val="212922C8"/>
    <w:rsid w:val="21A19574"/>
    <w:rsid w:val="22CB0D0E"/>
    <w:rsid w:val="22DE4950"/>
    <w:rsid w:val="22ED7819"/>
    <w:rsid w:val="23068A0B"/>
    <w:rsid w:val="23B7E9F6"/>
    <w:rsid w:val="256C737D"/>
    <w:rsid w:val="25C6D153"/>
    <w:rsid w:val="25F9AC94"/>
    <w:rsid w:val="260BF07E"/>
    <w:rsid w:val="26DBD80D"/>
    <w:rsid w:val="2733EC96"/>
    <w:rsid w:val="27695C8D"/>
    <w:rsid w:val="2873395E"/>
    <w:rsid w:val="29439140"/>
    <w:rsid w:val="29545AF0"/>
    <w:rsid w:val="295F2B4C"/>
    <w:rsid w:val="2AF0F681"/>
    <w:rsid w:val="2B2DE5DB"/>
    <w:rsid w:val="2C36EC7D"/>
    <w:rsid w:val="2CC17D2A"/>
    <w:rsid w:val="2D9B55BD"/>
    <w:rsid w:val="2E302AC0"/>
    <w:rsid w:val="2E36D4AC"/>
    <w:rsid w:val="2E384607"/>
    <w:rsid w:val="2F5AF3CB"/>
    <w:rsid w:val="2FE5FA49"/>
    <w:rsid w:val="30A6DCA3"/>
    <w:rsid w:val="31B74B91"/>
    <w:rsid w:val="32A117AC"/>
    <w:rsid w:val="32EB5DB8"/>
    <w:rsid w:val="336BE90C"/>
    <w:rsid w:val="33810458"/>
    <w:rsid w:val="33A568A9"/>
    <w:rsid w:val="357D4C1B"/>
    <w:rsid w:val="35CD716C"/>
    <w:rsid w:val="36F5510C"/>
    <w:rsid w:val="377D94A2"/>
    <w:rsid w:val="383C0A1E"/>
    <w:rsid w:val="393C9F4B"/>
    <w:rsid w:val="396C09B1"/>
    <w:rsid w:val="3A3FC708"/>
    <w:rsid w:val="3A677AF8"/>
    <w:rsid w:val="3AB26081"/>
    <w:rsid w:val="3B055B8C"/>
    <w:rsid w:val="3B81920D"/>
    <w:rsid w:val="3C4878B3"/>
    <w:rsid w:val="3D2677CA"/>
    <w:rsid w:val="3D451776"/>
    <w:rsid w:val="3EA0898C"/>
    <w:rsid w:val="3EDE5630"/>
    <w:rsid w:val="3FA45EEE"/>
    <w:rsid w:val="3FEA79C5"/>
    <w:rsid w:val="40937F08"/>
    <w:rsid w:val="40D440D5"/>
    <w:rsid w:val="41E1AFE4"/>
    <w:rsid w:val="41F9B74F"/>
    <w:rsid w:val="4325A1B0"/>
    <w:rsid w:val="43C643B6"/>
    <w:rsid w:val="44A85420"/>
    <w:rsid w:val="44C41CBF"/>
    <w:rsid w:val="44E7C767"/>
    <w:rsid w:val="451708F8"/>
    <w:rsid w:val="45474D8B"/>
    <w:rsid w:val="45621417"/>
    <w:rsid w:val="4722B720"/>
    <w:rsid w:val="47FE8E2D"/>
    <w:rsid w:val="4A5ABD00"/>
    <w:rsid w:val="4A77591A"/>
    <w:rsid w:val="4AFB8062"/>
    <w:rsid w:val="4B961980"/>
    <w:rsid w:val="4BA318EB"/>
    <w:rsid w:val="4BE643CB"/>
    <w:rsid w:val="4CA2A020"/>
    <w:rsid w:val="4D19E893"/>
    <w:rsid w:val="4D393713"/>
    <w:rsid w:val="4E160317"/>
    <w:rsid w:val="4E3C488E"/>
    <w:rsid w:val="4EB5B8F4"/>
    <w:rsid w:val="4EC40CA6"/>
    <w:rsid w:val="4ED50774"/>
    <w:rsid w:val="4F2DDD90"/>
    <w:rsid w:val="4FD40A68"/>
    <w:rsid w:val="506180FE"/>
    <w:rsid w:val="5062A10E"/>
    <w:rsid w:val="50B7D9CB"/>
    <w:rsid w:val="51054192"/>
    <w:rsid w:val="5190AA05"/>
    <w:rsid w:val="5298CF40"/>
    <w:rsid w:val="534D5F91"/>
    <w:rsid w:val="536C5A0E"/>
    <w:rsid w:val="542673BA"/>
    <w:rsid w:val="54EA5DA7"/>
    <w:rsid w:val="54F92BE6"/>
    <w:rsid w:val="5524FA78"/>
    <w:rsid w:val="55477BE1"/>
    <w:rsid w:val="55AC9FCB"/>
    <w:rsid w:val="55E7C3DA"/>
    <w:rsid w:val="55EC9934"/>
    <w:rsid w:val="571DD1F1"/>
    <w:rsid w:val="573F266B"/>
    <w:rsid w:val="57C9A05A"/>
    <w:rsid w:val="582B2209"/>
    <w:rsid w:val="5881E3A0"/>
    <w:rsid w:val="589732B3"/>
    <w:rsid w:val="58CCB459"/>
    <w:rsid w:val="595168D9"/>
    <w:rsid w:val="598FD721"/>
    <w:rsid w:val="5A1E7639"/>
    <w:rsid w:val="5A6884BA"/>
    <w:rsid w:val="5AB326DE"/>
    <w:rsid w:val="5ACA3943"/>
    <w:rsid w:val="5B2FFE25"/>
    <w:rsid w:val="5B5D1E77"/>
    <w:rsid w:val="5C37D3A4"/>
    <w:rsid w:val="5C460CBE"/>
    <w:rsid w:val="5CD5ADFA"/>
    <w:rsid w:val="5D5492FB"/>
    <w:rsid w:val="5D6D56DD"/>
    <w:rsid w:val="5DDBFFF5"/>
    <w:rsid w:val="5E2BA5AC"/>
    <w:rsid w:val="5E3F2363"/>
    <w:rsid w:val="5F8BE397"/>
    <w:rsid w:val="5F8C243F"/>
    <w:rsid w:val="5FA716A8"/>
    <w:rsid w:val="60330264"/>
    <w:rsid w:val="605B6858"/>
    <w:rsid w:val="605BFE97"/>
    <w:rsid w:val="60CB0918"/>
    <w:rsid w:val="60D80AE7"/>
    <w:rsid w:val="6147EE0A"/>
    <w:rsid w:val="622C0FE9"/>
    <w:rsid w:val="6273969F"/>
    <w:rsid w:val="640F6700"/>
    <w:rsid w:val="66FE2AA9"/>
    <w:rsid w:val="671703D3"/>
    <w:rsid w:val="67AE846E"/>
    <w:rsid w:val="67D8CD01"/>
    <w:rsid w:val="68247D76"/>
    <w:rsid w:val="69168E18"/>
    <w:rsid w:val="6919CD4D"/>
    <w:rsid w:val="6A306446"/>
    <w:rsid w:val="6AE929FB"/>
    <w:rsid w:val="6B298E5E"/>
    <w:rsid w:val="6C05DC4C"/>
    <w:rsid w:val="6C6490C4"/>
    <w:rsid w:val="6CC55EBF"/>
    <w:rsid w:val="6CCB9E7B"/>
    <w:rsid w:val="6CD1AD1A"/>
    <w:rsid w:val="6D506930"/>
    <w:rsid w:val="6D89DFF4"/>
    <w:rsid w:val="6DA1B500"/>
    <w:rsid w:val="6DB64946"/>
    <w:rsid w:val="6E06E1B8"/>
    <w:rsid w:val="6E23FBAB"/>
    <w:rsid w:val="6E274100"/>
    <w:rsid w:val="6EF57CD7"/>
    <w:rsid w:val="6F445E21"/>
    <w:rsid w:val="70CF3D83"/>
    <w:rsid w:val="71209887"/>
    <w:rsid w:val="71D87494"/>
    <w:rsid w:val="72296D1B"/>
    <w:rsid w:val="72B59005"/>
    <w:rsid w:val="73656703"/>
    <w:rsid w:val="736C4436"/>
    <w:rsid w:val="73A436D4"/>
    <w:rsid w:val="73C82B60"/>
    <w:rsid w:val="74137E86"/>
    <w:rsid w:val="742213DF"/>
    <w:rsid w:val="74326952"/>
    <w:rsid w:val="74670036"/>
    <w:rsid w:val="747C279F"/>
    <w:rsid w:val="74E9DFB1"/>
    <w:rsid w:val="75C8F6F9"/>
    <w:rsid w:val="763BA8BD"/>
    <w:rsid w:val="76B9BE53"/>
    <w:rsid w:val="77277736"/>
    <w:rsid w:val="79A3E1C7"/>
    <w:rsid w:val="79BA6E26"/>
    <w:rsid w:val="79DEA5B1"/>
    <w:rsid w:val="7B57508B"/>
    <w:rsid w:val="7BBD90D6"/>
    <w:rsid w:val="7C04DE15"/>
    <w:rsid w:val="7CF39A25"/>
    <w:rsid w:val="7D267143"/>
    <w:rsid w:val="7D3EF57B"/>
    <w:rsid w:val="7E57E31D"/>
    <w:rsid w:val="7E66602E"/>
    <w:rsid w:val="7ECD5A39"/>
    <w:rsid w:val="7FE9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5FD991"/>
  <w15:chartTrackingRefBased/>
  <w15:docId w15:val="{48F4C626-3DCA-407C-9198-DF4A03377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4F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3D7"/>
  </w:style>
  <w:style w:type="paragraph" w:styleId="Footer">
    <w:name w:val="footer"/>
    <w:basedOn w:val="Normal"/>
    <w:link w:val="FooterChar"/>
    <w:uiPriority w:val="99"/>
    <w:unhideWhenUsed/>
    <w:rsid w:val="003C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3D7"/>
  </w:style>
  <w:style w:type="character" w:styleId="CommentReference">
    <w:name w:val="annotation reference"/>
    <w:basedOn w:val="DefaultParagraphFont"/>
    <w:uiPriority w:val="99"/>
    <w:semiHidden/>
    <w:unhideWhenUsed/>
    <w:rsid w:val="00615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5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5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5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5A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5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A5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836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36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836E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36E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0170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8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1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6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4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50952411ed314d5f" Type="http://schemas.microsoft.com/office/2016/09/relationships/commentsIds" Target="commentsId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Relationship Id="Rc131fa18711c407d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acc09d5-9f7c-40f3-b855-321f27dc2c32">
      <UserInfo>
        <DisplayName>MUNIZ TERRERA Graciela</DisplayName>
        <AccountId>19</AccountId>
        <AccountType/>
      </UserInfo>
      <UserInfo>
        <DisplayName>WELSTEAD Miles</DisplayName>
        <AccountId>20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36D8D0678E984A81E53C0C63AC3CFE" ma:contentTypeVersion="10" ma:contentTypeDescription="Create a new document." ma:contentTypeScope="" ma:versionID="47d9e18d10f9401c2030c3eb1e4871e4">
  <xsd:schema xmlns:xsd="http://www.w3.org/2001/XMLSchema" xmlns:xs="http://www.w3.org/2001/XMLSchema" xmlns:p="http://schemas.microsoft.com/office/2006/metadata/properties" xmlns:ns2="4cee1435-5b2d-48df-8f8b-e4c2f8cbacce" xmlns:ns3="6acc09d5-9f7c-40f3-b855-321f27dc2c32" targetNamespace="http://schemas.microsoft.com/office/2006/metadata/properties" ma:root="true" ma:fieldsID="0e2d024f7ac88221ffb96ee510b5143d" ns2:_="" ns3:_="">
    <xsd:import namespace="4cee1435-5b2d-48df-8f8b-e4c2f8cbacce"/>
    <xsd:import namespace="6acc09d5-9f7c-40f3-b855-321f27dc2c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e1435-5b2d-48df-8f8b-e4c2f8cbac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cc09d5-9f7c-40f3-b855-321f27dc2c3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18E66B-5CF3-4A69-8990-D2AE1CDAFACB}">
  <ds:schemaRefs>
    <ds:schemaRef ds:uri="http://schemas.microsoft.com/office/2006/metadata/properties"/>
    <ds:schemaRef ds:uri="http://schemas.microsoft.com/office/infopath/2007/PartnerControls"/>
    <ds:schemaRef ds:uri="6acc09d5-9f7c-40f3-b855-321f27dc2c32"/>
  </ds:schemaRefs>
</ds:datastoreItem>
</file>

<file path=customXml/itemProps2.xml><?xml version="1.0" encoding="utf-8"?>
<ds:datastoreItem xmlns:ds="http://schemas.openxmlformats.org/officeDocument/2006/customXml" ds:itemID="{E3F3FE1B-9588-4167-B3D8-CF81B48E3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5BD83C-9618-4B7C-B86D-790AFA3992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ee1435-5b2d-48df-8f8b-e4c2f8cbacce"/>
    <ds:schemaRef ds:uri="6acc09d5-9f7c-40f3-b855-321f27dc2c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0</Pages>
  <Words>2145</Words>
  <Characters>1223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YI Gergo</dc:creator>
  <cp:keywords/>
  <dc:description/>
  <cp:lastModifiedBy>BARANYI Gergo</cp:lastModifiedBy>
  <cp:revision>54</cp:revision>
  <dcterms:created xsi:type="dcterms:W3CDTF">2021-04-19T14:07:00Z</dcterms:created>
  <dcterms:modified xsi:type="dcterms:W3CDTF">2021-09-03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36D8D0678E984A81E53C0C63AC3CFE</vt:lpwstr>
  </property>
</Properties>
</file>